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0D58F8D" w14:textId="2A04AEB9" w:rsidR="0046790E" w:rsidRDefault="00620D9A">
      <w:bookmarkStart w:id="0" w:name="_Hlk171465124"/>
      <w:r>
        <w:t xml:space="preserve"> </w:t>
      </w:r>
      <w:r w:rsidR="00004312">
        <w:t>S</w:t>
      </w:r>
      <w:r w:rsidR="00246ECB">
        <w:t>1</w:t>
      </w:r>
      <w:r w:rsidR="0046790E">
        <w:t xml:space="preserve"> </w:t>
      </w:r>
      <w:r w:rsidR="0046790E" w:rsidRPr="00004312">
        <w:rPr>
          <w:b/>
          <w:bCs/>
        </w:rPr>
        <w:t>DNA sequence cloned in expression vector:</w:t>
      </w:r>
    </w:p>
    <w:bookmarkEnd w:id="0"/>
    <w:p w14:paraId="052E1FFC" w14:textId="3834D4B7" w:rsidR="0046790E" w:rsidRDefault="0046790E">
      <w:pPr>
        <w:rPr>
          <w:rFonts w:ascii="Times New Roman" w:eastAsia="Times New Roman" w:hAnsi="Times New Roman" w:cs="Times New Roman"/>
          <w:sz w:val="24"/>
          <w:szCs w:val="24"/>
        </w:rPr>
      </w:pPr>
      <w:r w:rsidRPr="00807B95">
        <w:rPr>
          <w:rFonts w:ascii="Times New Roman" w:eastAsia="Times New Roman" w:hAnsi="Times New Roman" w:cs="Times New Roman"/>
          <w:sz w:val="24"/>
          <w:szCs w:val="24"/>
        </w:rPr>
        <w:t>ATGATCAAACTGAAATTCGGTGTTTTCTTCACCGTTCTGCTGTCTTCTGCTTACGCTCACGGTACCCCGCAGAACATCACCGACCTGTGCGCTGAATACCACAACACCCAGATCTACACCCTGAACGACAAAATCTTCTCTTACACCGAATCTCTGGCTGGTAAACGTGAAATGGCTATCATCACCTTCAAAAACGGTGCTATCTTCCAGGTTGAAGTTCCGGGTTCTCAGCACATCGACTCTCAGAAAAAAGCTATCGAACGTATGAAAGACACCCTGCGTATCGCTTACCTGACCGAAGCTAAAGTTGAAAAACTGTGCGTTTGGAACAACAAAACCCCGCACGCTATCGCTGCTATCTCTATGGCTAACGAAGCTGCTGCTAAAAACGCTAAACCGGAACCGGACGGTTCTGGTCCGGGTCCGGGTGGTGAAGACCGTGCTCTGGGTCAGACCGGTCCGGGTCCGGGTGACGACAACACCGCTTCTGCTCAGCACGGTCCGGGTCCGGGTCAGGCTGACGCTTGGGACATCAACCAGGGTCCGGGTCCGGGTAACACCAACAACGACAACTCTTCTTCTGGTCCGGGTCCGGGTCCGGCTCCGGCTCCGGCTCCGGAAGTTGGTCCGGGTCCGGGTGCTTACAACCAGAAACTGTCTGAAAAAGGTCCGGGTCCGGGTAACGCTGACACCCCGGGTTACCAGGCT</w:t>
      </w:r>
    </w:p>
    <w:p w14:paraId="29B39F06" w14:textId="77777777" w:rsidR="0046790E" w:rsidRDefault="0046790E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61212AFF" w14:textId="62845EB2" w:rsidR="0046790E" w:rsidRPr="00004312" w:rsidRDefault="0046790E" w:rsidP="0046790E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1" w:name="_Hlk171444604"/>
      <w:r w:rsidRPr="00004312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004312" w:rsidRPr="00004312"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Pr="00004312">
        <w:rPr>
          <w:rFonts w:ascii="Times New Roman" w:hAnsi="Times New Roman" w:cs="Times New Roman"/>
          <w:b/>
          <w:bCs/>
          <w:sz w:val="24"/>
          <w:szCs w:val="24"/>
        </w:rPr>
        <w:t>: Protein-protein interaction between the Chain A, B, C, D (TLR-4) and Chain E (vaccine model).</w:t>
      </w:r>
    </w:p>
    <w:tbl>
      <w:tblPr>
        <w:tblW w:w="9160" w:type="dxa"/>
        <w:tblInd w:w="118" w:type="dxa"/>
        <w:tblLook w:val="04A0" w:firstRow="1" w:lastRow="0" w:firstColumn="1" w:lastColumn="0" w:noHBand="0" w:noVBand="1"/>
      </w:tblPr>
      <w:tblGrid>
        <w:gridCol w:w="977"/>
        <w:gridCol w:w="611"/>
        <w:gridCol w:w="283"/>
        <w:gridCol w:w="488"/>
        <w:gridCol w:w="847"/>
        <w:gridCol w:w="283"/>
        <w:gridCol w:w="696"/>
        <w:gridCol w:w="1436"/>
        <w:gridCol w:w="1056"/>
        <w:gridCol w:w="1123"/>
        <w:gridCol w:w="1138"/>
        <w:gridCol w:w="222"/>
      </w:tblGrid>
      <w:tr w:rsidR="0046790E" w:rsidRPr="00807B95" w14:paraId="7A534144" w14:textId="77777777" w:rsidTr="00FF2EFE">
        <w:trPr>
          <w:gridAfter w:val="1"/>
          <w:wAfter w:w="16" w:type="dxa"/>
          <w:trHeight w:val="450"/>
        </w:trPr>
        <w:tc>
          <w:tcPr>
            <w:tcW w:w="977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bookmarkEnd w:id="1"/>
          <w:p w14:paraId="507B6BF3" w14:textId="77777777" w:rsidR="0046790E" w:rsidRPr="00807B95" w:rsidRDefault="0046790E" w:rsidP="00FF2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7B9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Chains </w:t>
            </w:r>
          </w:p>
        </w:tc>
        <w:tc>
          <w:tcPr>
            <w:tcW w:w="1563" w:type="dxa"/>
            <w:gridSpan w:val="3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9E93806" w14:textId="77777777" w:rsidR="0046790E" w:rsidRPr="00807B95" w:rsidRDefault="0046790E" w:rsidP="00FF2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7B9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. of interface</w:t>
            </w:r>
          </w:p>
        </w:tc>
        <w:tc>
          <w:tcPr>
            <w:tcW w:w="2066" w:type="dxa"/>
            <w:gridSpan w:val="3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317037C" w14:textId="77777777" w:rsidR="0046790E" w:rsidRPr="00807B95" w:rsidRDefault="0046790E" w:rsidP="00FF2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7B9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 Interface area (Å2)  </w:t>
            </w:r>
          </w:p>
        </w:tc>
        <w:tc>
          <w:tcPr>
            <w:tcW w:w="124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EDACEC" w14:textId="77777777" w:rsidR="0046790E" w:rsidRPr="00807B95" w:rsidRDefault="0046790E" w:rsidP="00FF2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7B9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No. of </w:t>
            </w:r>
            <w:proofErr w:type="gramStart"/>
            <w:r w:rsidRPr="00807B9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alt  bridges</w:t>
            </w:r>
            <w:proofErr w:type="gramEnd"/>
            <w:r w:rsidRPr="00807B9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  </w:t>
            </w:r>
          </w:p>
        </w:tc>
        <w:tc>
          <w:tcPr>
            <w:tcW w:w="953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0FC3C2" w14:textId="77777777" w:rsidR="0046790E" w:rsidRPr="00807B95" w:rsidRDefault="0046790E" w:rsidP="00FF2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7B9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. of disulfide bonds</w:t>
            </w:r>
          </w:p>
        </w:tc>
        <w:tc>
          <w:tcPr>
            <w:tcW w:w="958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D5C424" w14:textId="77777777" w:rsidR="0046790E" w:rsidRPr="00807B95" w:rsidRDefault="0046790E" w:rsidP="00FF2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7B9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. of hydrogen bonds</w:t>
            </w:r>
          </w:p>
        </w:tc>
        <w:tc>
          <w:tcPr>
            <w:tcW w:w="1387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3D26AAD" w14:textId="77777777" w:rsidR="0046790E" w:rsidRPr="00807B95" w:rsidRDefault="0046790E" w:rsidP="00FF2E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7B9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. of non-bonded atoms</w:t>
            </w:r>
          </w:p>
        </w:tc>
      </w:tr>
      <w:tr w:rsidR="0046790E" w:rsidRPr="00807B95" w14:paraId="1C90EC79" w14:textId="77777777" w:rsidTr="00FF2EFE">
        <w:trPr>
          <w:trHeight w:val="312"/>
        </w:trPr>
        <w:tc>
          <w:tcPr>
            <w:tcW w:w="97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6FBC669" w14:textId="77777777" w:rsidR="0046790E" w:rsidRPr="00807B95" w:rsidRDefault="0046790E" w:rsidP="00FF2E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563" w:type="dxa"/>
            <w:gridSpan w:val="3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3F79BF5" w14:textId="77777777" w:rsidR="0046790E" w:rsidRPr="00807B95" w:rsidRDefault="0046790E" w:rsidP="00FF2E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066" w:type="dxa"/>
            <w:gridSpan w:val="3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D2702D6" w14:textId="77777777" w:rsidR="0046790E" w:rsidRPr="00807B95" w:rsidRDefault="0046790E" w:rsidP="00FF2E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CA496BF" w14:textId="77777777" w:rsidR="0046790E" w:rsidRPr="00807B95" w:rsidRDefault="0046790E" w:rsidP="00FF2E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5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137F068" w14:textId="77777777" w:rsidR="0046790E" w:rsidRPr="00807B95" w:rsidRDefault="0046790E" w:rsidP="00FF2E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5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A0EA983" w14:textId="77777777" w:rsidR="0046790E" w:rsidRPr="00807B95" w:rsidRDefault="0046790E" w:rsidP="00FF2E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8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F89D75C" w14:textId="77777777" w:rsidR="0046790E" w:rsidRPr="00807B95" w:rsidRDefault="0046790E" w:rsidP="00FF2E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7DD48" w14:textId="77777777" w:rsidR="0046790E" w:rsidRPr="00807B95" w:rsidRDefault="0046790E" w:rsidP="00FF2E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46790E" w:rsidRPr="00807B95" w14:paraId="5DF55E2B" w14:textId="77777777" w:rsidTr="00FF2EFE">
        <w:trPr>
          <w:trHeight w:val="324"/>
        </w:trPr>
        <w:tc>
          <w:tcPr>
            <w:tcW w:w="97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ECCA536" w14:textId="77777777" w:rsidR="0046790E" w:rsidRPr="00807B95" w:rsidRDefault="0046790E" w:rsidP="00FF2E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563" w:type="dxa"/>
            <w:gridSpan w:val="3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BEAFEDC" w14:textId="77777777" w:rsidR="0046790E" w:rsidRPr="00807B95" w:rsidRDefault="0046790E" w:rsidP="00FF2E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066" w:type="dxa"/>
            <w:gridSpan w:val="3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13FE34F" w14:textId="77777777" w:rsidR="0046790E" w:rsidRPr="00807B95" w:rsidRDefault="0046790E" w:rsidP="00FF2E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B00400B" w14:textId="77777777" w:rsidR="0046790E" w:rsidRPr="00807B95" w:rsidRDefault="0046790E" w:rsidP="00FF2E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5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3A5A083" w14:textId="77777777" w:rsidR="0046790E" w:rsidRPr="00807B95" w:rsidRDefault="0046790E" w:rsidP="00FF2E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5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40BBC79" w14:textId="77777777" w:rsidR="0046790E" w:rsidRPr="00807B95" w:rsidRDefault="0046790E" w:rsidP="00FF2E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8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14A439A" w14:textId="77777777" w:rsidR="0046790E" w:rsidRPr="00807B95" w:rsidRDefault="0046790E" w:rsidP="00FF2E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03606" w14:textId="77777777" w:rsidR="0046790E" w:rsidRPr="00807B95" w:rsidRDefault="0046790E" w:rsidP="00FF2E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6790E" w:rsidRPr="00807B95" w14:paraId="60DD10FA" w14:textId="77777777" w:rsidTr="00FF2EFE">
        <w:trPr>
          <w:trHeight w:val="288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A773B" w14:textId="77777777" w:rsidR="0046790E" w:rsidRPr="00807B95" w:rsidRDefault="0046790E" w:rsidP="00FF2EFE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07B95">
              <w:rPr>
                <w:rFonts w:ascii="Calibri" w:eastAsia="Times New Roman" w:hAnsi="Calibri" w:cs="Calibri"/>
                <w:noProof/>
                <w:lang w:val="en-US"/>
              </w:rPr>
              <w:drawing>
                <wp:anchor distT="0" distB="0" distL="114300" distR="114300" simplePos="0" relativeHeight="251659264" behindDoc="0" locked="0" layoutInCell="1" allowOverlap="1" wp14:anchorId="7E97C6D9" wp14:editId="1FB45FC8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75260" cy="175260"/>
                  <wp:effectExtent l="0" t="0" r="0" b="0"/>
                  <wp:wrapNone/>
                  <wp:docPr id="23" name="Picture 23">
                    <a:hlinkClick xmlns:a="http://schemas.openxmlformats.org/drawingml/2006/main" r:id="rId5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2">
                            <a:hlinkClick r:id="rId5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260" cy="17526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741"/>
            </w:tblGrid>
            <w:tr w:rsidR="0046790E" w:rsidRPr="00807B95" w14:paraId="1E239A1B" w14:textId="77777777" w:rsidTr="00FF2EFE">
              <w:trPr>
                <w:trHeight w:val="288"/>
                <w:tblCellSpacing w:w="0" w:type="dxa"/>
              </w:trPr>
              <w:tc>
                <w:tcPr>
                  <w:tcW w:w="960" w:type="dxa"/>
                  <w:tcBorders>
                    <w:top w:val="nil"/>
                    <w:left w:val="single" w:sz="8" w:space="0" w:color="auto"/>
                    <w:bottom w:val="nil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14:paraId="5D2CE394" w14:textId="77777777" w:rsidR="0046790E" w:rsidRPr="00807B95" w:rsidRDefault="00000000" w:rsidP="00FF2EFE">
                  <w:pPr>
                    <w:spacing w:after="0" w:line="240" w:lineRule="auto"/>
                    <w:rPr>
                      <w:rFonts w:ascii="Calibri" w:eastAsia="Times New Roman" w:hAnsi="Calibri" w:cs="Calibri"/>
                      <w:u w:val="single"/>
                      <w:lang w:eastAsia="en-GB"/>
                    </w:rPr>
                  </w:pPr>
                  <w:hyperlink r:id="rId7" w:history="1">
                    <w:r w:rsidR="0046790E" w:rsidRPr="00807B95">
                      <w:rPr>
                        <w:rFonts w:ascii="Calibri" w:eastAsia="Times New Roman" w:hAnsi="Calibri" w:cs="Calibri"/>
                        <w:u w:val="single"/>
                        <w:lang w:eastAsia="en-GB"/>
                      </w:rPr>
                      <w:t>}{</w:t>
                    </w:r>
                  </w:hyperlink>
                </w:p>
              </w:tc>
            </w:tr>
          </w:tbl>
          <w:p w14:paraId="56DBC284" w14:textId="77777777" w:rsidR="0046790E" w:rsidRPr="00807B95" w:rsidRDefault="0046790E" w:rsidP="00FF2EFE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78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C23172" w14:textId="77777777" w:rsidR="0046790E" w:rsidRPr="00807B95" w:rsidRDefault="0046790E" w:rsidP="00FF2E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7B9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25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EFC70A" w14:textId="77777777" w:rsidR="0046790E" w:rsidRPr="00807B95" w:rsidRDefault="0046790E" w:rsidP="00FF2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7B9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:</w:t>
            </w:r>
          </w:p>
        </w:tc>
        <w:tc>
          <w:tcPr>
            <w:tcW w:w="52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B3C8AA" w14:textId="77777777" w:rsidR="0046790E" w:rsidRPr="00807B95" w:rsidRDefault="0046790E" w:rsidP="00FF2E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7B9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112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25E951" w14:textId="77777777" w:rsidR="0046790E" w:rsidRPr="00807B95" w:rsidRDefault="0046790E" w:rsidP="00FF2E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7B9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16</w:t>
            </w:r>
          </w:p>
        </w:tc>
        <w:tc>
          <w:tcPr>
            <w:tcW w:w="27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748DD0" w14:textId="77777777" w:rsidR="0046790E" w:rsidRPr="00807B95" w:rsidRDefault="0046790E" w:rsidP="00FF2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7B9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:</w:t>
            </w:r>
          </w:p>
        </w:tc>
        <w:tc>
          <w:tcPr>
            <w:tcW w:w="6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711FAE" w14:textId="77777777" w:rsidR="0046790E" w:rsidRPr="00807B95" w:rsidRDefault="0046790E" w:rsidP="00FF2E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7B9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08</w:t>
            </w:r>
          </w:p>
        </w:tc>
        <w:tc>
          <w:tcPr>
            <w:tcW w:w="12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D93C1E" w14:textId="77777777" w:rsidR="0046790E" w:rsidRPr="00807B95" w:rsidRDefault="0046790E" w:rsidP="00FF2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7B9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- </w:t>
            </w:r>
          </w:p>
        </w:tc>
        <w:tc>
          <w:tcPr>
            <w:tcW w:w="95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E3FF92" w14:textId="77777777" w:rsidR="0046790E" w:rsidRPr="00807B95" w:rsidRDefault="0046790E" w:rsidP="00FF2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7B9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- </w:t>
            </w:r>
          </w:p>
        </w:tc>
        <w:tc>
          <w:tcPr>
            <w:tcW w:w="95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D0787B" w14:textId="77777777" w:rsidR="0046790E" w:rsidRPr="00807B95" w:rsidRDefault="0046790E" w:rsidP="00FF2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7B9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387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6AAC480" w14:textId="77777777" w:rsidR="0046790E" w:rsidRPr="00807B95" w:rsidRDefault="0046790E" w:rsidP="00FF2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7B9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16" w:type="dxa"/>
            <w:vAlign w:val="center"/>
            <w:hideMark/>
          </w:tcPr>
          <w:p w14:paraId="004136B9" w14:textId="77777777" w:rsidR="0046790E" w:rsidRPr="00807B95" w:rsidRDefault="0046790E" w:rsidP="00FF2E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6790E" w:rsidRPr="00807B95" w14:paraId="13B4AE0F" w14:textId="77777777" w:rsidTr="00FF2EFE">
        <w:trPr>
          <w:trHeight w:val="300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12263" w14:textId="77777777" w:rsidR="0046790E" w:rsidRPr="00807B95" w:rsidRDefault="0046790E" w:rsidP="00FF2EFE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07B95">
              <w:rPr>
                <w:rFonts w:ascii="Calibri" w:eastAsia="Times New Roman" w:hAnsi="Calibri" w:cs="Calibri"/>
                <w:noProof/>
                <w:lang w:val="en-US"/>
              </w:rPr>
              <w:drawing>
                <wp:anchor distT="0" distB="0" distL="114300" distR="114300" simplePos="0" relativeHeight="251660288" behindDoc="0" locked="0" layoutInCell="1" allowOverlap="1" wp14:anchorId="65CB3353" wp14:editId="3F7CF5C8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75260" cy="175260"/>
                  <wp:effectExtent l="0" t="0" r="0" b="0"/>
                  <wp:wrapNone/>
                  <wp:docPr id="22" name="Picture 22">
                    <a:hlinkClick xmlns:a="http://schemas.openxmlformats.org/drawingml/2006/main" r:id="rId5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1">
                            <a:hlinkClick r:id="rId5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260" cy="17526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741"/>
            </w:tblGrid>
            <w:tr w:rsidR="0046790E" w:rsidRPr="00807B95" w14:paraId="04466139" w14:textId="77777777" w:rsidTr="00FF2EFE">
              <w:trPr>
                <w:trHeight w:val="300"/>
                <w:tblCellSpacing w:w="0" w:type="dxa"/>
              </w:trPr>
              <w:tc>
                <w:tcPr>
                  <w:tcW w:w="960" w:type="dxa"/>
                  <w:tcBorders>
                    <w:top w:val="nil"/>
                    <w:left w:val="single" w:sz="8" w:space="0" w:color="auto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14:paraId="26F0F07B" w14:textId="77777777" w:rsidR="0046790E" w:rsidRPr="00807B95" w:rsidRDefault="00000000" w:rsidP="00FF2EFE">
                  <w:pPr>
                    <w:spacing w:after="0" w:line="240" w:lineRule="auto"/>
                    <w:rPr>
                      <w:rFonts w:ascii="Calibri" w:eastAsia="Times New Roman" w:hAnsi="Calibri" w:cs="Calibri"/>
                      <w:u w:val="single"/>
                      <w:lang w:eastAsia="en-GB"/>
                    </w:rPr>
                  </w:pPr>
                  <w:hyperlink r:id="rId9" w:history="1">
                    <w:r w:rsidR="0046790E" w:rsidRPr="00807B95">
                      <w:rPr>
                        <w:rFonts w:ascii="Calibri" w:eastAsia="Times New Roman" w:hAnsi="Calibri" w:cs="Calibri"/>
                        <w:u w:val="single"/>
                        <w:lang w:eastAsia="en-GB"/>
                      </w:rPr>
                      <w:t xml:space="preserve">   </w:t>
                    </w:r>
                  </w:hyperlink>
                </w:p>
              </w:tc>
            </w:tr>
          </w:tbl>
          <w:p w14:paraId="1B0C8693" w14:textId="77777777" w:rsidR="0046790E" w:rsidRPr="00807B95" w:rsidRDefault="0046790E" w:rsidP="00FF2EFE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78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A937817" w14:textId="77777777" w:rsidR="0046790E" w:rsidRPr="00807B95" w:rsidRDefault="0046790E" w:rsidP="00FF2E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672D729" w14:textId="77777777" w:rsidR="0046790E" w:rsidRPr="00807B95" w:rsidRDefault="0046790E" w:rsidP="00FF2E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2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EB4FA57" w14:textId="77777777" w:rsidR="0046790E" w:rsidRPr="00807B95" w:rsidRDefault="0046790E" w:rsidP="00FF2E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2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FF4A929" w14:textId="77777777" w:rsidR="0046790E" w:rsidRPr="00807B95" w:rsidRDefault="0046790E" w:rsidP="00FF2E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80A3D4C" w14:textId="77777777" w:rsidR="0046790E" w:rsidRPr="00807B95" w:rsidRDefault="0046790E" w:rsidP="00FF2E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BDE574F" w14:textId="77777777" w:rsidR="0046790E" w:rsidRPr="00807B95" w:rsidRDefault="0046790E" w:rsidP="00FF2E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BC87593" w14:textId="77777777" w:rsidR="0046790E" w:rsidRPr="00807B95" w:rsidRDefault="0046790E" w:rsidP="00FF2E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5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4535640" w14:textId="77777777" w:rsidR="0046790E" w:rsidRPr="00807B95" w:rsidRDefault="0046790E" w:rsidP="00FF2E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5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C20CAE3" w14:textId="77777777" w:rsidR="0046790E" w:rsidRPr="00807B95" w:rsidRDefault="0046790E" w:rsidP="00FF2E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8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1144732" w14:textId="77777777" w:rsidR="0046790E" w:rsidRPr="00807B95" w:rsidRDefault="0046790E" w:rsidP="00FF2E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6" w:type="dxa"/>
            <w:vAlign w:val="center"/>
            <w:hideMark/>
          </w:tcPr>
          <w:p w14:paraId="11FC361D" w14:textId="77777777" w:rsidR="0046790E" w:rsidRPr="00807B95" w:rsidRDefault="0046790E" w:rsidP="00FF2E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6790E" w:rsidRPr="00807B95" w14:paraId="4E0DEAC2" w14:textId="77777777" w:rsidTr="00FF2EFE">
        <w:trPr>
          <w:trHeight w:val="288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63FC8" w14:textId="77777777" w:rsidR="0046790E" w:rsidRPr="00807B95" w:rsidRDefault="0046790E" w:rsidP="00FF2EFE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07B95">
              <w:rPr>
                <w:rFonts w:ascii="Calibri" w:eastAsia="Times New Roman" w:hAnsi="Calibri" w:cs="Calibri"/>
                <w:noProof/>
                <w:lang w:val="en-US"/>
              </w:rPr>
              <w:drawing>
                <wp:anchor distT="0" distB="0" distL="114300" distR="114300" simplePos="0" relativeHeight="251661312" behindDoc="0" locked="0" layoutInCell="1" allowOverlap="1" wp14:anchorId="37EDD272" wp14:editId="39AF429F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75260" cy="175260"/>
                  <wp:effectExtent l="0" t="0" r="0" b="0"/>
                  <wp:wrapNone/>
                  <wp:docPr id="21" name="Picture 21">
                    <a:hlinkClick xmlns:a="http://schemas.openxmlformats.org/drawingml/2006/main" r:id="rId10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4">
                            <a:hlinkClick r:id="rId10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260" cy="17526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741"/>
            </w:tblGrid>
            <w:tr w:rsidR="0046790E" w:rsidRPr="00807B95" w14:paraId="5418D09B" w14:textId="77777777" w:rsidTr="00FF2EFE">
              <w:trPr>
                <w:trHeight w:val="288"/>
                <w:tblCellSpacing w:w="0" w:type="dxa"/>
              </w:trPr>
              <w:tc>
                <w:tcPr>
                  <w:tcW w:w="960" w:type="dxa"/>
                  <w:tcBorders>
                    <w:top w:val="nil"/>
                    <w:left w:val="single" w:sz="8" w:space="0" w:color="auto"/>
                    <w:bottom w:val="nil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14:paraId="5A499653" w14:textId="77777777" w:rsidR="0046790E" w:rsidRPr="00807B95" w:rsidRDefault="00000000" w:rsidP="00FF2EFE">
                  <w:pPr>
                    <w:spacing w:after="0" w:line="240" w:lineRule="auto"/>
                    <w:rPr>
                      <w:rFonts w:ascii="Calibri" w:eastAsia="Times New Roman" w:hAnsi="Calibri" w:cs="Calibri"/>
                      <w:u w:val="single"/>
                      <w:lang w:eastAsia="en-GB"/>
                    </w:rPr>
                  </w:pPr>
                  <w:hyperlink r:id="rId11" w:history="1">
                    <w:r w:rsidR="0046790E" w:rsidRPr="00807B95">
                      <w:rPr>
                        <w:rFonts w:ascii="Calibri" w:eastAsia="Times New Roman" w:hAnsi="Calibri" w:cs="Calibri"/>
                        <w:u w:val="single"/>
                        <w:lang w:eastAsia="en-GB"/>
                      </w:rPr>
                      <w:t>}{</w:t>
                    </w:r>
                  </w:hyperlink>
                </w:p>
              </w:tc>
            </w:tr>
          </w:tbl>
          <w:p w14:paraId="5707BE12" w14:textId="77777777" w:rsidR="0046790E" w:rsidRPr="00807B95" w:rsidRDefault="0046790E" w:rsidP="00FF2EFE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78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13AABA" w14:textId="77777777" w:rsidR="0046790E" w:rsidRPr="00807B95" w:rsidRDefault="0046790E" w:rsidP="00FF2E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7B9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6</w:t>
            </w:r>
          </w:p>
        </w:tc>
        <w:tc>
          <w:tcPr>
            <w:tcW w:w="25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899AE2" w14:textId="77777777" w:rsidR="0046790E" w:rsidRPr="00807B95" w:rsidRDefault="0046790E" w:rsidP="00FF2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7B9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:</w:t>
            </w:r>
          </w:p>
        </w:tc>
        <w:tc>
          <w:tcPr>
            <w:tcW w:w="52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078681" w14:textId="77777777" w:rsidR="0046790E" w:rsidRPr="00807B95" w:rsidRDefault="0046790E" w:rsidP="00FF2E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7B9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9</w:t>
            </w:r>
          </w:p>
        </w:tc>
        <w:tc>
          <w:tcPr>
            <w:tcW w:w="112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BFB164" w14:textId="77777777" w:rsidR="0046790E" w:rsidRPr="00807B95" w:rsidRDefault="0046790E" w:rsidP="00FF2E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7B9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03</w:t>
            </w:r>
          </w:p>
        </w:tc>
        <w:tc>
          <w:tcPr>
            <w:tcW w:w="27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0541D1" w14:textId="77777777" w:rsidR="0046790E" w:rsidRPr="00807B95" w:rsidRDefault="0046790E" w:rsidP="00FF2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7B9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:</w:t>
            </w:r>
          </w:p>
        </w:tc>
        <w:tc>
          <w:tcPr>
            <w:tcW w:w="6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BAA566" w14:textId="77777777" w:rsidR="0046790E" w:rsidRPr="00807B95" w:rsidRDefault="0046790E" w:rsidP="00FF2E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7B9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57</w:t>
            </w:r>
          </w:p>
        </w:tc>
        <w:tc>
          <w:tcPr>
            <w:tcW w:w="12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6815EA" w14:textId="77777777" w:rsidR="0046790E" w:rsidRPr="00807B95" w:rsidRDefault="0046790E" w:rsidP="00FF2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7B9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95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1DA65F" w14:textId="77777777" w:rsidR="0046790E" w:rsidRPr="00807B95" w:rsidRDefault="0046790E" w:rsidP="00FF2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7B9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- </w:t>
            </w:r>
          </w:p>
        </w:tc>
        <w:tc>
          <w:tcPr>
            <w:tcW w:w="95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8467CC" w14:textId="77777777" w:rsidR="0046790E" w:rsidRPr="00807B95" w:rsidRDefault="0046790E" w:rsidP="00FF2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7B9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9</w:t>
            </w:r>
          </w:p>
        </w:tc>
        <w:tc>
          <w:tcPr>
            <w:tcW w:w="1387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B8EDC6A" w14:textId="77777777" w:rsidR="0046790E" w:rsidRPr="00807B95" w:rsidRDefault="0046790E" w:rsidP="00FF2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7B9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68</w:t>
            </w:r>
          </w:p>
        </w:tc>
        <w:tc>
          <w:tcPr>
            <w:tcW w:w="16" w:type="dxa"/>
            <w:vAlign w:val="center"/>
            <w:hideMark/>
          </w:tcPr>
          <w:p w14:paraId="62AAD082" w14:textId="77777777" w:rsidR="0046790E" w:rsidRPr="00807B95" w:rsidRDefault="0046790E" w:rsidP="00FF2E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6790E" w:rsidRPr="00807B95" w14:paraId="2C77861B" w14:textId="77777777" w:rsidTr="00FF2EFE">
        <w:trPr>
          <w:trHeight w:val="300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40506" w14:textId="77777777" w:rsidR="0046790E" w:rsidRPr="00807B95" w:rsidRDefault="0046790E" w:rsidP="00FF2EFE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07B95">
              <w:rPr>
                <w:rFonts w:ascii="Calibri" w:eastAsia="Times New Roman" w:hAnsi="Calibri" w:cs="Calibri"/>
                <w:noProof/>
                <w:lang w:val="en-US"/>
              </w:rPr>
              <w:drawing>
                <wp:anchor distT="0" distB="0" distL="114300" distR="114300" simplePos="0" relativeHeight="251662336" behindDoc="0" locked="0" layoutInCell="1" allowOverlap="1" wp14:anchorId="139B941F" wp14:editId="528E323E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75260" cy="175260"/>
                  <wp:effectExtent l="0" t="0" r="0" b="0"/>
                  <wp:wrapNone/>
                  <wp:docPr id="20" name="Picture 20">
                    <a:hlinkClick xmlns:a="http://schemas.openxmlformats.org/drawingml/2006/main" r:id="rId11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3">
                            <a:hlinkClick r:id="rId11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260" cy="17526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741"/>
            </w:tblGrid>
            <w:tr w:rsidR="0046790E" w:rsidRPr="00807B95" w14:paraId="4B12CC58" w14:textId="77777777" w:rsidTr="00FF2EFE">
              <w:trPr>
                <w:trHeight w:val="300"/>
                <w:tblCellSpacing w:w="0" w:type="dxa"/>
              </w:trPr>
              <w:tc>
                <w:tcPr>
                  <w:tcW w:w="960" w:type="dxa"/>
                  <w:tcBorders>
                    <w:top w:val="nil"/>
                    <w:left w:val="single" w:sz="8" w:space="0" w:color="auto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14:paraId="5A7163E9" w14:textId="77777777" w:rsidR="0046790E" w:rsidRPr="00807B95" w:rsidRDefault="00000000" w:rsidP="00FF2EFE">
                  <w:pPr>
                    <w:spacing w:after="0" w:line="240" w:lineRule="auto"/>
                    <w:rPr>
                      <w:rFonts w:ascii="Calibri" w:eastAsia="Times New Roman" w:hAnsi="Calibri" w:cs="Calibri"/>
                      <w:u w:val="single"/>
                      <w:lang w:eastAsia="en-GB"/>
                    </w:rPr>
                  </w:pPr>
                  <w:hyperlink r:id="rId13" w:history="1">
                    <w:r w:rsidR="0046790E" w:rsidRPr="00807B95">
                      <w:rPr>
                        <w:rFonts w:ascii="Calibri" w:eastAsia="Times New Roman" w:hAnsi="Calibri" w:cs="Calibri"/>
                        <w:u w:val="single"/>
                        <w:lang w:eastAsia="en-GB"/>
                      </w:rPr>
                      <w:t xml:space="preserve">   </w:t>
                    </w:r>
                  </w:hyperlink>
                </w:p>
              </w:tc>
            </w:tr>
          </w:tbl>
          <w:p w14:paraId="2B36189F" w14:textId="77777777" w:rsidR="0046790E" w:rsidRPr="00807B95" w:rsidRDefault="0046790E" w:rsidP="00FF2EFE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78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55B5EA2" w14:textId="77777777" w:rsidR="0046790E" w:rsidRPr="00807B95" w:rsidRDefault="0046790E" w:rsidP="00FF2E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D4A42A5" w14:textId="77777777" w:rsidR="0046790E" w:rsidRPr="00807B95" w:rsidRDefault="0046790E" w:rsidP="00FF2E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2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4EB8CF6" w14:textId="77777777" w:rsidR="0046790E" w:rsidRPr="00807B95" w:rsidRDefault="0046790E" w:rsidP="00FF2E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2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B8B64C1" w14:textId="77777777" w:rsidR="0046790E" w:rsidRPr="00807B95" w:rsidRDefault="0046790E" w:rsidP="00FF2E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DA4FA1C" w14:textId="77777777" w:rsidR="0046790E" w:rsidRPr="00807B95" w:rsidRDefault="0046790E" w:rsidP="00FF2E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D1BCE46" w14:textId="77777777" w:rsidR="0046790E" w:rsidRPr="00807B95" w:rsidRDefault="0046790E" w:rsidP="00FF2E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EC545EC" w14:textId="77777777" w:rsidR="0046790E" w:rsidRPr="00807B95" w:rsidRDefault="0046790E" w:rsidP="00FF2E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5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1183731" w14:textId="77777777" w:rsidR="0046790E" w:rsidRPr="00807B95" w:rsidRDefault="0046790E" w:rsidP="00FF2E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5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90A1F14" w14:textId="77777777" w:rsidR="0046790E" w:rsidRPr="00807B95" w:rsidRDefault="0046790E" w:rsidP="00FF2E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8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45718A8" w14:textId="77777777" w:rsidR="0046790E" w:rsidRPr="00807B95" w:rsidRDefault="0046790E" w:rsidP="00FF2E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6" w:type="dxa"/>
            <w:vAlign w:val="center"/>
            <w:hideMark/>
          </w:tcPr>
          <w:p w14:paraId="4C59CF6E" w14:textId="77777777" w:rsidR="0046790E" w:rsidRPr="00807B95" w:rsidRDefault="0046790E" w:rsidP="00FF2E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6790E" w:rsidRPr="00807B95" w14:paraId="564B9F0B" w14:textId="77777777" w:rsidTr="00FF2EFE">
        <w:trPr>
          <w:trHeight w:val="288"/>
        </w:trPr>
        <w:tc>
          <w:tcPr>
            <w:tcW w:w="97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6076CE" w14:textId="77777777" w:rsidR="0046790E" w:rsidRPr="00807B95" w:rsidRDefault="00000000" w:rsidP="00FF2EFE">
            <w:pPr>
              <w:spacing w:after="0" w:line="240" w:lineRule="auto"/>
              <w:rPr>
                <w:rFonts w:ascii="Calibri" w:eastAsia="Times New Roman" w:hAnsi="Calibri" w:cs="Calibri"/>
                <w:u w:val="single"/>
                <w:lang w:eastAsia="en-GB"/>
              </w:rPr>
            </w:pPr>
            <w:hyperlink r:id="rId14" w:history="1">
              <w:r w:rsidR="0046790E" w:rsidRPr="00807B95">
                <w:rPr>
                  <w:rFonts w:ascii="Calibri" w:eastAsia="Times New Roman" w:hAnsi="Calibri" w:cs="Calibri"/>
                  <w:u w:val="single"/>
                  <w:lang w:eastAsia="en-GB"/>
                </w:rPr>
                <w:t xml:space="preserve">&amp; </w:t>
              </w:r>
            </w:hyperlink>
          </w:p>
        </w:tc>
        <w:tc>
          <w:tcPr>
            <w:tcW w:w="78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BA6AC5" w14:textId="77777777" w:rsidR="0046790E" w:rsidRPr="00807B95" w:rsidRDefault="0046790E" w:rsidP="00FF2E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7B9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7</w:t>
            </w:r>
          </w:p>
        </w:tc>
        <w:tc>
          <w:tcPr>
            <w:tcW w:w="25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9EC84D" w14:textId="77777777" w:rsidR="0046790E" w:rsidRPr="00807B95" w:rsidRDefault="0046790E" w:rsidP="00FF2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7B9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:</w:t>
            </w:r>
          </w:p>
        </w:tc>
        <w:tc>
          <w:tcPr>
            <w:tcW w:w="52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773E25" w14:textId="77777777" w:rsidR="0046790E" w:rsidRPr="00807B95" w:rsidRDefault="0046790E" w:rsidP="00FF2E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7B9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112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97ED61" w14:textId="77777777" w:rsidR="0046790E" w:rsidRPr="00807B95" w:rsidRDefault="0046790E" w:rsidP="00FF2E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7B9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40</w:t>
            </w:r>
          </w:p>
        </w:tc>
        <w:tc>
          <w:tcPr>
            <w:tcW w:w="27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7A7735" w14:textId="77777777" w:rsidR="0046790E" w:rsidRPr="00807B95" w:rsidRDefault="0046790E" w:rsidP="00FF2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7B9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:</w:t>
            </w:r>
          </w:p>
        </w:tc>
        <w:tc>
          <w:tcPr>
            <w:tcW w:w="6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3C0559" w14:textId="77777777" w:rsidR="0046790E" w:rsidRPr="00807B95" w:rsidRDefault="0046790E" w:rsidP="00FF2E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7B9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84</w:t>
            </w:r>
          </w:p>
        </w:tc>
        <w:tc>
          <w:tcPr>
            <w:tcW w:w="12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A5D9B0" w14:textId="77777777" w:rsidR="0046790E" w:rsidRPr="00807B95" w:rsidRDefault="0046790E" w:rsidP="00FF2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7B9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95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9CEAD0" w14:textId="77777777" w:rsidR="0046790E" w:rsidRPr="00807B95" w:rsidRDefault="0046790E" w:rsidP="00FF2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7B9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- </w:t>
            </w:r>
          </w:p>
        </w:tc>
        <w:tc>
          <w:tcPr>
            <w:tcW w:w="95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E8F80A" w14:textId="77777777" w:rsidR="0046790E" w:rsidRPr="00807B95" w:rsidRDefault="0046790E" w:rsidP="00FF2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7B9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4</w:t>
            </w:r>
          </w:p>
        </w:tc>
        <w:tc>
          <w:tcPr>
            <w:tcW w:w="1387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880869B" w14:textId="77777777" w:rsidR="0046790E" w:rsidRPr="00807B95" w:rsidRDefault="0046790E" w:rsidP="00FF2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7B9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62</w:t>
            </w:r>
          </w:p>
        </w:tc>
        <w:tc>
          <w:tcPr>
            <w:tcW w:w="16" w:type="dxa"/>
            <w:vAlign w:val="center"/>
            <w:hideMark/>
          </w:tcPr>
          <w:p w14:paraId="45B89C29" w14:textId="77777777" w:rsidR="0046790E" w:rsidRPr="00807B95" w:rsidRDefault="0046790E" w:rsidP="00FF2E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6790E" w:rsidRPr="00807B95" w14:paraId="1E3DA27F" w14:textId="77777777" w:rsidTr="00FF2EFE">
        <w:trPr>
          <w:trHeight w:val="288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15425" w14:textId="77777777" w:rsidR="0046790E" w:rsidRPr="00807B95" w:rsidRDefault="0046790E" w:rsidP="00FF2EFE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07B95">
              <w:rPr>
                <w:rFonts w:ascii="Calibri" w:eastAsia="Times New Roman" w:hAnsi="Calibri" w:cs="Calibri"/>
                <w:noProof/>
                <w:lang w:val="en-US"/>
              </w:rPr>
              <w:drawing>
                <wp:anchor distT="0" distB="0" distL="114300" distR="114300" simplePos="0" relativeHeight="251663360" behindDoc="0" locked="0" layoutInCell="1" allowOverlap="1" wp14:anchorId="342A4B37" wp14:editId="55945CE3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75260" cy="175260"/>
                  <wp:effectExtent l="0" t="0" r="0" b="0"/>
                  <wp:wrapNone/>
                  <wp:docPr id="19" name="Picture 19">
                    <a:hlinkClick xmlns:a="http://schemas.openxmlformats.org/drawingml/2006/main" r:id="rId14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6">
                            <a:hlinkClick r:id="rId14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260" cy="17526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741"/>
            </w:tblGrid>
            <w:tr w:rsidR="0046790E" w:rsidRPr="00807B95" w14:paraId="297D91A4" w14:textId="77777777" w:rsidTr="00FF2EFE">
              <w:trPr>
                <w:trHeight w:val="288"/>
                <w:tblCellSpacing w:w="0" w:type="dxa"/>
              </w:trPr>
              <w:tc>
                <w:tcPr>
                  <w:tcW w:w="960" w:type="dxa"/>
                  <w:tcBorders>
                    <w:top w:val="nil"/>
                    <w:left w:val="single" w:sz="8" w:space="0" w:color="auto"/>
                    <w:bottom w:val="nil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14:paraId="4FA5DF8A" w14:textId="77777777" w:rsidR="0046790E" w:rsidRPr="00807B95" w:rsidRDefault="00000000" w:rsidP="00FF2EFE">
                  <w:pPr>
                    <w:spacing w:after="0" w:line="240" w:lineRule="auto"/>
                    <w:rPr>
                      <w:rFonts w:ascii="Calibri" w:eastAsia="Times New Roman" w:hAnsi="Calibri" w:cs="Calibri"/>
                      <w:u w:val="single"/>
                      <w:lang w:eastAsia="en-GB"/>
                    </w:rPr>
                  </w:pPr>
                  <w:hyperlink r:id="rId15" w:history="1">
                    <w:r w:rsidR="0046790E" w:rsidRPr="00807B95">
                      <w:rPr>
                        <w:rFonts w:ascii="Calibri" w:eastAsia="Times New Roman" w:hAnsi="Calibri" w:cs="Calibri"/>
                        <w:u w:val="single"/>
                        <w:lang w:eastAsia="en-GB"/>
                      </w:rPr>
                      <w:t>}{</w:t>
                    </w:r>
                  </w:hyperlink>
                </w:p>
              </w:tc>
            </w:tr>
          </w:tbl>
          <w:p w14:paraId="5149189E" w14:textId="77777777" w:rsidR="0046790E" w:rsidRPr="00807B95" w:rsidRDefault="0046790E" w:rsidP="00FF2EFE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78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C424FA5" w14:textId="77777777" w:rsidR="0046790E" w:rsidRPr="00807B95" w:rsidRDefault="0046790E" w:rsidP="00FF2E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6F65C83" w14:textId="77777777" w:rsidR="0046790E" w:rsidRPr="00807B95" w:rsidRDefault="0046790E" w:rsidP="00FF2E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2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447D2E7" w14:textId="77777777" w:rsidR="0046790E" w:rsidRPr="00807B95" w:rsidRDefault="0046790E" w:rsidP="00FF2E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2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2729C11" w14:textId="77777777" w:rsidR="0046790E" w:rsidRPr="00807B95" w:rsidRDefault="0046790E" w:rsidP="00FF2E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1DA2234" w14:textId="77777777" w:rsidR="0046790E" w:rsidRPr="00807B95" w:rsidRDefault="0046790E" w:rsidP="00FF2E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85ED930" w14:textId="77777777" w:rsidR="0046790E" w:rsidRPr="00807B95" w:rsidRDefault="0046790E" w:rsidP="00FF2E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9BEFE65" w14:textId="77777777" w:rsidR="0046790E" w:rsidRPr="00807B95" w:rsidRDefault="0046790E" w:rsidP="00FF2E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5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F32618D" w14:textId="77777777" w:rsidR="0046790E" w:rsidRPr="00807B95" w:rsidRDefault="0046790E" w:rsidP="00FF2E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5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AD5378A" w14:textId="77777777" w:rsidR="0046790E" w:rsidRPr="00807B95" w:rsidRDefault="0046790E" w:rsidP="00FF2E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8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0C07064" w14:textId="77777777" w:rsidR="0046790E" w:rsidRPr="00807B95" w:rsidRDefault="0046790E" w:rsidP="00FF2E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6" w:type="dxa"/>
            <w:vAlign w:val="center"/>
            <w:hideMark/>
          </w:tcPr>
          <w:p w14:paraId="01A47C35" w14:textId="77777777" w:rsidR="0046790E" w:rsidRPr="00807B95" w:rsidRDefault="0046790E" w:rsidP="00FF2E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6790E" w:rsidRPr="00807B95" w14:paraId="20C0CB07" w14:textId="77777777" w:rsidTr="00FF2EFE">
        <w:trPr>
          <w:trHeight w:val="300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FA02E" w14:textId="77777777" w:rsidR="0046790E" w:rsidRPr="00807B95" w:rsidRDefault="0046790E" w:rsidP="00FF2EFE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07B95">
              <w:rPr>
                <w:rFonts w:ascii="Calibri" w:eastAsia="Times New Roman" w:hAnsi="Calibri" w:cs="Calibri"/>
                <w:noProof/>
                <w:lang w:val="en-US"/>
              </w:rPr>
              <w:drawing>
                <wp:anchor distT="0" distB="0" distL="114300" distR="114300" simplePos="0" relativeHeight="251664384" behindDoc="0" locked="0" layoutInCell="1" allowOverlap="1" wp14:anchorId="37BC5D7D" wp14:editId="505B42E6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75260" cy="175260"/>
                  <wp:effectExtent l="0" t="0" r="0" b="0"/>
                  <wp:wrapNone/>
                  <wp:docPr id="18" name="Picture 18">
                    <a:hlinkClick xmlns:a="http://schemas.openxmlformats.org/drawingml/2006/main" r:id="rId15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5">
                            <a:hlinkClick r:id="rId15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260" cy="17526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741"/>
            </w:tblGrid>
            <w:tr w:rsidR="0046790E" w:rsidRPr="00807B95" w14:paraId="1CAA7CEA" w14:textId="77777777" w:rsidTr="00FF2EFE">
              <w:trPr>
                <w:trHeight w:val="300"/>
                <w:tblCellSpacing w:w="0" w:type="dxa"/>
              </w:trPr>
              <w:tc>
                <w:tcPr>
                  <w:tcW w:w="960" w:type="dxa"/>
                  <w:tcBorders>
                    <w:top w:val="nil"/>
                    <w:left w:val="single" w:sz="8" w:space="0" w:color="auto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14:paraId="4A00D2F9" w14:textId="77777777" w:rsidR="0046790E" w:rsidRPr="00807B95" w:rsidRDefault="00000000" w:rsidP="00FF2EFE">
                  <w:pPr>
                    <w:spacing w:after="0" w:line="240" w:lineRule="auto"/>
                    <w:rPr>
                      <w:rFonts w:ascii="Calibri" w:eastAsia="Times New Roman" w:hAnsi="Calibri" w:cs="Calibri"/>
                      <w:u w:val="single"/>
                      <w:lang w:eastAsia="en-GB"/>
                    </w:rPr>
                  </w:pPr>
                  <w:hyperlink r:id="rId17" w:history="1">
                    <w:r w:rsidR="0046790E" w:rsidRPr="00807B95">
                      <w:rPr>
                        <w:rFonts w:ascii="Calibri" w:eastAsia="Times New Roman" w:hAnsi="Calibri" w:cs="Calibri"/>
                        <w:u w:val="single"/>
                        <w:lang w:eastAsia="en-GB"/>
                      </w:rPr>
                      <w:t xml:space="preserve">   </w:t>
                    </w:r>
                  </w:hyperlink>
                </w:p>
              </w:tc>
            </w:tr>
          </w:tbl>
          <w:p w14:paraId="5386EA68" w14:textId="77777777" w:rsidR="0046790E" w:rsidRPr="00807B95" w:rsidRDefault="0046790E" w:rsidP="00FF2EFE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78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9DB89F8" w14:textId="77777777" w:rsidR="0046790E" w:rsidRPr="00807B95" w:rsidRDefault="0046790E" w:rsidP="00FF2E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648E866" w14:textId="77777777" w:rsidR="0046790E" w:rsidRPr="00807B95" w:rsidRDefault="0046790E" w:rsidP="00FF2E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2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6089441" w14:textId="77777777" w:rsidR="0046790E" w:rsidRPr="00807B95" w:rsidRDefault="0046790E" w:rsidP="00FF2E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2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22C5D8C" w14:textId="77777777" w:rsidR="0046790E" w:rsidRPr="00807B95" w:rsidRDefault="0046790E" w:rsidP="00FF2E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B0DBF31" w14:textId="77777777" w:rsidR="0046790E" w:rsidRPr="00807B95" w:rsidRDefault="0046790E" w:rsidP="00FF2E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96C940A" w14:textId="77777777" w:rsidR="0046790E" w:rsidRPr="00807B95" w:rsidRDefault="0046790E" w:rsidP="00FF2E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5782A48" w14:textId="77777777" w:rsidR="0046790E" w:rsidRPr="00807B95" w:rsidRDefault="0046790E" w:rsidP="00FF2E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5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DFB0683" w14:textId="77777777" w:rsidR="0046790E" w:rsidRPr="00807B95" w:rsidRDefault="0046790E" w:rsidP="00FF2E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5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235C12F" w14:textId="77777777" w:rsidR="0046790E" w:rsidRPr="00807B95" w:rsidRDefault="0046790E" w:rsidP="00FF2E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8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340E9A3" w14:textId="77777777" w:rsidR="0046790E" w:rsidRPr="00807B95" w:rsidRDefault="0046790E" w:rsidP="00FF2E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6" w:type="dxa"/>
            <w:vAlign w:val="center"/>
            <w:hideMark/>
          </w:tcPr>
          <w:p w14:paraId="7C4FE994" w14:textId="77777777" w:rsidR="0046790E" w:rsidRPr="00807B95" w:rsidRDefault="0046790E" w:rsidP="00FF2E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6790E" w:rsidRPr="00807B95" w14:paraId="1B1E6027" w14:textId="77777777" w:rsidTr="00FF2EFE">
        <w:trPr>
          <w:trHeight w:val="288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9938D" w14:textId="77777777" w:rsidR="0046790E" w:rsidRPr="00807B95" w:rsidRDefault="0046790E" w:rsidP="00FF2EFE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07B95">
              <w:rPr>
                <w:rFonts w:ascii="Calibri" w:eastAsia="Times New Roman" w:hAnsi="Calibri" w:cs="Calibri"/>
                <w:noProof/>
                <w:lang w:val="en-US"/>
              </w:rPr>
              <w:drawing>
                <wp:anchor distT="0" distB="0" distL="114300" distR="114300" simplePos="0" relativeHeight="251665408" behindDoc="0" locked="0" layoutInCell="1" allowOverlap="1" wp14:anchorId="58225E20" wp14:editId="3981D308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75260" cy="175260"/>
                  <wp:effectExtent l="0" t="0" r="0" b="0"/>
                  <wp:wrapNone/>
                  <wp:docPr id="17" name="Picture 17">
                    <a:hlinkClick xmlns:a="http://schemas.openxmlformats.org/drawingml/2006/main" r:id="rId18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8">
                            <a:hlinkClick r:id="rId18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260" cy="17526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741"/>
            </w:tblGrid>
            <w:tr w:rsidR="0046790E" w:rsidRPr="00807B95" w14:paraId="31D84ED8" w14:textId="77777777" w:rsidTr="00FF2EFE">
              <w:trPr>
                <w:trHeight w:val="288"/>
                <w:tblCellSpacing w:w="0" w:type="dxa"/>
              </w:trPr>
              <w:tc>
                <w:tcPr>
                  <w:tcW w:w="960" w:type="dxa"/>
                  <w:tcBorders>
                    <w:top w:val="nil"/>
                    <w:left w:val="single" w:sz="8" w:space="0" w:color="auto"/>
                    <w:bottom w:val="nil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14:paraId="7EDE510D" w14:textId="77777777" w:rsidR="0046790E" w:rsidRPr="00807B95" w:rsidRDefault="00000000" w:rsidP="00FF2EFE">
                  <w:pPr>
                    <w:spacing w:after="0" w:line="240" w:lineRule="auto"/>
                    <w:rPr>
                      <w:rFonts w:ascii="Calibri" w:eastAsia="Times New Roman" w:hAnsi="Calibri" w:cs="Calibri"/>
                      <w:u w:val="single"/>
                      <w:lang w:eastAsia="en-GB"/>
                    </w:rPr>
                  </w:pPr>
                  <w:hyperlink r:id="rId20" w:history="1">
                    <w:r w:rsidR="0046790E" w:rsidRPr="00807B95">
                      <w:rPr>
                        <w:rFonts w:ascii="Calibri" w:eastAsia="Times New Roman" w:hAnsi="Calibri" w:cs="Calibri"/>
                        <w:u w:val="single"/>
                        <w:lang w:eastAsia="en-GB"/>
                      </w:rPr>
                      <w:t>}{</w:t>
                    </w:r>
                  </w:hyperlink>
                </w:p>
              </w:tc>
            </w:tr>
          </w:tbl>
          <w:p w14:paraId="52557654" w14:textId="77777777" w:rsidR="0046790E" w:rsidRPr="00807B95" w:rsidRDefault="0046790E" w:rsidP="00FF2EFE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78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A967C2" w14:textId="77777777" w:rsidR="0046790E" w:rsidRPr="00807B95" w:rsidRDefault="0046790E" w:rsidP="00FF2E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7B9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25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FE3EE5" w14:textId="77777777" w:rsidR="0046790E" w:rsidRPr="00807B95" w:rsidRDefault="0046790E" w:rsidP="00FF2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7B9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:</w:t>
            </w:r>
          </w:p>
        </w:tc>
        <w:tc>
          <w:tcPr>
            <w:tcW w:w="52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BF7A42" w14:textId="77777777" w:rsidR="0046790E" w:rsidRPr="00807B95" w:rsidRDefault="0046790E" w:rsidP="00FF2E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7B9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112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C2101D" w14:textId="77777777" w:rsidR="0046790E" w:rsidRPr="00807B95" w:rsidRDefault="0046790E" w:rsidP="00FF2E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7B9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04</w:t>
            </w:r>
          </w:p>
        </w:tc>
        <w:tc>
          <w:tcPr>
            <w:tcW w:w="27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F11615" w14:textId="77777777" w:rsidR="0046790E" w:rsidRPr="00807B95" w:rsidRDefault="0046790E" w:rsidP="00FF2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7B9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:</w:t>
            </w:r>
          </w:p>
        </w:tc>
        <w:tc>
          <w:tcPr>
            <w:tcW w:w="6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E8EC89" w14:textId="77777777" w:rsidR="0046790E" w:rsidRPr="00807B95" w:rsidRDefault="0046790E" w:rsidP="00FF2E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7B9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80</w:t>
            </w:r>
          </w:p>
        </w:tc>
        <w:tc>
          <w:tcPr>
            <w:tcW w:w="12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C7137D" w14:textId="77777777" w:rsidR="0046790E" w:rsidRPr="00807B95" w:rsidRDefault="0046790E" w:rsidP="00FF2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7B9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95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43ACCD" w14:textId="77777777" w:rsidR="0046790E" w:rsidRPr="00807B95" w:rsidRDefault="0046790E" w:rsidP="00FF2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7B9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- </w:t>
            </w:r>
          </w:p>
        </w:tc>
        <w:tc>
          <w:tcPr>
            <w:tcW w:w="95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492131" w14:textId="77777777" w:rsidR="0046790E" w:rsidRPr="00807B95" w:rsidRDefault="0046790E" w:rsidP="00FF2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7B9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387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F8B4438" w14:textId="77777777" w:rsidR="0046790E" w:rsidRPr="00807B95" w:rsidRDefault="0046790E" w:rsidP="00FF2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7B9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4</w:t>
            </w:r>
          </w:p>
        </w:tc>
        <w:tc>
          <w:tcPr>
            <w:tcW w:w="16" w:type="dxa"/>
            <w:vAlign w:val="center"/>
            <w:hideMark/>
          </w:tcPr>
          <w:p w14:paraId="2CC4F601" w14:textId="77777777" w:rsidR="0046790E" w:rsidRPr="00807B95" w:rsidRDefault="0046790E" w:rsidP="00FF2E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6790E" w:rsidRPr="00807B95" w14:paraId="0397909F" w14:textId="77777777" w:rsidTr="00FF2EFE">
        <w:trPr>
          <w:trHeight w:val="300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B7F32" w14:textId="77777777" w:rsidR="0046790E" w:rsidRPr="00807B95" w:rsidRDefault="0046790E" w:rsidP="00FF2EFE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07B95">
              <w:rPr>
                <w:rFonts w:ascii="Calibri" w:eastAsia="Times New Roman" w:hAnsi="Calibri" w:cs="Calibri"/>
                <w:noProof/>
                <w:lang w:val="en-US"/>
              </w:rPr>
              <w:drawing>
                <wp:anchor distT="0" distB="0" distL="114300" distR="114300" simplePos="0" relativeHeight="251666432" behindDoc="0" locked="0" layoutInCell="1" allowOverlap="1" wp14:anchorId="4489B8D7" wp14:editId="7284EF43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75260" cy="175260"/>
                  <wp:effectExtent l="0" t="0" r="0" b="0"/>
                  <wp:wrapNone/>
                  <wp:docPr id="16" name="Picture 16">
                    <a:hlinkClick xmlns:a="http://schemas.openxmlformats.org/drawingml/2006/main" r:id="rId18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>
                            <a:hlinkClick r:id="rId18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260" cy="17526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741"/>
            </w:tblGrid>
            <w:tr w:rsidR="0046790E" w:rsidRPr="00807B95" w14:paraId="01F9D7F7" w14:textId="77777777" w:rsidTr="00FF2EFE">
              <w:trPr>
                <w:trHeight w:val="300"/>
                <w:tblCellSpacing w:w="0" w:type="dxa"/>
              </w:trPr>
              <w:tc>
                <w:tcPr>
                  <w:tcW w:w="960" w:type="dxa"/>
                  <w:tcBorders>
                    <w:top w:val="nil"/>
                    <w:left w:val="single" w:sz="8" w:space="0" w:color="auto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14:paraId="0C2BA8DD" w14:textId="77777777" w:rsidR="0046790E" w:rsidRPr="00807B95" w:rsidRDefault="00000000" w:rsidP="00FF2EFE">
                  <w:pPr>
                    <w:spacing w:after="0" w:line="240" w:lineRule="auto"/>
                    <w:rPr>
                      <w:rFonts w:ascii="Calibri" w:eastAsia="Times New Roman" w:hAnsi="Calibri" w:cs="Calibri"/>
                      <w:u w:val="single"/>
                      <w:lang w:eastAsia="en-GB"/>
                    </w:rPr>
                  </w:pPr>
                  <w:hyperlink r:id="rId22" w:history="1">
                    <w:r w:rsidR="0046790E" w:rsidRPr="00807B95">
                      <w:rPr>
                        <w:rFonts w:ascii="Calibri" w:eastAsia="Times New Roman" w:hAnsi="Calibri" w:cs="Calibri"/>
                        <w:u w:val="single"/>
                        <w:lang w:eastAsia="en-GB"/>
                      </w:rPr>
                      <w:t xml:space="preserve">   </w:t>
                    </w:r>
                  </w:hyperlink>
                </w:p>
              </w:tc>
            </w:tr>
          </w:tbl>
          <w:p w14:paraId="68DEE29D" w14:textId="77777777" w:rsidR="0046790E" w:rsidRPr="00807B95" w:rsidRDefault="0046790E" w:rsidP="00FF2EFE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78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9A8909B" w14:textId="77777777" w:rsidR="0046790E" w:rsidRPr="00807B95" w:rsidRDefault="0046790E" w:rsidP="00FF2E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2C0668B" w14:textId="77777777" w:rsidR="0046790E" w:rsidRPr="00807B95" w:rsidRDefault="0046790E" w:rsidP="00FF2E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2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A2AD357" w14:textId="77777777" w:rsidR="0046790E" w:rsidRPr="00807B95" w:rsidRDefault="0046790E" w:rsidP="00FF2E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2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7FA7936" w14:textId="77777777" w:rsidR="0046790E" w:rsidRPr="00807B95" w:rsidRDefault="0046790E" w:rsidP="00FF2E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F08E6D5" w14:textId="77777777" w:rsidR="0046790E" w:rsidRPr="00807B95" w:rsidRDefault="0046790E" w:rsidP="00FF2E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38C4788" w14:textId="77777777" w:rsidR="0046790E" w:rsidRPr="00807B95" w:rsidRDefault="0046790E" w:rsidP="00FF2E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7A0F130" w14:textId="77777777" w:rsidR="0046790E" w:rsidRPr="00807B95" w:rsidRDefault="0046790E" w:rsidP="00FF2E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5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451B4E6" w14:textId="77777777" w:rsidR="0046790E" w:rsidRPr="00807B95" w:rsidRDefault="0046790E" w:rsidP="00FF2E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5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D95BC10" w14:textId="77777777" w:rsidR="0046790E" w:rsidRPr="00807B95" w:rsidRDefault="0046790E" w:rsidP="00FF2E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8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45C89DA" w14:textId="77777777" w:rsidR="0046790E" w:rsidRPr="00807B95" w:rsidRDefault="0046790E" w:rsidP="00FF2E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6" w:type="dxa"/>
            <w:vAlign w:val="center"/>
            <w:hideMark/>
          </w:tcPr>
          <w:p w14:paraId="7D215A71" w14:textId="77777777" w:rsidR="0046790E" w:rsidRPr="00807B95" w:rsidRDefault="0046790E" w:rsidP="00FF2E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6790E" w:rsidRPr="00807B95" w14:paraId="51573560" w14:textId="77777777" w:rsidTr="00FF2EFE">
        <w:trPr>
          <w:trHeight w:val="288"/>
        </w:trPr>
        <w:tc>
          <w:tcPr>
            <w:tcW w:w="97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93E911" w14:textId="77777777" w:rsidR="0046790E" w:rsidRPr="00807B95" w:rsidRDefault="00000000" w:rsidP="00FF2EFE">
            <w:pPr>
              <w:spacing w:after="0" w:line="240" w:lineRule="auto"/>
              <w:rPr>
                <w:rFonts w:ascii="Calibri" w:eastAsia="Times New Roman" w:hAnsi="Calibri" w:cs="Calibri"/>
                <w:u w:val="single"/>
                <w:lang w:eastAsia="en-GB"/>
              </w:rPr>
            </w:pPr>
            <w:hyperlink r:id="rId23" w:history="1">
              <w:r w:rsidR="0046790E" w:rsidRPr="00807B95">
                <w:rPr>
                  <w:rFonts w:ascii="Calibri" w:eastAsia="Times New Roman" w:hAnsi="Calibri" w:cs="Calibri"/>
                  <w:u w:val="single"/>
                  <w:lang w:eastAsia="en-GB"/>
                </w:rPr>
                <w:t xml:space="preserve">&amp; </w:t>
              </w:r>
            </w:hyperlink>
          </w:p>
        </w:tc>
        <w:tc>
          <w:tcPr>
            <w:tcW w:w="78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61320E" w14:textId="77777777" w:rsidR="0046790E" w:rsidRPr="00807B95" w:rsidRDefault="0046790E" w:rsidP="00FF2E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7B9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25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CA06BF" w14:textId="77777777" w:rsidR="0046790E" w:rsidRPr="00807B95" w:rsidRDefault="0046790E" w:rsidP="00FF2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7B9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:</w:t>
            </w:r>
          </w:p>
        </w:tc>
        <w:tc>
          <w:tcPr>
            <w:tcW w:w="52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71A80D" w14:textId="77777777" w:rsidR="0046790E" w:rsidRPr="00807B95" w:rsidRDefault="0046790E" w:rsidP="00FF2E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7B9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112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48CC51" w14:textId="77777777" w:rsidR="0046790E" w:rsidRPr="00807B95" w:rsidRDefault="0046790E" w:rsidP="00FF2E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7B9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22</w:t>
            </w:r>
          </w:p>
        </w:tc>
        <w:tc>
          <w:tcPr>
            <w:tcW w:w="27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D33836" w14:textId="77777777" w:rsidR="0046790E" w:rsidRPr="00807B95" w:rsidRDefault="0046790E" w:rsidP="00FF2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7B9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:</w:t>
            </w:r>
          </w:p>
        </w:tc>
        <w:tc>
          <w:tcPr>
            <w:tcW w:w="6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2041F6" w14:textId="77777777" w:rsidR="0046790E" w:rsidRPr="00807B95" w:rsidRDefault="0046790E" w:rsidP="00FF2E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7B9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11</w:t>
            </w:r>
          </w:p>
        </w:tc>
        <w:tc>
          <w:tcPr>
            <w:tcW w:w="12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8F6C1C" w14:textId="77777777" w:rsidR="0046790E" w:rsidRPr="00807B95" w:rsidRDefault="0046790E" w:rsidP="00FF2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7B9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95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333DAC" w14:textId="77777777" w:rsidR="0046790E" w:rsidRPr="00807B95" w:rsidRDefault="0046790E" w:rsidP="00FF2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7B9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- </w:t>
            </w:r>
          </w:p>
        </w:tc>
        <w:tc>
          <w:tcPr>
            <w:tcW w:w="95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D1BE9C" w14:textId="77777777" w:rsidR="0046790E" w:rsidRPr="00807B95" w:rsidRDefault="0046790E" w:rsidP="00FF2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7B9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387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F8A3951" w14:textId="77777777" w:rsidR="0046790E" w:rsidRPr="00807B95" w:rsidRDefault="0046790E" w:rsidP="00FF2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7B9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7</w:t>
            </w:r>
          </w:p>
        </w:tc>
        <w:tc>
          <w:tcPr>
            <w:tcW w:w="16" w:type="dxa"/>
            <w:vAlign w:val="center"/>
            <w:hideMark/>
          </w:tcPr>
          <w:p w14:paraId="24C5BFAE" w14:textId="77777777" w:rsidR="0046790E" w:rsidRPr="00807B95" w:rsidRDefault="0046790E" w:rsidP="00FF2E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6790E" w:rsidRPr="00807B95" w14:paraId="6B43C488" w14:textId="77777777" w:rsidTr="00FF2EFE">
        <w:trPr>
          <w:trHeight w:val="288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78270" w14:textId="77777777" w:rsidR="0046790E" w:rsidRPr="00807B95" w:rsidRDefault="0046790E" w:rsidP="00FF2EFE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07B95">
              <w:rPr>
                <w:rFonts w:ascii="Calibri" w:eastAsia="Times New Roman" w:hAnsi="Calibri" w:cs="Calibri"/>
                <w:noProof/>
                <w:lang w:val="en-US"/>
              </w:rPr>
              <w:drawing>
                <wp:anchor distT="0" distB="0" distL="114300" distR="114300" simplePos="0" relativeHeight="251667456" behindDoc="0" locked="0" layoutInCell="1" allowOverlap="1" wp14:anchorId="70DBD167" wp14:editId="3BFD4432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75260" cy="175260"/>
                  <wp:effectExtent l="0" t="0" r="0" b="0"/>
                  <wp:wrapNone/>
                  <wp:docPr id="15" name="Picture 15">
                    <a:hlinkClick xmlns:a="http://schemas.openxmlformats.org/drawingml/2006/main" r:id="rId23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0">
                            <a:hlinkClick r:id="rId23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260" cy="17526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741"/>
            </w:tblGrid>
            <w:tr w:rsidR="0046790E" w:rsidRPr="00807B95" w14:paraId="24036BAC" w14:textId="77777777" w:rsidTr="00FF2EFE">
              <w:trPr>
                <w:trHeight w:val="288"/>
                <w:tblCellSpacing w:w="0" w:type="dxa"/>
              </w:trPr>
              <w:tc>
                <w:tcPr>
                  <w:tcW w:w="960" w:type="dxa"/>
                  <w:tcBorders>
                    <w:top w:val="nil"/>
                    <w:left w:val="single" w:sz="8" w:space="0" w:color="auto"/>
                    <w:bottom w:val="nil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14:paraId="4A43BF01" w14:textId="77777777" w:rsidR="0046790E" w:rsidRPr="00807B95" w:rsidRDefault="00000000" w:rsidP="00FF2EFE">
                  <w:pPr>
                    <w:spacing w:after="0" w:line="240" w:lineRule="auto"/>
                    <w:rPr>
                      <w:rFonts w:ascii="Calibri" w:eastAsia="Times New Roman" w:hAnsi="Calibri" w:cs="Calibri"/>
                      <w:u w:val="single"/>
                      <w:lang w:eastAsia="en-GB"/>
                    </w:rPr>
                  </w:pPr>
                  <w:hyperlink r:id="rId24" w:history="1">
                    <w:r w:rsidR="0046790E" w:rsidRPr="00807B95">
                      <w:rPr>
                        <w:rFonts w:ascii="Calibri" w:eastAsia="Times New Roman" w:hAnsi="Calibri" w:cs="Calibri"/>
                        <w:u w:val="single"/>
                        <w:lang w:eastAsia="en-GB"/>
                      </w:rPr>
                      <w:t>}{</w:t>
                    </w:r>
                  </w:hyperlink>
                </w:p>
              </w:tc>
            </w:tr>
          </w:tbl>
          <w:p w14:paraId="324664F3" w14:textId="77777777" w:rsidR="0046790E" w:rsidRPr="00807B95" w:rsidRDefault="0046790E" w:rsidP="00FF2EFE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78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9B9259" w14:textId="77777777" w:rsidR="0046790E" w:rsidRPr="00807B95" w:rsidRDefault="0046790E" w:rsidP="00FF2E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84A3287" w14:textId="77777777" w:rsidR="0046790E" w:rsidRPr="00807B95" w:rsidRDefault="0046790E" w:rsidP="00FF2E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2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18148D9" w14:textId="77777777" w:rsidR="0046790E" w:rsidRPr="00807B95" w:rsidRDefault="0046790E" w:rsidP="00FF2E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2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7D48493" w14:textId="77777777" w:rsidR="0046790E" w:rsidRPr="00807B95" w:rsidRDefault="0046790E" w:rsidP="00FF2E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EEEC9C7" w14:textId="77777777" w:rsidR="0046790E" w:rsidRPr="00807B95" w:rsidRDefault="0046790E" w:rsidP="00FF2E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9BFB0FB" w14:textId="77777777" w:rsidR="0046790E" w:rsidRPr="00807B95" w:rsidRDefault="0046790E" w:rsidP="00FF2E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9F57747" w14:textId="77777777" w:rsidR="0046790E" w:rsidRPr="00807B95" w:rsidRDefault="0046790E" w:rsidP="00FF2E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5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8EDE6C9" w14:textId="77777777" w:rsidR="0046790E" w:rsidRPr="00807B95" w:rsidRDefault="0046790E" w:rsidP="00FF2E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5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9BBA0EF" w14:textId="77777777" w:rsidR="0046790E" w:rsidRPr="00807B95" w:rsidRDefault="0046790E" w:rsidP="00FF2E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8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E19CA96" w14:textId="77777777" w:rsidR="0046790E" w:rsidRPr="00807B95" w:rsidRDefault="0046790E" w:rsidP="00FF2E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6" w:type="dxa"/>
            <w:vAlign w:val="center"/>
            <w:hideMark/>
          </w:tcPr>
          <w:p w14:paraId="6E7DCD8E" w14:textId="77777777" w:rsidR="0046790E" w:rsidRPr="00807B95" w:rsidRDefault="0046790E" w:rsidP="00FF2E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6790E" w:rsidRPr="00807B95" w14:paraId="23590A33" w14:textId="77777777" w:rsidTr="00FF2EFE">
        <w:trPr>
          <w:trHeight w:val="300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790AA" w14:textId="77777777" w:rsidR="0046790E" w:rsidRPr="00807B95" w:rsidRDefault="0046790E" w:rsidP="00FF2EFE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07B95">
              <w:rPr>
                <w:rFonts w:ascii="Calibri" w:eastAsia="Times New Roman" w:hAnsi="Calibri" w:cs="Calibri"/>
                <w:noProof/>
                <w:lang w:val="en-US"/>
              </w:rPr>
              <w:drawing>
                <wp:anchor distT="0" distB="0" distL="114300" distR="114300" simplePos="0" relativeHeight="251668480" behindDoc="0" locked="0" layoutInCell="1" allowOverlap="1" wp14:anchorId="7E2DFBAA" wp14:editId="451CB03A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75260" cy="175260"/>
                  <wp:effectExtent l="0" t="0" r="0" b="0"/>
                  <wp:wrapNone/>
                  <wp:docPr id="14" name="Picture 14">
                    <a:hlinkClick xmlns:a="http://schemas.openxmlformats.org/drawingml/2006/main" r:id="rId24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">
                            <a:hlinkClick r:id="rId24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260" cy="17526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741"/>
            </w:tblGrid>
            <w:tr w:rsidR="0046790E" w:rsidRPr="00807B95" w14:paraId="4ECCC372" w14:textId="77777777" w:rsidTr="00FF2EFE">
              <w:trPr>
                <w:trHeight w:val="300"/>
                <w:tblCellSpacing w:w="0" w:type="dxa"/>
              </w:trPr>
              <w:tc>
                <w:tcPr>
                  <w:tcW w:w="960" w:type="dxa"/>
                  <w:tcBorders>
                    <w:top w:val="nil"/>
                    <w:left w:val="single" w:sz="8" w:space="0" w:color="auto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14:paraId="65D59BF4" w14:textId="77777777" w:rsidR="0046790E" w:rsidRPr="00807B95" w:rsidRDefault="00000000" w:rsidP="00FF2EFE">
                  <w:pPr>
                    <w:spacing w:after="0" w:line="240" w:lineRule="auto"/>
                    <w:rPr>
                      <w:rFonts w:ascii="Calibri" w:eastAsia="Times New Roman" w:hAnsi="Calibri" w:cs="Calibri"/>
                      <w:u w:val="single"/>
                      <w:lang w:eastAsia="en-GB"/>
                    </w:rPr>
                  </w:pPr>
                  <w:hyperlink r:id="rId25" w:history="1">
                    <w:r w:rsidR="0046790E" w:rsidRPr="00807B95">
                      <w:rPr>
                        <w:rFonts w:ascii="Calibri" w:eastAsia="Times New Roman" w:hAnsi="Calibri" w:cs="Calibri"/>
                        <w:u w:val="single"/>
                        <w:lang w:eastAsia="en-GB"/>
                      </w:rPr>
                      <w:t xml:space="preserve">   </w:t>
                    </w:r>
                  </w:hyperlink>
                </w:p>
              </w:tc>
            </w:tr>
          </w:tbl>
          <w:p w14:paraId="2072C428" w14:textId="77777777" w:rsidR="0046790E" w:rsidRPr="00807B95" w:rsidRDefault="0046790E" w:rsidP="00FF2EFE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78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DDC00E7" w14:textId="77777777" w:rsidR="0046790E" w:rsidRPr="00807B95" w:rsidRDefault="0046790E" w:rsidP="00FF2E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C1B9DF9" w14:textId="77777777" w:rsidR="0046790E" w:rsidRPr="00807B95" w:rsidRDefault="0046790E" w:rsidP="00FF2E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2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A881D45" w14:textId="77777777" w:rsidR="0046790E" w:rsidRPr="00807B95" w:rsidRDefault="0046790E" w:rsidP="00FF2E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2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2D7A24E" w14:textId="77777777" w:rsidR="0046790E" w:rsidRPr="00807B95" w:rsidRDefault="0046790E" w:rsidP="00FF2E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57A53B0" w14:textId="77777777" w:rsidR="0046790E" w:rsidRPr="00807B95" w:rsidRDefault="0046790E" w:rsidP="00FF2E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0E98078" w14:textId="77777777" w:rsidR="0046790E" w:rsidRPr="00807B95" w:rsidRDefault="0046790E" w:rsidP="00FF2E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8F26D69" w14:textId="77777777" w:rsidR="0046790E" w:rsidRPr="00807B95" w:rsidRDefault="0046790E" w:rsidP="00FF2E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5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75C2BB1" w14:textId="77777777" w:rsidR="0046790E" w:rsidRPr="00807B95" w:rsidRDefault="0046790E" w:rsidP="00FF2E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5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604D0E9" w14:textId="77777777" w:rsidR="0046790E" w:rsidRPr="00807B95" w:rsidRDefault="0046790E" w:rsidP="00FF2E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8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1CF498B" w14:textId="77777777" w:rsidR="0046790E" w:rsidRPr="00807B95" w:rsidRDefault="0046790E" w:rsidP="00FF2E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6" w:type="dxa"/>
            <w:vAlign w:val="center"/>
            <w:hideMark/>
          </w:tcPr>
          <w:p w14:paraId="48453D9A" w14:textId="77777777" w:rsidR="0046790E" w:rsidRPr="00807B95" w:rsidRDefault="0046790E" w:rsidP="00FF2E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6790E" w:rsidRPr="00807B95" w14:paraId="443F3A62" w14:textId="77777777" w:rsidTr="00FF2EFE">
        <w:trPr>
          <w:trHeight w:val="288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9046B" w14:textId="77777777" w:rsidR="0046790E" w:rsidRPr="00807B95" w:rsidRDefault="0046790E" w:rsidP="00FF2EFE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07B95">
              <w:rPr>
                <w:rFonts w:ascii="Calibri" w:eastAsia="Times New Roman" w:hAnsi="Calibri" w:cs="Calibri"/>
                <w:noProof/>
                <w:lang w:val="en-US"/>
              </w:rPr>
              <w:drawing>
                <wp:anchor distT="0" distB="0" distL="114300" distR="114300" simplePos="0" relativeHeight="251669504" behindDoc="0" locked="0" layoutInCell="1" allowOverlap="1" wp14:anchorId="78A18A7E" wp14:editId="684AF36A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75260" cy="175260"/>
                  <wp:effectExtent l="0" t="0" r="0" b="0"/>
                  <wp:wrapNone/>
                  <wp:docPr id="13" name="Picture 13">
                    <a:hlinkClick xmlns:a="http://schemas.openxmlformats.org/drawingml/2006/main" r:id="rId2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>
                            <a:hlinkClick r:id="rId2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260" cy="17526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741"/>
            </w:tblGrid>
            <w:tr w:rsidR="0046790E" w:rsidRPr="00807B95" w14:paraId="2A4E1376" w14:textId="77777777" w:rsidTr="00FF2EFE">
              <w:trPr>
                <w:trHeight w:val="288"/>
                <w:tblCellSpacing w:w="0" w:type="dxa"/>
              </w:trPr>
              <w:tc>
                <w:tcPr>
                  <w:tcW w:w="960" w:type="dxa"/>
                  <w:tcBorders>
                    <w:top w:val="nil"/>
                    <w:left w:val="single" w:sz="8" w:space="0" w:color="auto"/>
                    <w:bottom w:val="nil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14:paraId="6B5B580E" w14:textId="77777777" w:rsidR="0046790E" w:rsidRPr="00807B95" w:rsidRDefault="00000000" w:rsidP="00FF2EFE">
                  <w:pPr>
                    <w:spacing w:after="0" w:line="240" w:lineRule="auto"/>
                    <w:rPr>
                      <w:rFonts w:ascii="Calibri" w:eastAsia="Times New Roman" w:hAnsi="Calibri" w:cs="Calibri"/>
                      <w:u w:val="single"/>
                      <w:lang w:eastAsia="en-GB"/>
                    </w:rPr>
                  </w:pPr>
                  <w:hyperlink r:id="rId27" w:history="1">
                    <w:r w:rsidR="0046790E" w:rsidRPr="00807B95">
                      <w:rPr>
                        <w:rFonts w:ascii="Calibri" w:eastAsia="Times New Roman" w:hAnsi="Calibri" w:cs="Calibri"/>
                        <w:u w:val="single"/>
                        <w:lang w:eastAsia="en-GB"/>
                      </w:rPr>
                      <w:t>}{</w:t>
                    </w:r>
                  </w:hyperlink>
                </w:p>
              </w:tc>
            </w:tr>
          </w:tbl>
          <w:p w14:paraId="104D71CF" w14:textId="77777777" w:rsidR="0046790E" w:rsidRPr="00807B95" w:rsidRDefault="0046790E" w:rsidP="00FF2EFE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78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13C0CF" w14:textId="77777777" w:rsidR="0046790E" w:rsidRPr="00807B95" w:rsidRDefault="0046790E" w:rsidP="00FF2E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7B9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lastRenderedPageBreak/>
              <w:t>18</w:t>
            </w:r>
          </w:p>
        </w:tc>
        <w:tc>
          <w:tcPr>
            <w:tcW w:w="25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D877ED" w14:textId="77777777" w:rsidR="0046790E" w:rsidRPr="00807B95" w:rsidRDefault="0046790E" w:rsidP="00FF2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7B9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:</w:t>
            </w:r>
          </w:p>
        </w:tc>
        <w:tc>
          <w:tcPr>
            <w:tcW w:w="52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7D97D1" w14:textId="77777777" w:rsidR="0046790E" w:rsidRPr="00807B95" w:rsidRDefault="0046790E" w:rsidP="00FF2E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7B9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112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35E2CD" w14:textId="77777777" w:rsidR="0046790E" w:rsidRPr="00807B95" w:rsidRDefault="0046790E" w:rsidP="00FF2E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7B9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18</w:t>
            </w:r>
          </w:p>
        </w:tc>
        <w:tc>
          <w:tcPr>
            <w:tcW w:w="27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4A9CF4" w14:textId="77777777" w:rsidR="0046790E" w:rsidRPr="00807B95" w:rsidRDefault="0046790E" w:rsidP="00FF2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7B9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:</w:t>
            </w:r>
          </w:p>
        </w:tc>
        <w:tc>
          <w:tcPr>
            <w:tcW w:w="6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74053E" w14:textId="77777777" w:rsidR="0046790E" w:rsidRPr="00807B95" w:rsidRDefault="0046790E" w:rsidP="00FF2E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7B9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70</w:t>
            </w:r>
          </w:p>
        </w:tc>
        <w:tc>
          <w:tcPr>
            <w:tcW w:w="12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FA1C1A" w14:textId="77777777" w:rsidR="0046790E" w:rsidRPr="00807B95" w:rsidRDefault="0046790E" w:rsidP="00FF2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7B9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95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14DF98" w14:textId="77777777" w:rsidR="0046790E" w:rsidRPr="00807B95" w:rsidRDefault="0046790E" w:rsidP="00FF2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7B9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- </w:t>
            </w:r>
          </w:p>
        </w:tc>
        <w:tc>
          <w:tcPr>
            <w:tcW w:w="95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D2B55D" w14:textId="77777777" w:rsidR="0046790E" w:rsidRPr="00807B95" w:rsidRDefault="0046790E" w:rsidP="00FF2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7B9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1387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D84A766" w14:textId="77777777" w:rsidR="0046790E" w:rsidRPr="00807B95" w:rsidRDefault="0046790E" w:rsidP="00FF2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7B9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44</w:t>
            </w:r>
          </w:p>
        </w:tc>
        <w:tc>
          <w:tcPr>
            <w:tcW w:w="16" w:type="dxa"/>
            <w:vAlign w:val="center"/>
            <w:hideMark/>
          </w:tcPr>
          <w:p w14:paraId="3516BC36" w14:textId="77777777" w:rsidR="0046790E" w:rsidRPr="00807B95" w:rsidRDefault="0046790E" w:rsidP="00FF2E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6790E" w:rsidRPr="00807B95" w14:paraId="36C9B760" w14:textId="77777777" w:rsidTr="00FF2EFE">
        <w:trPr>
          <w:trHeight w:val="300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FA87A" w14:textId="77777777" w:rsidR="0046790E" w:rsidRPr="00807B95" w:rsidRDefault="0046790E" w:rsidP="00FF2EFE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07B95">
              <w:rPr>
                <w:rFonts w:ascii="Calibri" w:eastAsia="Times New Roman" w:hAnsi="Calibri" w:cs="Calibri"/>
                <w:noProof/>
                <w:lang w:val="en-US"/>
              </w:rPr>
              <w:drawing>
                <wp:anchor distT="0" distB="0" distL="114300" distR="114300" simplePos="0" relativeHeight="251670528" behindDoc="0" locked="0" layoutInCell="1" allowOverlap="1" wp14:anchorId="1E691C3A" wp14:editId="416C941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75260" cy="175260"/>
                  <wp:effectExtent l="0" t="0" r="0" b="0"/>
                  <wp:wrapNone/>
                  <wp:docPr id="12" name="Picture 12">
                    <a:hlinkClick xmlns:a="http://schemas.openxmlformats.org/drawingml/2006/main" r:id="rId27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>
                            <a:hlinkClick r:id="rId27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260" cy="17526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741"/>
            </w:tblGrid>
            <w:tr w:rsidR="0046790E" w:rsidRPr="00807B95" w14:paraId="2FA2FE93" w14:textId="77777777" w:rsidTr="00FF2EFE">
              <w:trPr>
                <w:trHeight w:val="300"/>
                <w:tblCellSpacing w:w="0" w:type="dxa"/>
              </w:trPr>
              <w:tc>
                <w:tcPr>
                  <w:tcW w:w="960" w:type="dxa"/>
                  <w:tcBorders>
                    <w:top w:val="nil"/>
                    <w:left w:val="single" w:sz="8" w:space="0" w:color="auto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14:paraId="15DF3939" w14:textId="77777777" w:rsidR="0046790E" w:rsidRPr="00807B95" w:rsidRDefault="00000000" w:rsidP="00FF2EFE">
                  <w:pPr>
                    <w:spacing w:after="0" w:line="240" w:lineRule="auto"/>
                    <w:rPr>
                      <w:rFonts w:ascii="Calibri" w:eastAsia="Times New Roman" w:hAnsi="Calibri" w:cs="Calibri"/>
                      <w:u w:val="single"/>
                      <w:lang w:eastAsia="en-GB"/>
                    </w:rPr>
                  </w:pPr>
                  <w:hyperlink r:id="rId29" w:history="1">
                    <w:r w:rsidR="0046790E" w:rsidRPr="00807B95">
                      <w:rPr>
                        <w:rFonts w:ascii="Calibri" w:eastAsia="Times New Roman" w:hAnsi="Calibri" w:cs="Calibri"/>
                        <w:u w:val="single"/>
                        <w:lang w:eastAsia="en-GB"/>
                      </w:rPr>
                      <w:t xml:space="preserve">   </w:t>
                    </w:r>
                  </w:hyperlink>
                </w:p>
              </w:tc>
            </w:tr>
          </w:tbl>
          <w:p w14:paraId="1B0D1017" w14:textId="77777777" w:rsidR="0046790E" w:rsidRPr="00807B95" w:rsidRDefault="0046790E" w:rsidP="00FF2EFE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78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F2F0F28" w14:textId="77777777" w:rsidR="0046790E" w:rsidRPr="00807B95" w:rsidRDefault="0046790E" w:rsidP="00FF2E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B655257" w14:textId="77777777" w:rsidR="0046790E" w:rsidRPr="00807B95" w:rsidRDefault="0046790E" w:rsidP="00FF2E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2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914A127" w14:textId="77777777" w:rsidR="0046790E" w:rsidRPr="00807B95" w:rsidRDefault="0046790E" w:rsidP="00FF2E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2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777554B" w14:textId="77777777" w:rsidR="0046790E" w:rsidRPr="00807B95" w:rsidRDefault="0046790E" w:rsidP="00FF2E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8100F51" w14:textId="77777777" w:rsidR="0046790E" w:rsidRPr="00807B95" w:rsidRDefault="0046790E" w:rsidP="00FF2E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B284D93" w14:textId="77777777" w:rsidR="0046790E" w:rsidRPr="00807B95" w:rsidRDefault="0046790E" w:rsidP="00FF2E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434CE41" w14:textId="77777777" w:rsidR="0046790E" w:rsidRPr="00807B95" w:rsidRDefault="0046790E" w:rsidP="00FF2E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5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8D962E3" w14:textId="77777777" w:rsidR="0046790E" w:rsidRPr="00807B95" w:rsidRDefault="0046790E" w:rsidP="00FF2E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5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6B37F0C" w14:textId="77777777" w:rsidR="0046790E" w:rsidRPr="00807B95" w:rsidRDefault="0046790E" w:rsidP="00FF2E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8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F1DCE5E" w14:textId="77777777" w:rsidR="0046790E" w:rsidRPr="00807B95" w:rsidRDefault="0046790E" w:rsidP="00FF2E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6" w:type="dxa"/>
            <w:vAlign w:val="center"/>
            <w:hideMark/>
          </w:tcPr>
          <w:p w14:paraId="7582D246" w14:textId="77777777" w:rsidR="0046790E" w:rsidRPr="00807B95" w:rsidRDefault="0046790E" w:rsidP="00FF2E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6790E" w:rsidRPr="00807B95" w14:paraId="0864CE39" w14:textId="77777777" w:rsidTr="00FF2EFE">
        <w:trPr>
          <w:trHeight w:val="288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C9FBC" w14:textId="77777777" w:rsidR="0046790E" w:rsidRPr="00807B95" w:rsidRDefault="0046790E" w:rsidP="00FF2EFE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07B95">
              <w:rPr>
                <w:rFonts w:ascii="Calibri" w:eastAsia="Times New Roman" w:hAnsi="Calibri" w:cs="Calibri"/>
                <w:noProof/>
                <w:lang w:val="en-US"/>
              </w:rPr>
              <w:drawing>
                <wp:anchor distT="0" distB="0" distL="114300" distR="114300" simplePos="0" relativeHeight="251671552" behindDoc="0" locked="0" layoutInCell="1" allowOverlap="1" wp14:anchorId="7D793673" wp14:editId="2E2AD7A9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75260" cy="175260"/>
                  <wp:effectExtent l="0" t="0" r="0" b="0"/>
                  <wp:wrapNone/>
                  <wp:docPr id="11" name="Picture 11">
                    <a:hlinkClick xmlns:a="http://schemas.openxmlformats.org/drawingml/2006/main" r:id="rId30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>
                            <a:hlinkClick r:id="rId30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260" cy="17526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741"/>
            </w:tblGrid>
            <w:tr w:rsidR="0046790E" w:rsidRPr="00807B95" w14:paraId="3F7789B2" w14:textId="77777777" w:rsidTr="00FF2EFE">
              <w:trPr>
                <w:trHeight w:val="288"/>
                <w:tblCellSpacing w:w="0" w:type="dxa"/>
              </w:trPr>
              <w:tc>
                <w:tcPr>
                  <w:tcW w:w="960" w:type="dxa"/>
                  <w:tcBorders>
                    <w:top w:val="nil"/>
                    <w:left w:val="single" w:sz="8" w:space="0" w:color="auto"/>
                    <w:bottom w:val="nil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14:paraId="74D8E289" w14:textId="77777777" w:rsidR="0046790E" w:rsidRPr="00807B95" w:rsidRDefault="00000000" w:rsidP="00FF2EFE">
                  <w:pPr>
                    <w:spacing w:after="0" w:line="240" w:lineRule="auto"/>
                    <w:rPr>
                      <w:rFonts w:ascii="Calibri" w:eastAsia="Times New Roman" w:hAnsi="Calibri" w:cs="Calibri"/>
                      <w:u w:val="single"/>
                      <w:lang w:eastAsia="en-GB"/>
                    </w:rPr>
                  </w:pPr>
                  <w:hyperlink r:id="rId31" w:history="1">
                    <w:r w:rsidR="0046790E" w:rsidRPr="00807B95">
                      <w:rPr>
                        <w:rFonts w:ascii="Calibri" w:eastAsia="Times New Roman" w:hAnsi="Calibri" w:cs="Calibri"/>
                        <w:u w:val="single"/>
                        <w:lang w:eastAsia="en-GB"/>
                      </w:rPr>
                      <w:t>}{</w:t>
                    </w:r>
                  </w:hyperlink>
                </w:p>
              </w:tc>
            </w:tr>
          </w:tbl>
          <w:p w14:paraId="67EA491A" w14:textId="77777777" w:rsidR="0046790E" w:rsidRPr="00807B95" w:rsidRDefault="0046790E" w:rsidP="00FF2EFE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78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0369AD" w14:textId="77777777" w:rsidR="0046790E" w:rsidRPr="00807B95" w:rsidRDefault="0046790E" w:rsidP="00FF2E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7B9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25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F9D5A8" w14:textId="77777777" w:rsidR="0046790E" w:rsidRPr="00807B95" w:rsidRDefault="0046790E" w:rsidP="00FF2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7B9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:</w:t>
            </w:r>
          </w:p>
        </w:tc>
        <w:tc>
          <w:tcPr>
            <w:tcW w:w="52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8676A2" w14:textId="77777777" w:rsidR="0046790E" w:rsidRPr="00807B95" w:rsidRDefault="0046790E" w:rsidP="00FF2E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7B9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112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81EE35" w14:textId="77777777" w:rsidR="0046790E" w:rsidRPr="00807B95" w:rsidRDefault="0046790E" w:rsidP="00FF2E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7B9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38</w:t>
            </w:r>
          </w:p>
        </w:tc>
        <w:tc>
          <w:tcPr>
            <w:tcW w:w="27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9C3A6D" w14:textId="77777777" w:rsidR="0046790E" w:rsidRPr="00807B95" w:rsidRDefault="0046790E" w:rsidP="00FF2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7B9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:</w:t>
            </w:r>
          </w:p>
        </w:tc>
        <w:tc>
          <w:tcPr>
            <w:tcW w:w="6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7A32E6" w14:textId="77777777" w:rsidR="0046790E" w:rsidRPr="00807B95" w:rsidRDefault="0046790E" w:rsidP="00FF2E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7B9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91</w:t>
            </w:r>
          </w:p>
        </w:tc>
        <w:tc>
          <w:tcPr>
            <w:tcW w:w="12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FF9073" w14:textId="77777777" w:rsidR="0046790E" w:rsidRPr="00807B95" w:rsidRDefault="0046790E" w:rsidP="00FF2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7B9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5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555F06" w14:textId="77777777" w:rsidR="0046790E" w:rsidRPr="00807B95" w:rsidRDefault="0046790E" w:rsidP="00FF2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7B9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- </w:t>
            </w:r>
          </w:p>
        </w:tc>
        <w:tc>
          <w:tcPr>
            <w:tcW w:w="95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2B3B74" w14:textId="77777777" w:rsidR="0046790E" w:rsidRPr="00807B95" w:rsidRDefault="0046790E" w:rsidP="00FF2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7B9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1387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694958E" w14:textId="77777777" w:rsidR="0046790E" w:rsidRPr="00807B95" w:rsidRDefault="0046790E" w:rsidP="00FF2E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7B9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8</w:t>
            </w:r>
          </w:p>
        </w:tc>
        <w:tc>
          <w:tcPr>
            <w:tcW w:w="16" w:type="dxa"/>
            <w:vAlign w:val="center"/>
            <w:hideMark/>
          </w:tcPr>
          <w:p w14:paraId="0D3A15D9" w14:textId="77777777" w:rsidR="0046790E" w:rsidRPr="00807B95" w:rsidRDefault="0046790E" w:rsidP="00FF2E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6790E" w:rsidRPr="00807B95" w14:paraId="00A6E735" w14:textId="77777777" w:rsidTr="00FF2EFE">
        <w:trPr>
          <w:trHeight w:val="300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81083" w14:textId="77777777" w:rsidR="0046790E" w:rsidRPr="00807B95" w:rsidRDefault="0046790E" w:rsidP="00FF2EFE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07B95">
              <w:rPr>
                <w:rFonts w:ascii="Calibri" w:eastAsia="Times New Roman" w:hAnsi="Calibri" w:cs="Calibri"/>
                <w:noProof/>
                <w:lang w:val="en-US"/>
              </w:rPr>
              <w:drawing>
                <wp:anchor distT="0" distB="0" distL="114300" distR="114300" simplePos="0" relativeHeight="251672576" behindDoc="0" locked="0" layoutInCell="1" allowOverlap="1" wp14:anchorId="3CA027DD" wp14:editId="67262F56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75260" cy="175260"/>
                  <wp:effectExtent l="0" t="0" r="0" b="0"/>
                  <wp:wrapNone/>
                  <wp:docPr id="10" name="Picture 10">
                    <a:hlinkClick xmlns:a="http://schemas.openxmlformats.org/drawingml/2006/main" r:id="rId31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>
                            <a:hlinkClick r:id="rId31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260" cy="17526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741"/>
            </w:tblGrid>
            <w:tr w:rsidR="0046790E" w:rsidRPr="00807B95" w14:paraId="31E9D423" w14:textId="77777777" w:rsidTr="00FF2EFE">
              <w:trPr>
                <w:trHeight w:val="300"/>
                <w:tblCellSpacing w:w="0" w:type="dxa"/>
              </w:trPr>
              <w:tc>
                <w:tcPr>
                  <w:tcW w:w="960" w:type="dxa"/>
                  <w:tcBorders>
                    <w:top w:val="nil"/>
                    <w:left w:val="single" w:sz="8" w:space="0" w:color="auto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14:paraId="4DAE4715" w14:textId="77777777" w:rsidR="0046790E" w:rsidRPr="00807B95" w:rsidRDefault="00000000" w:rsidP="00FF2EFE">
                  <w:pPr>
                    <w:spacing w:after="0" w:line="240" w:lineRule="auto"/>
                    <w:rPr>
                      <w:rFonts w:ascii="Calibri" w:eastAsia="Times New Roman" w:hAnsi="Calibri" w:cs="Calibri"/>
                      <w:u w:val="single"/>
                      <w:lang w:eastAsia="en-GB"/>
                    </w:rPr>
                  </w:pPr>
                  <w:hyperlink r:id="rId32" w:history="1">
                    <w:r w:rsidR="0046790E" w:rsidRPr="00807B95">
                      <w:rPr>
                        <w:rFonts w:ascii="Calibri" w:eastAsia="Times New Roman" w:hAnsi="Calibri" w:cs="Calibri"/>
                        <w:u w:val="single"/>
                        <w:lang w:eastAsia="en-GB"/>
                      </w:rPr>
                      <w:t xml:space="preserve">   </w:t>
                    </w:r>
                  </w:hyperlink>
                </w:p>
              </w:tc>
            </w:tr>
          </w:tbl>
          <w:p w14:paraId="727BFE94" w14:textId="77777777" w:rsidR="0046790E" w:rsidRPr="00807B95" w:rsidRDefault="0046790E" w:rsidP="00FF2EFE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78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9E278FE" w14:textId="77777777" w:rsidR="0046790E" w:rsidRPr="00807B95" w:rsidRDefault="0046790E" w:rsidP="00FF2E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0485A41" w14:textId="77777777" w:rsidR="0046790E" w:rsidRPr="00807B95" w:rsidRDefault="0046790E" w:rsidP="00FF2E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2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2BB2903" w14:textId="77777777" w:rsidR="0046790E" w:rsidRPr="00807B95" w:rsidRDefault="0046790E" w:rsidP="00FF2E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2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12110D0" w14:textId="77777777" w:rsidR="0046790E" w:rsidRPr="00807B95" w:rsidRDefault="0046790E" w:rsidP="00FF2E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C8EC24B" w14:textId="77777777" w:rsidR="0046790E" w:rsidRPr="00807B95" w:rsidRDefault="0046790E" w:rsidP="00FF2E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BC0A311" w14:textId="77777777" w:rsidR="0046790E" w:rsidRPr="00807B95" w:rsidRDefault="0046790E" w:rsidP="00FF2E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83CABA0" w14:textId="77777777" w:rsidR="0046790E" w:rsidRPr="00807B95" w:rsidRDefault="0046790E" w:rsidP="00FF2E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5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A90FB0F" w14:textId="77777777" w:rsidR="0046790E" w:rsidRPr="00807B95" w:rsidRDefault="0046790E" w:rsidP="00FF2E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5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6FC3170" w14:textId="77777777" w:rsidR="0046790E" w:rsidRPr="00807B95" w:rsidRDefault="0046790E" w:rsidP="00FF2E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8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40157FF" w14:textId="77777777" w:rsidR="0046790E" w:rsidRPr="00807B95" w:rsidRDefault="0046790E" w:rsidP="00FF2E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6" w:type="dxa"/>
            <w:vAlign w:val="center"/>
            <w:hideMark/>
          </w:tcPr>
          <w:p w14:paraId="2299C853" w14:textId="77777777" w:rsidR="0046790E" w:rsidRPr="00807B95" w:rsidRDefault="0046790E" w:rsidP="00FF2E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14:paraId="1E008192" w14:textId="77777777" w:rsidR="0046790E" w:rsidRPr="00807B95" w:rsidRDefault="0046790E" w:rsidP="0046790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477830D" w14:textId="77777777" w:rsidR="0046790E" w:rsidRPr="00807B95" w:rsidRDefault="0046790E" w:rsidP="0046790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7EB53DD" w14:textId="77777777" w:rsidR="0046790E" w:rsidRPr="00807B95" w:rsidRDefault="0046790E" w:rsidP="0046790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9FD2814" w14:textId="77777777" w:rsidR="0046790E" w:rsidRPr="00807B95" w:rsidRDefault="0046790E" w:rsidP="0046790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FF760E1" w14:textId="7E03C715" w:rsidR="0046790E" w:rsidRPr="00004312" w:rsidRDefault="0046790E" w:rsidP="0046790E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2" w:name="_Hlk171444653"/>
      <w:r w:rsidRPr="00004312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004312" w:rsidRPr="00004312"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Pr="00004312">
        <w:rPr>
          <w:rFonts w:ascii="Times New Roman" w:hAnsi="Times New Roman" w:cs="Times New Roman"/>
          <w:b/>
          <w:bCs/>
          <w:sz w:val="24"/>
          <w:szCs w:val="24"/>
        </w:rPr>
        <w:t xml:space="preserve">: Energies calculated for Dock-complex (vaccine-MHCI). Energies at the </w:t>
      </w:r>
      <w:proofErr w:type="spellStart"/>
      <w:r w:rsidRPr="00004312">
        <w:rPr>
          <w:rFonts w:ascii="Times New Roman" w:hAnsi="Times New Roman" w:cs="Times New Roman"/>
          <w:b/>
          <w:bCs/>
          <w:sz w:val="24"/>
          <w:szCs w:val="24"/>
        </w:rPr>
        <w:t>center</w:t>
      </w:r>
      <w:proofErr w:type="spellEnd"/>
      <w:r w:rsidRPr="00004312">
        <w:rPr>
          <w:rFonts w:ascii="Times New Roman" w:hAnsi="Times New Roman" w:cs="Times New Roman"/>
          <w:b/>
          <w:bCs/>
          <w:sz w:val="24"/>
          <w:szCs w:val="24"/>
        </w:rPr>
        <w:t xml:space="preserve"> of the cluster and the complex with lowest energy in the cluster listed in column named weighted score.</w:t>
      </w:r>
    </w:p>
    <w:tbl>
      <w:tblPr>
        <w:tblStyle w:val="TableGrid"/>
        <w:tblW w:w="3840" w:type="dxa"/>
        <w:tblLook w:val="04A0" w:firstRow="1" w:lastRow="0" w:firstColumn="1" w:lastColumn="0" w:noHBand="0" w:noVBand="1"/>
      </w:tblPr>
      <w:tblGrid>
        <w:gridCol w:w="976"/>
        <w:gridCol w:w="1189"/>
        <w:gridCol w:w="1749"/>
        <w:gridCol w:w="1203"/>
      </w:tblGrid>
      <w:tr w:rsidR="0046790E" w:rsidRPr="00807B95" w14:paraId="384B65B0" w14:textId="77777777" w:rsidTr="00FF2EFE">
        <w:trPr>
          <w:trHeight w:val="576"/>
        </w:trPr>
        <w:tc>
          <w:tcPr>
            <w:tcW w:w="669" w:type="dxa"/>
            <w:hideMark/>
          </w:tcPr>
          <w:bookmarkEnd w:id="2"/>
          <w:p w14:paraId="004C7ADF" w14:textId="77777777" w:rsidR="0046790E" w:rsidRPr="00807B95" w:rsidRDefault="0046790E" w:rsidP="00FF2EF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807B9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Cluster</w:t>
            </w:r>
          </w:p>
        </w:tc>
        <w:tc>
          <w:tcPr>
            <w:tcW w:w="884" w:type="dxa"/>
            <w:hideMark/>
          </w:tcPr>
          <w:p w14:paraId="11127C7B" w14:textId="77777777" w:rsidR="0046790E" w:rsidRPr="00807B95" w:rsidRDefault="0046790E" w:rsidP="00FF2EF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807B9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Members</w:t>
            </w:r>
          </w:p>
        </w:tc>
        <w:tc>
          <w:tcPr>
            <w:tcW w:w="1389" w:type="dxa"/>
            <w:hideMark/>
          </w:tcPr>
          <w:p w14:paraId="0D3E2865" w14:textId="77777777" w:rsidR="0046790E" w:rsidRPr="00807B95" w:rsidRDefault="0046790E" w:rsidP="00FF2EF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807B9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Representative</w:t>
            </w:r>
          </w:p>
        </w:tc>
        <w:tc>
          <w:tcPr>
            <w:tcW w:w="898" w:type="dxa"/>
            <w:hideMark/>
          </w:tcPr>
          <w:p w14:paraId="24A064E5" w14:textId="77777777" w:rsidR="0046790E" w:rsidRPr="00807B95" w:rsidRDefault="0046790E" w:rsidP="00FF2EF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807B9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Weighted Score</w:t>
            </w:r>
          </w:p>
        </w:tc>
      </w:tr>
      <w:tr w:rsidR="0046790E" w:rsidRPr="00807B95" w14:paraId="2484CC8A" w14:textId="77777777" w:rsidTr="00FF2EFE">
        <w:trPr>
          <w:trHeight w:val="288"/>
        </w:trPr>
        <w:tc>
          <w:tcPr>
            <w:tcW w:w="669" w:type="dxa"/>
            <w:vMerge w:val="restart"/>
            <w:hideMark/>
          </w:tcPr>
          <w:p w14:paraId="3F88DB57" w14:textId="77777777" w:rsidR="0046790E" w:rsidRPr="00807B95" w:rsidRDefault="0046790E" w:rsidP="00FF2EF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807B9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884" w:type="dxa"/>
            <w:vMerge w:val="restart"/>
            <w:hideMark/>
          </w:tcPr>
          <w:p w14:paraId="0053809C" w14:textId="77777777" w:rsidR="0046790E" w:rsidRPr="00807B95" w:rsidRDefault="0046790E" w:rsidP="00FF2EF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7B9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1</w:t>
            </w:r>
          </w:p>
        </w:tc>
        <w:tc>
          <w:tcPr>
            <w:tcW w:w="1389" w:type="dxa"/>
            <w:hideMark/>
          </w:tcPr>
          <w:p w14:paraId="1E7998A5" w14:textId="77777777" w:rsidR="0046790E" w:rsidRPr="00807B95" w:rsidRDefault="0046790E" w:rsidP="00FF2EF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807B9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enter</w:t>
            </w:r>
            <w:proofErr w:type="spellEnd"/>
          </w:p>
        </w:tc>
        <w:tc>
          <w:tcPr>
            <w:tcW w:w="898" w:type="dxa"/>
            <w:hideMark/>
          </w:tcPr>
          <w:p w14:paraId="39E1BFB8" w14:textId="77777777" w:rsidR="0046790E" w:rsidRPr="00807B95" w:rsidRDefault="0046790E" w:rsidP="00FF2EF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7B9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849.8</w:t>
            </w:r>
          </w:p>
        </w:tc>
      </w:tr>
      <w:tr w:rsidR="0046790E" w:rsidRPr="00807B95" w14:paraId="6BFFC3F2" w14:textId="77777777" w:rsidTr="00FF2EFE">
        <w:trPr>
          <w:trHeight w:val="576"/>
        </w:trPr>
        <w:tc>
          <w:tcPr>
            <w:tcW w:w="669" w:type="dxa"/>
            <w:vMerge/>
            <w:hideMark/>
          </w:tcPr>
          <w:p w14:paraId="15A783AE" w14:textId="77777777" w:rsidR="0046790E" w:rsidRPr="00807B95" w:rsidRDefault="0046790E" w:rsidP="00FF2EF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884" w:type="dxa"/>
            <w:vMerge/>
            <w:hideMark/>
          </w:tcPr>
          <w:p w14:paraId="567370DE" w14:textId="77777777" w:rsidR="0046790E" w:rsidRPr="00807B95" w:rsidRDefault="0046790E" w:rsidP="00FF2EF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89" w:type="dxa"/>
            <w:hideMark/>
          </w:tcPr>
          <w:p w14:paraId="25BDD981" w14:textId="77777777" w:rsidR="0046790E" w:rsidRPr="00807B95" w:rsidRDefault="0046790E" w:rsidP="00FF2EF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7B9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owest Energy</w:t>
            </w:r>
          </w:p>
        </w:tc>
        <w:tc>
          <w:tcPr>
            <w:tcW w:w="898" w:type="dxa"/>
            <w:hideMark/>
          </w:tcPr>
          <w:p w14:paraId="7F4DF011" w14:textId="77777777" w:rsidR="0046790E" w:rsidRPr="00807B95" w:rsidRDefault="0046790E" w:rsidP="00FF2EF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7B9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886.7</w:t>
            </w:r>
          </w:p>
        </w:tc>
      </w:tr>
      <w:tr w:rsidR="0046790E" w:rsidRPr="00807B95" w14:paraId="66074C8F" w14:textId="77777777" w:rsidTr="00FF2EFE">
        <w:trPr>
          <w:trHeight w:val="288"/>
        </w:trPr>
        <w:tc>
          <w:tcPr>
            <w:tcW w:w="669" w:type="dxa"/>
            <w:vMerge w:val="restart"/>
            <w:hideMark/>
          </w:tcPr>
          <w:p w14:paraId="4E0CF9D9" w14:textId="77777777" w:rsidR="0046790E" w:rsidRPr="00807B95" w:rsidRDefault="0046790E" w:rsidP="00FF2EF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807B9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884" w:type="dxa"/>
            <w:vMerge w:val="restart"/>
            <w:hideMark/>
          </w:tcPr>
          <w:p w14:paraId="62D9D910" w14:textId="77777777" w:rsidR="0046790E" w:rsidRPr="00807B95" w:rsidRDefault="0046790E" w:rsidP="00FF2EF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7B9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9</w:t>
            </w:r>
          </w:p>
        </w:tc>
        <w:tc>
          <w:tcPr>
            <w:tcW w:w="1389" w:type="dxa"/>
            <w:hideMark/>
          </w:tcPr>
          <w:p w14:paraId="5A6935D8" w14:textId="77777777" w:rsidR="0046790E" w:rsidRPr="00807B95" w:rsidRDefault="0046790E" w:rsidP="00FF2EF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807B9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enter</w:t>
            </w:r>
            <w:proofErr w:type="spellEnd"/>
          </w:p>
        </w:tc>
        <w:tc>
          <w:tcPr>
            <w:tcW w:w="898" w:type="dxa"/>
            <w:hideMark/>
          </w:tcPr>
          <w:p w14:paraId="1143830D" w14:textId="77777777" w:rsidR="0046790E" w:rsidRPr="00807B95" w:rsidRDefault="0046790E" w:rsidP="00FF2EF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7B9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732.7</w:t>
            </w:r>
          </w:p>
        </w:tc>
      </w:tr>
      <w:tr w:rsidR="0046790E" w:rsidRPr="00807B95" w14:paraId="288EA50B" w14:textId="77777777" w:rsidTr="00FF2EFE">
        <w:trPr>
          <w:trHeight w:val="576"/>
        </w:trPr>
        <w:tc>
          <w:tcPr>
            <w:tcW w:w="669" w:type="dxa"/>
            <w:vMerge/>
            <w:hideMark/>
          </w:tcPr>
          <w:p w14:paraId="4110E4B0" w14:textId="77777777" w:rsidR="0046790E" w:rsidRPr="00807B95" w:rsidRDefault="0046790E" w:rsidP="00FF2EF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884" w:type="dxa"/>
            <w:vMerge/>
            <w:hideMark/>
          </w:tcPr>
          <w:p w14:paraId="40220C81" w14:textId="77777777" w:rsidR="0046790E" w:rsidRPr="00807B95" w:rsidRDefault="0046790E" w:rsidP="00FF2EF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89" w:type="dxa"/>
            <w:hideMark/>
          </w:tcPr>
          <w:p w14:paraId="75467F29" w14:textId="77777777" w:rsidR="0046790E" w:rsidRPr="00807B95" w:rsidRDefault="0046790E" w:rsidP="00FF2EF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7B9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owest Energy</w:t>
            </w:r>
          </w:p>
        </w:tc>
        <w:tc>
          <w:tcPr>
            <w:tcW w:w="898" w:type="dxa"/>
            <w:hideMark/>
          </w:tcPr>
          <w:p w14:paraId="2C8940FB" w14:textId="77777777" w:rsidR="0046790E" w:rsidRPr="00807B95" w:rsidRDefault="0046790E" w:rsidP="00FF2EF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7B9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783</w:t>
            </w:r>
          </w:p>
        </w:tc>
      </w:tr>
      <w:tr w:rsidR="0046790E" w:rsidRPr="00807B95" w14:paraId="44191403" w14:textId="77777777" w:rsidTr="00FF2EFE">
        <w:trPr>
          <w:trHeight w:val="288"/>
        </w:trPr>
        <w:tc>
          <w:tcPr>
            <w:tcW w:w="669" w:type="dxa"/>
            <w:vMerge w:val="restart"/>
            <w:hideMark/>
          </w:tcPr>
          <w:p w14:paraId="035E51E5" w14:textId="77777777" w:rsidR="0046790E" w:rsidRPr="00807B95" w:rsidRDefault="0046790E" w:rsidP="00FF2EF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807B9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884" w:type="dxa"/>
            <w:vMerge w:val="restart"/>
            <w:hideMark/>
          </w:tcPr>
          <w:p w14:paraId="547868D3" w14:textId="77777777" w:rsidR="0046790E" w:rsidRPr="00807B95" w:rsidRDefault="0046790E" w:rsidP="00FF2EF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7B9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0</w:t>
            </w:r>
          </w:p>
        </w:tc>
        <w:tc>
          <w:tcPr>
            <w:tcW w:w="1389" w:type="dxa"/>
            <w:hideMark/>
          </w:tcPr>
          <w:p w14:paraId="2A5A4E0E" w14:textId="77777777" w:rsidR="0046790E" w:rsidRPr="00807B95" w:rsidRDefault="0046790E" w:rsidP="00FF2EF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807B9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enter</w:t>
            </w:r>
            <w:proofErr w:type="spellEnd"/>
          </w:p>
        </w:tc>
        <w:tc>
          <w:tcPr>
            <w:tcW w:w="898" w:type="dxa"/>
            <w:hideMark/>
          </w:tcPr>
          <w:p w14:paraId="65713C09" w14:textId="77777777" w:rsidR="0046790E" w:rsidRPr="00807B95" w:rsidRDefault="0046790E" w:rsidP="00FF2EF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7B9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677.7</w:t>
            </w:r>
          </w:p>
        </w:tc>
      </w:tr>
      <w:tr w:rsidR="0046790E" w:rsidRPr="00807B95" w14:paraId="2C539CD3" w14:textId="77777777" w:rsidTr="00FF2EFE">
        <w:trPr>
          <w:trHeight w:val="576"/>
        </w:trPr>
        <w:tc>
          <w:tcPr>
            <w:tcW w:w="669" w:type="dxa"/>
            <w:vMerge/>
            <w:hideMark/>
          </w:tcPr>
          <w:p w14:paraId="1121A2C4" w14:textId="77777777" w:rsidR="0046790E" w:rsidRPr="00807B95" w:rsidRDefault="0046790E" w:rsidP="00FF2EF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884" w:type="dxa"/>
            <w:vMerge/>
            <w:hideMark/>
          </w:tcPr>
          <w:p w14:paraId="526DED5A" w14:textId="77777777" w:rsidR="0046790E" w:rsidRPr="00807B95" w:rsidRDefault="0046790E" w:rsidP="00FF2EF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89" w:type="dxa"/>
            <w:hideMark/>
          </w:tcPr>
          <w:p w14:paraId="5E377FB8" w14:textId="77777777" w:rsidR="0046790E" w:rsidRPr="00807B95" w:rsidRDefault="0046790E" w:rsidP="00FF2EF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7B9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owest Energy</w:t>
            </w:r>
          </w:p>
        </w:tc>
        <w:tc>
          <w:tcPr>
            <w:tcW w:w="898" w:type="dxa"/>
            <w:hideMark/>
          </w:tcPr>
          <w:p w14:paraId="122B9083" w14:textId="77777777" w:rsidR="0046790E" w:rsidRPr="00807B95" w:rsidRDefault="0046790E" w:rsidP="00FF2EF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7B9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760.9</w:t>
            </w:r>
          </w:p>
        </w:tc>
      </w:tr>
      <w:tr w:rsidR="0046790E" w:rsidRPr="00807B95" w14:paraId="3AA741DA" w14:textId="77777777" w:rsidTr="00FF2EFE">
        <w:trPr>
          <w:trHeight w:val="288"/>
        </w:trPr>
        <w:tc>
          <w:tcPr>
            <w:tcW w:w="669" w:type="dxa"/>
            <w:vMerge w:val="restart"/>
            <w:hideMark/>
          </w:tcPr>
          <w:p w14:paraId="1EB41D13" w14:textId="77777777" w:rsidR="0046790E" w:rsidRPr="00807B95" w:rsidRDefault="0046790E" w:rsidP="00FF2EF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807B9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884" w:type="dxa"/>
            <w:vMerge w:val="restart"/>
            <w:hideMark/>
          </w:tcPr>
          <w:p w14:paraId="7ECC343F" w14:textId="77777777" w:rsidR="0046790E" w:rsidRPr="00807B95" w:rsidRDefault="0046790E" w:rsidP="00FF2EF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7B9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3</w:t>
            </w:r>
          </w:p>
        </w:tc>
        <w:tc>
          <w:tcPr>
            <w:tcW w:w="1389" w:type="dxa"/>
            <w:hideMark/>
          </w:tcPr>
          <w:p w14:paraId="7AFD46A0" w14:textId="77777777" w:rsidR="0046790E" w:rsidRPr="00807B95" w:rsidRDefault="0046790E" w:rsidP="00FF2EF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807B9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enter</w:t>
            </w:r>
            <w:proofErr w:type="spellEnd"/>
          </w:p>
        </w:tc>
        <w:tc>
          <w:tcPr>
            <w:tcW w:w="898" w:type="dxa"/>
            <w:hideMark/>
          </w:tcPr>
          <w:p w14:paraId="618B5E23" w14:textId="77777777" w:rsidR="0046790E" w:rsidRPr="00807B95" w:rsidRDefault="0046790E" w:rsidP="00FF2EF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7B9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823.8</w:t>
            </w:r>
          </w:p>
        </w:tc>
      </w:tr>
      <w:tr w:rsidR="0046790E" w:rsidRPr="00807B95" w14:paraId="0038A66E" w14:textId="77777777" w:rsidTr="00FF2EFE">
        <w:trPr>
          <w:trHeight w:val="576"/>
        </w:trPr>
        <w:tc>
          <w:tcPr>
            <w:tcW w:w="669" w:type="dxa"/>
            <w:vMerge/>
            <w:hideMark/>
          </w:tcPr>
          <w:p w14:paraId="3D961991" w14:textId="77777777" w:rsidR="0046790E" w:rsidRPr="00807B95" w:rsidRDefault="0046790E" w:rsidP="00FF2EF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884" w:type="dxa"/>
            <w:vMerge/>
            <w:hideMark/>
          </w:tcPr>
          <w:p w14:paraId="425FB38E" w14:textId="77777777" w:rsidR="0046790E" w:rsidRPr="00807B95" w:rsidRDefault="0046790E" w:rsidP="00FF2EF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89" w:type="dxa"/>
            <w:hideMark/>
          </w:tcPr>
          <w:p w14:paraId="6C782D4B" w14:textId="77777777" w:rsidR="0046790E" w:rsidRPr="00807B95" w:rsidRDefault="0046790E" w:rsidP="00FF2EF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7B9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owest Energy</w:t>
            </w:r>
          </w:p>
        </w:tc>
        <w:tc>
          <w:tcPr>
            <w:tcW w:w="898" w:type="dxa"/>
            <w:hideMark/>
          </w:tcPr>
          <w:p w14:paraId="596E86DD" w14:textId="77777777" w:rsidR="0046790E" w:rsidRPr="00807B95" w:rsidRDefault="0046790E" w:rsidP="00FF2EF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7B9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869.4</w:t>
            </w:r>
          </w:p>
        </w:tc>
      </w:tr>
      <w:tr w:rsidR="0046790E" w:rsidRPr="00807B95" w14:paraId="7064D4C1" w14:textId="77777777" w:rsidTr="00FF2EFE">
        <w:trPr>
          <w:trHeight w:val="288"/>
        </w:trPr>
        <w:tc>
          <w:tcPr>
            <w:tcW w:w="669" w:type="dxa"/>
            <w:vMerge w:val="restart"/>
            <w:hideMark/>
          </w:tcPr>
          <w:p w14:paraId="18556AC8" w14:textId="77777777" w:rsidR="0046790E" w:rsidRPr="00807B95" w:rsidRDefault="0046790E" w:rsidP="00FF2EF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807B9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884" w:type="dxa"/>
            <w:vMerge w:val="restart"/>
            <w:hideMark/>
          </w:tcPr>
          <w:p w14:paraId="1FEE4391" w14:textId="77777777" w:rsidR="0046790E" w:rsidRPr="00807B95" w:rsidRDefault="0046790E" w:rsidP="00FF2EF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7B9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3</w:t>
            </w:r>
          </w:p>
        </w:tc>
        <w:tc>
          <w:tcPr>
            <w:tcW w:w="1389" w:type="dxa"/>
            <w:hideMark/>
          </w:tcPr>
          <w:p w14:paraId="12A2C968" w14:textId="77777777" w:rsidR="0046790E" w:rsidRPr="00807B95" w:rsidRDefault="0046790E" w:rsidP="00FF2EF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807B9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enter</w:t>
            </w:r>
            <w:proofErr w:type="spellEnd"/>
          </w:p>
        </w:tc>
        <w:tc>
          <w:tcPr>
            <w:tcW w:w="898" w:type="dxa"/>
            <w:hideMark/>
          </w:tcPr>
          <w:p w14:paraId="0A155B86" w14:textId="77777777" w:rsidR="0046790E" w:rsidRPr="00807B95" w:rsidRDefault="0046790E" w:rsidP="00FF2EF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7B9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700.7</w:t>
            </w:r>
          </w:p>
        </w:tc>
      </w:tr>
      <w:tr w:rsidR="0046790E" w:rsidRPr="00807B95" w14:paraId="57B8C86F" w14:textId="77777777" w:rsidTr="00FF2EFE">
        <w:trPr>
          <w:trHeight w:val="576"/>
        </w:trPr>
        <w:tc>
          <w:tcPr>
            <w:tcW w:w="669" w:type="dxa"/>
            <w:vMerge/>
            <w:hideMark/>
          </w:tcPr>
          <w:p w14:paraId="6742EF57" w14:textId="77777777" w:rsidR="0046790E" w:rsidRPr="00807B95" w:rsidRDefault="0046790E" w:rsidP="00FF2EF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884" w:type="dxa"/>
            <w:vMerge/>
            <w:hideMark/>
          </w:tcPr>
          <w:p w14:paraId="0DE4C6EF" w14:textId="77777777" w:rsidR="0046790E" w:rsidRPr="00807B95" w:rsidRDefault="0046790E" w:rsidP="00FF2EF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89" w:type="dxa"/>
            <w:hideMark/>
          </w:tcPr>
          <w:p w14:paraId="1CB068A3" w14:textId="77777777" w:rsidR="0046790E" w:rsidRPr="00807B95" w:rsidRDefault="0046790E" w:rsidP="00FF2EF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7B9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owest Energy</w:t>
            </w:r>
          </w:p>
        </w:tc>
        <w:tc>
          <w:tcPr>
            <w:tcW w:w="898" w:type="dxa"/>
            <w:hideMark/>
          </w:tcPr>
          <w:p w14:paraId="36AAF654" w14:textId="77777777" w:rsidR="0046790E" w:rsidRPr="00807B95" w:rsidRDefault="0046790E" w:rsidP="00FF2EF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7B9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772.9</w:t>
            </w:r>
          </w:p>
        </w:tc>
      </w:tr>
      <w:tr w:rsidR="0046790E" w:rsidRPr="00807B95" w14:paraId="50492DA4" w14:textId="77777777" w:rsidTr="00FF2EFE">
        <w:trPr>
          <w:trHeight w:val="288"/>
        </w:trPr>
        <w:tc>
          <w:tcPr>
            <w:tcW w:w="669" w:type="dxa"/>
            <w:vMerge w:val="restart"/>
            <w:hideMark/>
          </w:tcPr>
          <w:p w14:paraId="66EE34F2" w14:textId="77777777" w:rsidR="0046790E" w:rsidRPr="00807B95" w:rsidRDefault="0046790E" w:rsidP="00FF2EF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807B9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884" w:type="dxa"/>
            <w:vMerge w:val="restart"/>
            <w:hideMark/>
          </w:tcPr>
          <w:p w14:paraId="5B7213F6" w14:textId="77777777" w:rsidR="0046790E" w:rsidRPr="00807B95" w:rsidRDefault="0046790E" w:rsidP="00FF2EF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7B9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1</w:t>
            </w:r>
          </w:p>
        </w:tc>
        <w:tc>
          <w:tcPr>
            <w:tcW w:w="1389" w:type="dxa"/>
            <w:hideMark/>
          </w:tcPr>
          <w:p w14:paraId="42749B5C" w14:textId="77777777" w:rsidR="0046790E" w:rsidRPr="00807B95" w:rsidRDefault="0046790E" w:rsidP="00FF2EF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807B9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enter</w:t>
            </w:r>
            <w:proofErr w:type="spellEnd"/>
          </w:p>
        </w:tc>
        <w:tc>
          <w:tcPr>
            <w:tcW w:w="898" w:type="dxa"/>
            <w:hideMark/>
          </w:tcPr>
          <w:p w14:paraId="0E78EDD8" w14:textId="77777777" w:rsidR="0046790E" w:rsidRPr="00807B95" w:rsidRDefault="0046790E" w:rsidP="00FF2EF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7B9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668.1</w:t>
            </w:r>
          </w:p>
        </w:tc>
      </w:tr>
      <w:tr w:rsidR="0046790E" w:rsidRPr="00807B95" w14:paraId="3D7FD7AD" w14:textId="77777777" w:rsidTr="00FF2EFE">
        <w:trPr>
          <w:trHeight w:val="576"/>
        </w:trPr>
        <w:tc>
          <w:tcPr>
            <w:tcW w:w="669" w:type="dxa"/>
            <w:vMerge/>
            <w:hideMark/>
          </w:tcPr>
          <w:p w14:paraId="2268D2EF" w14:textId="77777777" w:rsidR="0046790E" w:rsidRPr="00807B95" w:rsidRDefault="0046790E" w:rsidP="00FF2EF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884" w:type="dxa"/>
            <w:vMerge/>
            <w:hideMark/>
          </w:tcPr>
          <w:p w14:paraId="2A70D2F2" w14:textId="77777777" w:rsidR="0046790E" w:rsidRPr="00807B95" w:rsidRDefault="0046790E" w:rsidP="00FF2EF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89" w:type="dxa"/>
            <w:hideMark/>
          </w:tcPr>
          <w:p w14:paraId="455969A0" w14:textId="77777777" w:rsidR="0046790E" w:rsidRPr="00807B95" w:rsidRDefault="0046790E" w:rsidP="00FF2EF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7B9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owest Energy</w:t>
            </w:r>
          </w:p>
        </w:tc>
        <w:tc>
          <w:tcPr>
            <w:tcW w:w="898" w:type="dxa"/>
            <w:hideMark/>
          </w:tcPr>
          <w:p w14:paraId="1236058E" w14:textId="77777777" w:rsidR="0046790E" w:rsidRPr="00807B95" w:rsidRDefault="0046790E" w:rsidP="00FF2EF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7B9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764.9</w:t>
            </w:r>
          </w:p>
        </w:tc>
      </w:tr>
      <w:tr w:rsidR="0046790E" w:rsidRPr="00807B95" w14:paraId="3F522251" w14:textId="77777777" w:rsidTr="00FF2EFE">
        <w:trPr>
          <w:trHeight w:val="288"/>
        </w:trPr>
        <w:tc>
          <w:tcPr>
            <w:tcW w:w="669" w:type="dxa"/>
            <w:vMerge w:val="restart"/>
            <w:hideMark/>
          </w:tcPr>
          <w:p w14:paraId="6C81DF70" w14:textId="77777777" w:rsidR="0046790E" w:rsidRPr="00807B95" w:rsidRDefault="0046790E" w:rsidP="00FF2EF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807B9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884" w:type="dxa"/>
            <w:vMerge w:val="restart"/>
            <w:hideMark/>
          </w:tcPr>
          <w:p w14:paraId="4D65B27D" w14:textId="77777777" w:rsidR="0046790E" w:rsidRPr="00807B95" w:rsidRDefault="0046790E" w:rsidP="00FF2EF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7B9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7</w:t>
            </w:r>
          </w:p>
        </w:tc>
        <w:tc>
          <w:tcPr>
            <w:tcW w:w="1389" w:type="dxa"/>
            <w:hideMark/>
          </w:tcPr>
          <w:p w14:paraId="517D4757" w14:textId="77777777" w:rsidR="0046790E" w:rsidRPr="00807B95" w:rsidRDefault="0046790E" w:rsidP="00FF2EF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807B9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enter</w:t>
            </w:r>
            <w:proofErr w:type="spellEnd"/>
          </w:p>
        </w:tc>
        <w:tc>
          <w:tcPr>
            <w:tcW w:w="898" w:type="dxa"/>
            <w:hideMark/>
          </w:tcPr>
          <w:p w14:paraId="4E26BDF4" w14:textId="77777777" w:rsidR="0046790E" w:rsidRPr="00807B95" w:rsidRDefault="0046790E" w:rsidP="00FF2EF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7B9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703.3</w:t>
            </w:r>
          </w:p>
        </w:tc>
      </w:tr>
      <w:tr w:rsidR="0046790E" w:rsidRPr="00807B95" w14:paraId="3A58115A" w14:textId="77777777" w:rsidTr="00FF2EFE">
        <w:trPr>
          <w:trHeight w:val="576"/>
        </w:trPr>
        <w:tc>
          <w:tcPr>
            <w:tcW w:w="669" w:type="dxa"/>
            <w:vMerge/>
            <w:hideMark/>
          </w:tcPr>
          <w:p w14:paraId="4CFB4DC0" w14:textId="77777777" w:rsidR="0046790E" w:rsidRPr="00807B95" w:rsidRDefault="0046790E" w:rsidP="00FF2EF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884" w:type="dxa"/>
            <w:vMerge/>
            <w:hideMark/>
          </w:tcPr>
          <w:p w14:paraId="5FE28DCC" w14:textId="77777777" w:rsidR="0046790E" w:rsidRPr="00807B95" w:rsidRDefault="0046790E" w:rsidP="00FF2EF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89" w:type="dxa"/>
            <w:hideMark/>
          </w:tcPr>
          <w:p w14:paraId="1166BD27" w14:textId="77777777" w:rsidR="0046790E" w:rsidRPr="00807B95" w:rsidRDefault="0046790E" w:rsidP="00FF2EF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7B9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owest Energy</w:t>
            </w:r>
          </w:p>
        </w:tc>
        <w:tc>
          <w:tcPr>
            <w:tcW w:w="898" w:type="dxa"/>
            <w:hideMark/>
          </w:tcPr>
          <w:p w14:paraId="2D73462E" w14:textId="77777777" w:rsidR="0046790E" w:rsidRPr="00807B95" w:rsidRDefault="0046790E" w:rsidP="00FF2EF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7B9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951</w:t>
            </w:r>
          </w:p>
        </w:tc>
      </w:tr>
      <w:tr w:rsidR="0046790E" w:rsidRPr="00807B95" w14:paraId="0D89E081" w14:textId="77777777" w:rsidTr="00FF2EFE">
        <w:trPr>
          <w:trHeight w:val="288"/>
        </w:trPr>
        <w:tc>
          <w:tcPr>
            <w:tcW w:w="669" w:type="dxa"/>
            <w:vMerge w:val="restart"/>
            <w:hideMark/>
          </w:tcPr>
          <w:p w14:paraId="5F9E7DD7" w14:textId="77777777" w:rsidR="0046790E" w:rsidRPr="00807B95" w:rsidRDefault="0046790E" w:rsidP="00FF2EF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807B9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lastRenderedPageBreak/>
              <w:t>7</w:t>
            </w:r>
          </w:p>
        </w:tc>
        <w:tc>
          <w:tcPr>
            <w:tcW w:w="884" w:type="dxa"/>
            <w:vMerge w:val="restart"/>
            <w:hideMark/>
          </w:tcPr>
          <w:p w14:paraId="5E4E7A45" w14:textId="77777777" w:rsidR="0046790E" w:rsidRPr="00807B95" w:rsidRDefault="0046790E" w:rsidP="00FF2EF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7B9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6</w:t>
            </w:r>
          </w:p>
        </w:tc>
        <w:tc>
          <w:tcPr>
            <w:tcW w:w="1389" w:type="dxa"/>
            <w:hideMark/>
          </w:tcPr>
          <w:p w14:paraId="03B588C1" w14:textId="77777777" w:rsidR="0046790E" w:rsidRPr="00807B95" w:rsidRDefault="0046790E" w:rsidP="00FF2EF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807B9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enter</w:t>
            </w:r>
            <w:proofErr w:type="spellEnd"/>
          </w:p>
        </w:tc>
        <w:tc>
          <w:tcPr>
            <w:tcW w:w="898" w:type="dxa"/>
            <w:hideMark/>
          </w:tcPr>
          <w:p w14:paraId="664C05DD" w14:textId="77777777" w:rsidR="0046790E" w:rsidRPr="00807B95" w:rsidRDefault="0046790E" w:rsidP="00FF2EF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7B9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756.1</w:t>
            </w:r>
          </w:p>
        </w:tc>
      </w:tr>
      <w:tr w:rsidR="0046790E" w:rsidRPr="00807B95" w14:paraId="14469C55" w14:textId="77777777" w:rsidTr="00FF2EFE">
        <w:trPr>
          <w:trHeight w:val="576"/>
        </w:trPr>
        <w:tc>
          <w:tcPr>
            <w:tcW w:w="669" w:type="dxa"/>
            <w:vMerge/>
            <w:hideMark/>
          </w:tcPr>
          <w:p w14:paraId="7D7679F2" w14:textId="77777777" w:rsidR="0046790E" w:rsidRPr="00807B95" w:rsidRDefault="0046790E" w:rsidP="00FF2EF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884" w:type="dxa"/>
            <w:vMerge/>
            <w:hideMark/>
          </w:tcPr>
          <w:p w14:paraId="453124E3" w14:textId="77777777" w:rsidR="0046790E" w:rsidRPr="00807B95" w:rsidRDefault="0046790E" w:rsidP="00FF2EF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89" w:type="dxa"/>
            <w:hideMark/>
          </w:tcPr>
          <w:p w14:paraId="0960E891" w14:textId="77777777" w:rsidR="0046790E" w:rsidRPr="00807B95" w:rsidRDefault="0046790E" w:rsidP="00FF2EF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7B9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owest Energy</w:t>
            </w:r>
          </w:p>
        </w:tc>
        <w:tc>
          <w:tcPr>
            <w:tcW w:w="898" w:type="dxa"/>
            <w:hideMark/>
          </w:tcPr>
          <w:p w14:paraId="65C6BCD1" w14:textId="77777777" w:rsidR="0046790E" w:rsidRPr="00807B95" w:rsidRDefault="0046790E" w:rsidP="00FF2EF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7B9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756.1</w:t>
            </w:r>
          </w:p>
        </w:tc>
      </w:tr>
      <w:tr w:rsidR="0046790E" w:rsidRPr="00807B95" w14:paraId="7EFAB9B0" w14:textId="77777777" w:rsidTr="00FF2EFE">
        <w:trPr>
          <w:trHeight w:val="288"/>
        </w:trPr>
        <w:tc>
          <w:tcPr>
            <w:tcW w:w="669" w:type="dxa"/>
            <w:vMerge w:val="restart"/>
            <w:hideMark/>
          </w:tcPr>
          <w:p w14:paraId="73E82CC3" w14:textId="77777777" w:rsidR="0046790E" w:rsidRPr="00807B95" w:rsidRDefault="0046790E" w:rsidP="00FF2EF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807B9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884" w:type="dxa"/>
            <w:vMerge w:val="restart"/>
            <w:hideMark/>
          </w:tcPr>
          <w:p w14:paraId="2D0A2469" w14:textId="77777777" w:rsidR="0046790E" w:rsidRPr="00807B95" w:rsidRDefault="0046790E" w:rsidP="00FF2EF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7B9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4</w:t>
            </w:r>
          </w:p>
        </w:tc>
        <w:tc>
          <w:tcPr>
            <w:tcW w:w="1389" w:type="dxa"/>
            <w:hideMark/>
          </w:tcPr>
          <w:p w14:paraId="79239573" w14:textId="77777777" w:rsidR="0046790E" w:rsidRPr="00807B95" w:rsidRDefault="0046790E" w:rsidP="00FF2EF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807B9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enter</w:t>
            </w:r>
            <w:proofErr w:type="spellEnd"/>
          </w:p>
        </w:tc>
        <w:tc>
          <w:tcPr>
            <w:tcW w:w="898" w:type="dxa"/>
            <w:hideMark/>
          </w:tcPr>
          <w:p w14:paraId="65295DA7" w14:textId="77777777" w:rsidR="0046790E" w:rsidRPr="00807B95" w:rsidRDefault="0046790E" w:rsidP="00FF2EF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7B9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792.2</w:t>
            </w:r>
          </w:p>
        </w:tc>
      </w:tr>
      <w:tr w:rsidR="0046790E" w:rsidRPr="00807B95" w14:paraId="4369D872" w14:textId="77777777" w:rsidTr="00FF2EFE">
        <w:trPr>
          <w:trHeight w:val="576"/>
        </w:trPr>
        <w:tc>
          <w:tcPr>
            <w:tcW w:w="669" w:type="dxa"/>
            <w:vMerge/>
            <w:hideMark/>
          </w:tcPr>
          <w:p w14:paraId="73B295F6" w14:textId="77777777" w:rsidR="0046790E" w:rsidRPr="00807B95" w:rsidRDefault="0046790E" w:rsidP="00FF2EF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884" w:type="dxa"/>
            <w:vMerge/>
            <w:hideMark/>
          </w:tcPr>
          <w:p w14:paraId="252FF67B" w14:textId="77777777" w:rsidR="0046790E" w:rsidRPr="00807B95" w:rsidRDefault="0046790E" w:rsidP="00FF2EF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89" w:type="dxa"/>
            <w:hideMark/>
          </w:tcPr>
          <w:p w14:paraId="3C0F86C1" w14:textId="77777777" w:rsidR="0046790E" w:rsidRPr="00807B95" w:rsidRDefault="0046790E" w:rsidP="00FF2EF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7B9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owest Energy</w:t>
            </w:r>
          </w:p>
        </w:tc>
        <w:tc>
          <w:tcPr>
            <w:tcW w:w="898" w:type="dxa"/>
            <w:hideMark/>
          </w:tcPr>
          <w:p w14:paraId="3AB16B30" w14:textId="77777777" w:rsidR="0046790E" w:rsidRPr="00807B95" w:rsidRDefault="0046790E" w:rsidP="00FF2EF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7B9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792.2</w:t>
            </w:r>
          </w:p>
        </w:tc>
      </w:tr>
      <w:tr w:rsidR="0046790E" w:rsidRPr="00807B95" w14:paraId="02A5C902" w14:textId="77777777" w:rsidTr="00FF2EFE">
        <w:trPr>
          <w:trHeight w:val="288"/>
        </w:trPr>
        <w:tc>
          <w:tcPr>
            <w:tcW w:w="669" w:type="dxa"/>
            <w:vMerge w:val="restart"/>
            <w:hideMark/>
          </w:tcPr>
          <w:p w14:paraId="4EA1563E" w14:textId="77777777" w:rsidR="0046790E" w:rsidRPr="00807B95" w:rsidRDefault="0046790E" w:rsidP="00FF2EF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807B9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884" w:type="dxa"/>
            <w:vMerge w:val="restart"/>
            <w:hideMark/>
          </w:tcPr>
          <w:p w14:paraId="1E7677A5" w14:textId="77777777" w:rsidR="0046790E" w:rsidRPr="00807B95" w:rsidRDefault="0046790E" w:rsidP="00FF2EF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7B9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3</w:t>
            </w:r>
          </w:p>
        </w:tc>
        <w:tc>
          <w:tcPr>
            <w:tcW w:w="1389" w:type="dxa"/>
            <w:hideMark/>
          </w:tcPr>
          <w:p w14:paraId="41D8B6BB" w14:textId="77777777" w:rsidR="0046790E" w:rsidRPr="00807B95" w:rsidRDefault="0046790E" w:rsidP="00FF2EF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807B9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enter</w:t>
            </w:r>
            <w:proofErr w:type="spellEnd"/>
          </w:p>
        </w:tc>
        <w:tc>
          <w:tcPr>
            <w:tcW w:w="898" w:type="dxa"/>
            <w:hideMark/>
          </w:tcPr>
          <w:p w14:paraId="31E6E9D8" w14:textId="77777777" w:rsidR="0046790E" w:rsidRPr="00807B95" w:rsidRDefault="0046790E" w:rsidP="00FF2EF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7B9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860.8</w:t>
            </w:r>
          </w:p>
        </w:tc>
      </w:tr>
      <w:tr w:rsidR="0046790E" w:rsidRPr="00807B95" w14:paraId="345203EE" w14:textId="77777777" w:rsidTr="00FF2EFE">
        <w:trPr>
          <w:trHeight w:val="576"/>
        </w:trPr>
        <w:tc>
          <w:tcPr>
            <w:tcW w:w="669" w:type="dxa"/>
            <w:vMerge/>
            <w:hideMark/>
          </w:tcPr>
          <w:p w14:paraId="2D1CF46B" w14:textId="77777777" w:rsidR="0046790E" w:rsidRPr="00807B95" w:rsidRDefault="0046790E" w:rsidP="00FF2EF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884" w:type="dxa"/>
            <w:vMerge/>
            <w:hideMark/>
          </w:tcPr>
          <w:p w14:paraId="4AD98A89" w14:textId="77777777" w:rsidR="0046790E" w:rsidRPr="00807B95" w:rsidRDefault="0046790E" w:rsidP="00FF2EF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89" w:type="dxa"/>
            <w:hideMark/>
          </w:tcPr>
          <w:p w14:paraId="16A47633" w14:textId="77777777" w:rsidR="0046790E" w:rsidRPr="00807B95" w:rsidRDefault="0046790E" w:rsidP="00FF2EF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7B9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owest Energy</w:t>
            </w:r>
          </w:p>
        </w:tc>
        <w:tc>
          <w:tcPr>
            <w:tcW w:w="898" w:type="dxa"/>
            <w:hideMark/>
          </w:tcPr>
          <w:p w14:paraId="3E57407E" w14:textId="77777777" w:rsidR="0046790E" w:rsidRPr="00807B95" w:rsidRDefault="0046790E" w:rsidP="00FF2EF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7B9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860.8</w:t>
            </w:r>
          </w:p>
        </w:tc>
      </w:tr>
    </w:tbl>
    <w:p w14:paraId="496D995A" w14:textId="77777777" w:rsidR="0046790E" w:rsidRPr="00807B95" w:rsidRDefault="0046790E" w:rsidP="0046790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CA0EE03" w14:textId="77777777" w:rsidR="0046790E" w:rsidRPr="00807B95" w:rsidRDefault="0046790E" w:rsidP="0046790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4D7942D" w14:textId="77777777" w:rsidR="0046790E" w:rsidRPr="00807B95" w:rsidRDefault="0046790E" w:rsidP="0046790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D5C46D5" w14:textId="77777777" w:rsidR="0046790E" w:rsidRPr="00807B95" w:rsidRDefault="0046790E" w:rsidP="0046790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81633F8" w14:textId="77777777" w:rsidR="0046790E" w:rsidRPr="00807B95" w:rsidRDefault="0046790E" w:rsidP="0046790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6D47BBA" w14:textId="51FD5136" w:rsidR="0046790E" w:rsidRPr="00004312" w:rsidRDefault="0046790E" w:rsidP="0046790E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004312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004312" w:rsidRPr="00004312">
        <w:rPr>
          <w:rFonts w:ascii="Times New Roman" w:hAnsi="Times New Roman" w:cs="Times New Roman"/>
          <w:b/>
          <w:bCs/>
          <w:sz w:val="24"/>
          <w:szCs w:val="24"/>
        </w:rPr>
        <w:t>S3</w:t>
      </w:r>
      <w:r w:rsidRPr="00004312">
        <w:rPr>
          <w:rFonts w:ascii="Times New Roman" w:hAnsi="Times New Roman" w:cs="Times New Roman"/>
          <w:b/>
          <w:bCs/>
          <w:sz w:val="24"/>
          <w:szCs w:val="24"/>
        </w:rPr>
        <w:t xml:space="preserve">: Energies calculated for Dock-complex (vaccine-MHCII). Energies at the </w:t>
      </w:r>
      <w:proofErr w:type="spellStart"/>
      <w:r w:rsidRPr="00004312">
        <w:rPr>
          <w:rFonts w:ascii="Times New Roman" w:hAnsi="Times New Roman" w:cs="Times New Roman"/>
          <w:b/>
          <w:bCs/>
          <w:sz w:val="24"/>
          <w:szCs w:val="24"/>
        </w:rPr>
        <w:t>center</w:t>
      </w:r>
      <w:proofErr w:type="spellEnd"/>
      <w:r w:rsidRPr="00004312">
        <w:rPr>
          <w:rFonts w:ascii="Times New Roman" w:hAnsi="Times New Roman" w:cs="Times New Roman"/>
          <w:b/>
          <w:bCs/>
          <w:sz w:val="24"/>
          <w:szCs w:val="24"/>
        </w:rPr>
        <w:t xml:space="preserve"> of the cluster and the complex with lowest energy in the cluster listed in column named weighted score.</w:t>
      </w:r>
    </w:p>
    <w:tbl>
      <w:tblPr>
        <w:tblStyle w:val="TableGrid"/>
        <w:tblW w:w="3840" w:type="dxa"/>
        <w:tblLook w:val="04A0" w:firstRow="1" w:lastRow="0" w:firstColumn="1" w:lastColumn="0" w:noHBand="0" w:noVBand="1"/>
      </w:tblPr>
      <w:tblGrid>
        <w:gridCol w:w="976"/>
        <w:gridCol w:w="1189"/>
        <w:gridCol w:w="1749"/>
        <w:gridCol w:w="1203"/>
      </w:tblGrid>
      <w:tr w:rsidR="0046790E" w:rsidRPr="00807B95" w14:paraId="270FDE31" w14:textId="77777777" w:rsidTr="00FF2EFE">
        <w:trPr>
          <w:trHeight w:val="576"/>
        </w:trPr>
        <w:tc>
          <w:tcPr>
            <w:tcW w:w="669" w:type="dxa"/>
            <w:hideMark/>
          </w:tcPr>
          <w:p w14:paraId="709B3EBF" w14:textId="77777777" w:rsidR="0046790E" w:rsidRPr="00807B95" w:rsidRDefault="0046790E" w:rsidP="00FF2EF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807B9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Cluster</w:t>
            </w:r>
          </w:p>
        </w:tc>
        <w:tc>
          <w:tcPr>
            <w:tcW w:w="884" w:type="dxa"/>
            <w:hideMark/>
          </w:tcPr>
          <w:p w14:paraId="0EC31DBA" w14:textId="77777777" w:rsidR="0046790E" w:rsidRPr="00807B95" w:rsidRDefault="0046790E" w:rsidP="00FF2EF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807B9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Members</w:t>
            </w:r>
          </w:p>
        </w:tc>
        <w:tc>
          <w:tcPr>
            <w:tcW w:w="1389" w:type="dxa"/>
            <w:hideMark/>
          </w:tcPr>
          <w:p w14:paraId="6E581141" w14:textId="77777777" w:rsidR="0046790E" w:rsidRPr="00807B95" w:rsidRDefault="0046790E" w:rsidP="00FF2EF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807B9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Representative</w:t>
            </w:r>
          </w:p>
        </w:tc>
        <w:tc>
          <w:tcPr>
            <w:tcW w:w="898" w:type="dxa"/>
            <w:hideMark/>
          </w:tcPr>
          <w:p w14:paraId="439ADCA7" w14:textId="77777777" w:rsidR="0046790E" w:rsidRPr="00807B95" w:rsidRDefault="0046790E" w:rsidP="00FF2EF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807B9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Weighted Score</w:t>
            </w:r>
          </w:p>
        </w:tc>
      </w:tr>
      <w:tr w:rsidR="0046790E" w:rsidRPr="00807B95" w14:paraId="61CD6F46" w14:textId="77777777" w:rsidTr="00FF2EFE">
        <w:trPr>
          <w:trHeight w:val="288"/>
        </w:trPr>
        <w:tc>
          <w:tcPr>
            <w:tcW w:w="669" w:type="dxa"/>
            <w:vMerge w:val="restart"/>
            <w:hideMark/>
          </w:tcPr>
          <w:p w14:paraId="26CBCA61" w14:textId="77777777" w:rsidR="0046790E" w:rsidRPr="00807B95" w:rsidRDefault="0046790E" w:rsidP="00FF2EF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807B9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884" w:type="dxa"/>
            <w:vMerge w:val="restart"/>
            <w:hideMark/>
          </w:tcPr>
          <w:p w14:paraId="731FB723" w14:textId="77777777" w:rsidR="0046790E" w:rsidRPr="00807B95" w:rsidRDefault="0046790E" w:rsidP="00FF2EF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7B9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5</w:t>
            </w:r>
          </w:p>
        </w:tc>
        <w:tc>
          <w:tcPr>
            <w:tcW w:w="1389" w:type="dxa"/>
            <w:hideMark/>
          </w:tcPr>
          <w:p w14:paraId="22C1B9FF" w14:textId="77777777" w:rsidR="0046790E" w:rsidRPr="00807B95" w:rsidRDefault="0046790E" w:rsidP="00FF2EF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807B9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enter</w:t>
            </w:r>
            <w:proofErr w:type="spellEnd"/>
          </w:p>
        </w:tc>
        <w:tc>
          <w:tcPr>
            <w:tcW w:w="898" w:type="dxa"/>
            <w:hideMark/>
          </w:tcPr>
          <w:p w14:paraId="7D091DE9" w14:textId="77777777" w:rsidR="0046790E" w:rsidRPr="00807B95" w:rsidRDefault="0046790E" w:rsidP="00FF2EF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7B9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900.1</w:t>
            </w:r>
          </w:p>
        </w:tc>
      </w:tr>
      <w:tr w:rsidR="0046790E" w:rsidRPr="00807B95" w14:paraId="6D054E58" w14:textId="77777777" w:rsidTr="00FF2EFE">
        <w:trPr>
          <w:trHeight w:val="576"/>
        </w:trPr>
        <w:tc>
          <w:tcPr>
            <w:tcW w:w="669" w:type="dxa"/>
            <w:vMerge/>
            <w:hideMark/>
          </w:tcPr>
          <w:p w14:paraId="2132C58B" w14:textId="77777777" w:rsidR="0046790E" w:rsidRPr="00807B95" w:rsidRDefault="0046790E" w:rsidP="00FF2EF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884" w:type="dxa"/>
            <w:vMerge/>
            <w:hideMark/>
          </w:tcPr>
          <w:p w14:paraId="33D13BAA" w14:textId="77777777" w:rsidR="0046790E" w:rsidRPr="00807B95" w:rsidRDefault="0046790E" w:rsidP="00FF2EF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89" w:type="dxa"/>
            <w:hideMark/>
          </w:tcPr>
          <w:p w14:paraId="7CEABE3F" w14:textId="77777777" w:rsidR="0046790E" w:rsidRPr="00807B95" w:rsidRDefault="0046790E" w:rsidP="00FF2EF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7B9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owest Energy</w:t>
            </w:r>
          </w:p>
        </w:tc>
        <w:tc>
          <w:tcPr>
            <w:tcW w:w="898" w:type="dxa"/>
            <w:hideMark/>
          </w:tcPr>
          <w:p w14:paraId="549180C1" w14:textId="77777777" w:rsidR="0046790E" w:rsidRPr="00807B95" w:rsidRDefault="0046790E" w:rsidP="00FF2EF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7B9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995.6</w:t>
            </w:r>
          </w:p>
        </w:tc>
      </w:tr>
      <w:tr w:rsidR="0046790E" w:rsidRPr="00807B95" w14:paraId="4C1137B6" w14:textId="77777777" w:rsidTr="00FF2EFE">
        <w:trPr>
          <w:trHeight w:val="288"/>
        </w:trPr>
        <w:tc>
          <w:tcPr>
            <w:tcW w:w="669" w:type="dxa"/>
            <w:vMerge w:val="restart"/>
            <w:hideMark/>
          </w:tcPr>
          <w:p w14:paraId="7F9B64D3" w14:textId="77777777" w:rsidR="0046790E" w:rsidRPr="00807B95" w:rsidRDefault="0046790E" w:rsidP="00FF2EF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807B9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884" w:type="dxa"/>
            <w:vMerge w:val="restart"/>
            <w:hideMark/>
          </w:tcPr>
          <w:p w14:paraId="0777F15C" w14:textId="77777777" w:rsidR="0046790E" w:rsidRPr="00807B95" w:rsidRDefault="0046790E" w:rsidP="00FF2EF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7B9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19</w:t>
            </w:r>
          </w:p>
        </w:tc>
        <w:tc>
          <w:tcPr>
            <w:tcW w:w="1389" w:type="dxa"/>
            <w:hideMark/>
          </w:tcPr>
          <w:p w14:paraId="1F730FE5" w14:textId="77777777" w:rsidR="0046790E" w:rsidRPr="00807B95" w:rsidRDefault="0046790E" w:rsidP="00FF2EF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807B9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enter</w:t>
            </w:r>
            <w:proofErr w:type="spellEnd"/>
          </w:p>
        </w:tc>
        <w:tc>
          <w:tcPr>
            <w:tcW w:w="898" w:type="dxa"/>
            <w:hideMark/>
          </w:tcPr>
          <w:p w14:paraId="1C3583E2" w14:textId="77777777" w:rsidR="0046790E" w:rsidRPr="00807B95" w:rsidRDefault="0046790E" w:rsidP="00FF2EF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7B9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803.2</w:t>
            </w:r>
          </w:p>
        </w:tc>
      </w:tr>
      <w:tr w:rsidR="0046790E" w:rsidRPr="00807B95" w14:paraId="2C54011F" w14:textId="77777777" w:rsidTr="00FF2EFE">
        <w:trPr>
          <w:trHeight w:val="576"/>
        </w:trPr>
        <w:tc>
          <w:tcPr>
            <w:tcW w:w="669" w:type="dxa"/>
            <w:vMerge/>
            <w:hideMark/>
          </w:tcPr>
          <w:p w14:paraId="4B932D50" w14:textId="77777777" w:rsidR="0046790E" w:rsidRPr="00807B95" w:rsidRDefault="0046790E" w:rsidP="00FF2EF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884" w:type="dxa"/>
            <w:vMerge/>
            <w:hideMark/>
          </w:tcPr>
          <w:p w14:paraId="683E3AFD" w14:textId="77777777" w:rsidR="0046790E" w:rsidRPr="00807B95" w:rsidRDefault="0046790E" w:rsidP="00FF2EF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89" w:type="dxa"/>
            <w:hideMark/>
          </w:tcPr>
          <w:p w14:paraId="3669EF73" w14:textId="77777777" w:rsidR="0046790E" w:rsidRPr="00807B95" w:rsidRDefault="0046790E" w:rsidP="00FF2EF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7B9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owest Energy</w:t>
            </w:r>
          </w:p>
        </w:tc>
        <w:tc>
          <w:tcPr>
            <w:tcW w:w="898" w:type="dxa"/>
            <w:hideMark/>
          </w:tcPr>
          <w:p w14:paraId="1913EC11" w14:textId="77777777" w:rsidR="0046790E" w:rsidRPr="00807B95" w:rsidRDefault="0046790E" w:rsidP="00FF2EF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7B9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898.3</w:t>
            </w:r>
          </w:p>
        </w:tc>
      </w:tr>
      <w:tr w:rsidR="0046790E" w:rsidRPr="00807B95" w14:paraId="2B95A6C8" w14:textId="77777777" w:rsidTr="00FF2EFE">
        <w:trPr>
          <w:trHeight w:val="288"/>
        </w:trPr>
        <w:tc>
          <w:tcPr>
            <w:tcW w:w="669" w:type="dxa"/>
            <w:vMerge w:val="restart"/>
            <w:hideMark/>
          </w:tcPr>
          <w:p w14:paraId="2DBBDDE7" w14:textId="77777777" w:rsidR="0046790E" w:rsidRPr="00807B95" w:rsidRDefault="0046790E" w:rsidP="00FF2EF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807B9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884" w:type="dxa"/>
            <w:vMerge w:val="restart"/>
            <w:hideMark/>
          </w:tcPr>
          <w:p w14:paraId="1B3CA004" w14:textId="77777777" w:rsidR="0046790E" w:rsidRPr="00807B95" w:rsidRDefault="0046790E" w:rsidP="00FF2EF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7B9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7</w:t>
            </w:r>
          </w:p>
        </w:tc>
        <w:tc>
          <w:tcPr>
            <w:tcW w:w="1389" w:type="dxa"/>
            <w:hideMark/>
          </w:tcPr>
          <w:p w14:paraId="7FD37CA9" w14:textId="77777777" w:rsidR="0046790E" w:rsidRPr="00807B95" w:rsidRDefault="0046790E" w:rsidP="00FF2EF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807B9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enter</w:t>
            </w:r>
            <w:proofErr w:type="spellEnd"/>
          </w:p>
        </w:tc>
        <w:tc>
          <w:tcPr>
            <w:tcW w:w="898" w:type="dxa"/>
            <w:hideMark/>
          </w:tcPr>
          <w:p w14:paraId="6F625CF9" w14:textId="77777777" w:rsidR="0046790E" w:rsidRPr="00807B95" w:rsidRDefault="0046790E" w:rsidP="00FF2EF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7B9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805.9</w:t>
            </w:r>
          </w:p>
        </w:tc>
      </w:tr>
      <w:tr w:rsidR="0046790E" w:rsidRPr="00807B95" w14:paraId="43624026" w14:textId="77777777" w:rsidTr="00FF2EFE">
        <w:trPr>
          <w:trHeight w:val="576"/>
        </w:trPr>
        <w:tc>
          <w:tcPr>
            <w:tcW w:w="669" w:type="dxa"/>
            <w:vMerge/>
            <w:hideMark/>
          </w:tcPr>
          <w:p w14:paraId="272C16E8" w14:textId="77777777" w:rsidR="0046790E" w:rsidRPr="00807B95" w:rsidRDefault="0046790E" w:rsidP="00FF2EF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884" w:type="dxa"/>
            <w:vMerge/>
            <w:hideMark/>
          </w:tcPr>
          <w:p w14:paraId="61778A5C" w14:textId="77777777" w:rsidR="0046790E" w:rsidRPr="00807B95" w:rsidRDefault="0046790E" w:rsidP="00FF2EF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89" w:type="dxa"/>
            <w:hideMark/>
          </w:tcPr>
          <w:p w14:paraId="4203E196" w14:textId="77777777" w:rsidR="0046790E" w:rsidRPr="00807B95" w:rsidRDefault="0046790E" w:rsidP="00FF2EF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7B9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owest Energy</w:t>
            </w:r>
          </w:p>
        </w:tc>
        <w:tc>
          <w:tcPr>
            <w:tcW w:w="898" w:type="dxa"/>
            <w:hideMark/>
          </w:tcPr>
          <w:p w14:paraId="29F1FC21" w14:textId="77777777" w:rsidR="0046790E" w:rsidRPr="00807B95" w:rsidRDefault="0046790E" w:rsidP="00FF2EF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7B9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946.8</w:t>
            </w:r>
          </w:p>
        </w:tc>
      </w:tr>
      <w:tr w:rsidR="0046790E" w:rsidRPr="00807B95" w14:paraId="1FC45DD6" w14:textId="77777777" w:rsidTr="00FF2EFE">
        <w:trPr>
          <w:trHeight w:val="288"/>
        </w:trPr>
        <w:tc>
          <w:tcPr>
            <w:tcW w:w="669" w:type="dxa"/>
            <w:vMerge w:val="restart"/>
            <w:hideMark/>
          </w:tcPr>
          <w:p w14:paraId="2B43DA8E" w14:textId="77777777" w:rsidR="0046790E" w:rsidRPr="00807B95" w:rsidRDefault="0046790E" w:rsidP="00FF2EF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807B9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884" w:type="dxa"/>
            <w:vMerge w:val="restart"/>
            <w:hideMark/>
          </w:tcPr>
          <w:p w14:paraId="652450E0" w14:textId="77777777" w:rsidR="0046790E" w:rsidRPr="00807B95" w:rsidRDefault="0046790E" w:rsidP="00FF2EF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7B9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7</w:t>
            </w:r>
          </w:p>
        </w:tc>
        <w:tc>
          <w:tcPr>
            <w:tcW w:w="1389" w:type="dxa"/>
            <w:hideMark/>
          </w:tcPr>
          <w:p w14:paraId="3D3F92AB" w14:textId="77777777" w:rsidR="0046790E" w:rsidRPr="00807B95" w:rsidRDefault="0046790E" w:rsidP="00FF2EF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807B9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enter</w:t>
            </w:r>
            <w:proofErr w:type="spellEnd"/>
          </w:p>
        </w:tc>
        <w:tc>
          <w:tcPr>
            <w:tcW w:w="898" w:type="dxa"/>
            <w:hideMark/>
          </w:tcPr>
          <w:p w14:paraId="4AEA762C" w14:textId="77777777" w:rsidR="0046790E" w:rsidRPr="00807B95" w:rsidRDefault="0046790E" w:rsidP="00FF2EF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7B9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836.6</w:t>
            </w:r>
          </w:p>
        </w:tc>
      </w:tr>
      <w:tr w:rsidR="0046790E" w:rsidRPr="00807B95" w14:paraId="27D88ECC" w14:textId="77777777" w:rsidTr="00FF2EFE">
        <w:trPr>
          <w:trHeight w:val="576"/>
        </w:trPr>
        <w:tc>
          <w:tcPr>
            <w:tcW w:w="669" w:type="dxa"/>
            <w:vMerge/>
            <w:hideMark/>
          </w:tcPr>
          <w:p w14:paraId="4B50AB24" w14:textId="77777777" w:rsidR="0046790E" w:rsidRPr="00807B95" w:rsidRDefault="0046790E" w:rsidP="00FF2EF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884" w:type="dxa"/>
            <w:vMerge/>
            <w:hideMark/>
          </w:tcPr>
          <w:p w14:paraId="70C25A18" w14:textId="77777777" w:rsidR="0046790E" w:rsidRPr="00807B95" w:rsidRDefault="0046790E" w:rsidP="00FF2EF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89" w:type="dxa"/>
            <w:hideMark/>
          </w:tcPr>
          <w:p w14:paraId="6B0738A3" w14:textId="77777777" w:rsidR="0046790E" w:rsidRPr="00807B95" w:rsidRDefault="0046790E" w:rsidP="00FF2EF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7B9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owest Energy</w:t>
            </w:r>
          </w:p>
        </w:tc>
        <w:tc>
          <w:tcPr>
            <w:tcW w:w="898" w:type="dxa"/>
            <w:hideMark/>
          </w:tcPr>
          <w:p w14:paraId="0F14B10A" w14:textId="77777777" w:rsidR="0046790E" w:rsidRPr="00807B95" w:rsidRDefault="0046790E" w:rsidP="00FF2EF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7B9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964.2</w:t>
            </w:r>
          </w:p>
        </w:tc>
      </w:tr>
      <w:tr w:rsidR="0046790E" w:rsidRPr="00807B95" w14:paraId="5C325896" w14:textId="77777777" w:rsidTr="00FF2EFE">
        <w:trPr>
          <w:trHeight w:val="288"/>
        </w:trPr>
        <w:tc>
          <w:tcPr>
            <w:tcW w:w="669" w:type="dxa"/>
            <w:vMerge w:val="restart"/>
            <w:hideMark/>
          </w:tcPr>
          <w:p w14:paraId="39EAEA7F" w14:textId="77777777" w:rsidR="0046790E" w:rsidRPr="00807B95" w:rsidRDefault="0046790E" w:rsidP="00FF2EF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807B9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884" w:type="dxa"/>
            <w:vMerge w:val="restart"/>
            <w:hideMark/>
          </w:tcPr>
          <w:p w14:paraId="0432E16F" w14:textId="77777777" w:rsidR="0046790E" w:rsidRPr="00807B95" w:rsidRDefault="0046790E" w:rsidP="00FF2EF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7B9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8</w:t>
            </w:r>
          </w:p>
        </w:tc>
        <w:tc>
          <w:tcPr>
            <w:tcW w:w="1389" w:type="dxa"/>
            <w:hideMark/>
          </w:tcPr>
          <w:p w14:paraId="2EFF03E4" w14:textId="77777777" w:rsidR="0046790E" w:rsidRPr="00807B95" w:rsidRDefault="0046790E" w:rsidP="00FF2EF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807B9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enter</w:t>
            </w:r>
            <w:proofErr w:type="spellEnd"/>
          </w:p>
        </w:tc>
        <w:tc>
          <w:tcPr>
            <w:tcW w:w="898" w:type="dxa"/>
            <w:hideMark/>
          </w:tcPr>
          <w:p w14:paraId="08450DE2" w14:textId="77777777" w:rsidR="0046790E" w:rsidRPr="00807B95" w:rsidRDefault="0046790E" w:rsidP="00FF2EF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7B9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804.3</w:t>
            </w:r>
          </w:p>
        </w:tc>
      </w:tr>
      <w:tr w:rsidR="0046790E" w:rsidRPr="00807B95" w14:paraId="4DFD6F65" w14:textId="77777777" w:rsidTr="00FF2EFE">
        <w:trPr>
          <w:trHeight w:val="576"/>
        </w:trPr>
        <w:tc>
          <w:tcPr>
            <w:tcW w:w="669" w:type="dxa"/>
            <w:vMerge/>
            <w:hideMark/>
          </w:tcPr>
          <w:p w14:paraId="127D6942" w14:textId="77777777" w:rsidR="0046790E" w:rsidRPr="00807B95" w:rsidRDefault="0046790E" w:rsidP="00FF2EF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884" w:type="dxa"/>
            <w:vMerge/>
            <w:hideMark/>
          </w:tcPr>
          <w:p w14:paraId="703BB8A1" w14:textId="77777777" w:rsidR="0046790E" w:rsidRPr="00807B95" w:rsidRDefault="0046790E" w:rsidP="00FF2EF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89" w:type="dxa"/>
            <w:hideMark/>
          </w:tcPr>
          <w:p w14:paraId="3E26E669" w14:textId="77777777" w:rsidR="0046790E" w:rsidRPr="00807B95" w:rsidRDefault="0046790E" w:rsidP="00FF2EF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7B9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owest Energy</w:t>
            </w:r>
          </w:p>
        </w:tc>
        <w:tc>
          <w:tcPr>
            <w:tcW w:w="898" w:type="dxa"/>
            <w:hideMark/>
          </w:tcPr>
          <w:p w14:paraId="75620F9A" w14:textId="77777777" w:rsidR="0046790E" w:rsidRPr="00807B95" w:rsidRDefault="0046790E" w:rsidP="00FF2EF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7B9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921.4</w:t>
            </w:r>
          </w:p>
        </w:tc>
      </w:tr>
      <w:tr w:rsidR="0046790E" w:rsidRPr="00807B95" w14:paraId="28C6D095" w14:textId="77777777" w:rsidTr="00FF2EFE">
        <w:trPr>
          <w:trHeight w:val="288"/>
        </w:trPr>
        <w:tc>
          <w:tcPr>
            <w:tcW w:w="669" w:type="dxa"/>
            <w:vMerge w:val="restart"/>
            <w:hideMark/>
          </w:tcPr>
          <w:p w14:paraId="0EA757A0" w14:textId="77777777" w:rsidR="0046790E" w:rsidRPr="00807B95" w:rsidRDefault="0046790E" w:rsidP="00FF2EF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807B9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884" w:type="dxa"/>
            <w:vMerge w:val="restart"/>
            <w:hideMark/>
          </w:tcPr>
          <w:p w14:paraId="44D9581C" w14:textId="77777777" w:rsidR="0046790E" w:rsidRPr="00807B95" w:rsidRDefault="0046790E" w:rsidP="00FF2EF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7B9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0</w:t>
            </w:r>
          </w:p>
        </w:tc>
        <w:tc>
          <w:tcPr>
            <w:tcW w:w="1389" w:type="dxa"/>
            <w:hideMark/>
          </w:tcPr>
          <w:p w14:paraId="611612D8" w14:textId="77777777" w:rsidR="0046790E" w:rsidRPr="00807B95" w:rsidRDefault="0046790E" w:rsidP="00FF2EF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807B9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enter</w:t>
            </w:r>
            <w:proofErr w:type="spellEnd"/>
          </w:p>
        </w:tc>
        <w:tc>
          <w:tcPr>
            <w:tcW w:w="898" w:type="dxa"/>
            <w:hideMark/>
          </w:tcPr>
          <w:p w14:paraId="26DDDF28" w14:textId="77777777" w:rsidR="0046790E" w:rsidRPr="00807B95" w:rsidRDefault="0046790E" w:rsidP="00FF2EF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7B9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902.7</w:t>
            </w:r>
          </w:p>
        </w:tc>
      </w:tr>
      <w:tr w:rsidR="0046790E" w:rsidRPr="00807B95" w14:paraId="14E19752" w14:textId="77777777" w:rsidTr="00FF2EFE">
        <w:trPr>
          <w:trHeight w:val="576"/>
        </w:trPr>
        <w:tc>
          <w:tcPr>
            <w:tcW w:w="669" w:type="dxa"/>
            <w:vMerge/>
            <w:hideMark/>
          </w:tcPr>
          <w:p w14:paraId="6E3CAFCE" w14:textId="77777777" w:rsidR="0046790E" w:rsidRPr="00807B95" w:rsidRDefault="0046790E" w:rsidP="00FF2EF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884" w:type="dxa"/>
            <w:vMerge/>
            <w:hideMark/>
          </w:tcPr>
          <w:p w14:paraId="29315D36" w14:textId="77777777" w:rsidR="0046790E" w:rsidRPr="00807B95" w:rsidRDefault="0046790E" w:rsidP="00FF2EF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89" w:type="dxa"/>
            <w:hideMark/>
          </w:tcPr>
          <w:p w14:paraId="65D19F55" w14:textId="77777777" w:rsidR="0046790E" w:rsidRPr="00807B95" w:rsidRDefault="0046790E" w:rsidP="00FF2EF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7B9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owest Energy</w:t>
            </w:r>
          </w:p>
        </w:tc>
        <w:tc>
          <w:tcPr>
            <w:tcW w:w="898" w:type="dxa"/>
            <w:hideMark/>
          </w:tcPr>
          <w:p w14:paraId="35DA5AFE" w14:textId="77777777" w:rsidR="0046790E" w:rsidRPr="00807B95" w:rsidRDefault="0046790E" w:rsidP="00FF2EF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7B9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1082.7</w:t>
            </w:r>
          </w:p>
        </w:tc>
      </w:tr>
      <w:tr w:rsidR="0046790E" w:rsidRPr="00807B95" w14:paraId="40040DD7" w14:textId="77777777" w:rsidTr="00FF2EFE">
        <w:trPr>
          <w:trHeight w:val="288"/>
        </w:trPr>
        <w:tc>
          <w:tcPr>
            <w:tcW w:w="669" w:type="dxa"/>
            <w:vMerge w:val="restart"/>
            <w:hideMark/>
          </w:tcPr>
          <w:p w14:paraId="2D76DE7C" w14:textId="77777777" w:rsidR="0046790E" w:rsidRPr="00807B95" w:rsidRDefault="0046790E" w:rsidP="00FF2EF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807B9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884" w:type="dxa"/>
            <w:vMerge w:val="restart"/>
            <w:hideMark/>
          </w:tcPr>
          <w:p w14:paraId="44420FA4" w14:textId="77777777" w:rsidR="0046790E" w:rsidRPr="00807B95" w:rsidRDefault="0046790E" w:rsidP="00FF2EF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7B9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0</w:t>
            </w:r>
          </w:p>
        </w:tc>
        <w:tc>
          <w:tcPr>
            <w:tcW w:w="1389" w:type="dxa"/>
            <w:hideMark/>
          </w:tcPr>
          <w:p w14:paraId="355EE331" w14:textId="77777777" w:rsidR="0046790E" w:rsidRPr="00807B95" w:rsidRDefault="0046790E" w:rsidP="00FF2EF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807B9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enter</w:t>
            </w:r>
            <w:proofErr w:type="spellEnd"/>
          </w:p>
        </w:tc>
        <w:tc>
          <w:tcPr>
            <w:tcW w:w="898" w:type="dxa"/>
            <w:hideMark/>
          </w:tcPr>
          <w:p w14:paraId="143E95C3" w14:textId="77777777" w:rsidR="0046790E" w:rsidRPr="00807B95" w:rsidRDefault="0046790E" w:rsidP="00FF2EF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7B9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875.6</w:t>
            </w:r>
          </w:p>
        </w:tc>
      </w:tr>
      <w:tr w:rsidR="0046790E" w:rsidRPr="00807B95" w14:paraId="33BD9957" w14:textId="77777777" w:rsidTr="00FF2EFE">
        <w:trPr>
          <w:trHeight w:val="576"/>
        </w:trPr>
        <w:tc>
          <w:tcPr>
            <w:tcW w:w="669" w:type="dxa"/>
            <w:vMerge/>
            <w:hideMark/>
          </w:tcPr>
          <w:p w14:paraId="7693CD30" w14:textId="77777777" w:rsidR="0046790E" w:rsidRPr="00807B95" w:rsidRDefault="0046790E" w:rsidP="00FF2EF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884" w:type="dxa"/>
            <w:vMerge/>
            <w:hideMark/>
          </w:tcPr>
          <w:p w14:paraId="1F33B3B5" w14:textId="77777777" w:rsidR="0046790E" w:rsidRPr="00807B95" w:rsidRDefault="0046790E" w:rsidP="00FF2EF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89" w:type="dxa"/>
            <w:hideMark/>
          </w:tcPr>
          <w:p w14:paraId="1D81F79B" w14:textId="77777777" w:rsidR="0046790E" w:rsidRPr="00807B95" w:rsidRDefault="0046790E" w:rsidP="00FF2EF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7B9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owest Energy</w:t>
            </w:r>
          </w:p>
        </w:tc>
        <w:tc>
          <w:tcPr>
            <w:tcW w:w="898" w:type="dxa"/>
            <w:hideMark/>
          </w:tcPr>
          <w:p w14:paraId="1E04A869" w14:textId="77777777" w:rsidR="0046790E" w:rsidRPr="00807B95" w:rsidRDefault="0046790E" w:rsidP="00FF2EF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7B9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1027.1</w:t>
            </w:r>
          </w:p>
        </w:tc>
      </w:tr>
      <w:tr w:rsidR="0046790E" w:rsidRPr="00807B95" w14:paraId="5870131A" w14:textId="77777777" w:rsidTr="00FF2EFE">
        <w:trPr>
          <w:trHeight w:val="288"/>
        </w:trPr>
        <w:tc>
          <w:tcPr>
            <w:tcW w:w="669" w:type="dxa"/>
            <w:vMerge w:val="restart"/>
            <w:hideMark/>
          </w:tcPr>
          <w:p w14:paraId="0BB0663E" w14:textId="77777777" w:rsidR="0046790E" w:rsidRPr="00807B95" w:rsidRDefault="0046790E" w:rsidP="00FF2EF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807B9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884" w:type="dxa"/>
            <w:vMerge w:val="restart"/>
            <w:hideMark/>
          </w:tcPr>
          <w:p w14:paraId="094EFE84" w14:textId="77777777" w:rsidR="0046790E" w:rsidRPr="00807B95" w:rsidRDefault="0046790E" w:rsidP="00FF2EF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7B9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5</w:t>
            </w:r>
          </w:p>
        </w:tc>
        <w:tc>
          <w:tcPr>
            <w:tcW w:w="1389" w:type="dxa"/>
            <w:hideMark/>
          </w:tcPr>
          <w:p w14:paraId="3686C4F4" w14:textId="77777777" w:rsidR="0046790E" w:rsidRPr="00807B95" w:rsidRDefault="0046790E" w:rsidP="00FF2EF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807B9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enter</w:t>
            </w:r>
            <w:proofErr w:type="spellEnd"/>
          </w:p>
        </w:tc>
        <w:tc>
          <w:tcPr>
            <w:tcW w:w="898" w:type="dxa"/>
            <w:hideMark/>
          </w:tcPr>
          <w:p w14:paraId="6B3E848D" w14:textId="77777777" w:rsidR="0046790E" w:rsidRPr="00807B95" w:rsidRDefault="0046790E" w:rsidP="00FF2EF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7B9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941.2</w:t>
            </w:r>
          </w:p>
        </w:tc>
      </w:tr>
      <w:tr w:rsidR="0046790E" w:rsidRPr="00807B95" w14:paraId="058FBCD2" w14:textId="77777777" w:rsidTr="00FF2EFE">
        <w:trPr>
          <w:trHeight w:val="576"/>
        </w:trPr>
        <w:tc>
          <w:tcPr>
            <w:tcW w:w="669" w:type="dxa"/>
            <w:vMerge/>
            <w:hideMark/>
          </w:tcPr>
          <w:p w14:paraId="5E99AC47" w14:textId="77777777" w:rsidR="0046790E" w:rsidRPr="00807B95" w:rsidRDefault="0046790E" w:rsidP="00FF2EF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884" w:type="dxa"/>
            <w:vMerge/>
            <w:hideMark/>
          </w:tcPr>
          <w:p w14:paraId="487305D8" w14:textId="77777777" w:rsidR="0046790E" w:rsidRPr="00807B95" w:rsidRDefault="0046790E" w:rsidP="00FF2EF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89" w:type="dxa"/>
            <w:hideMark/>
          </w:tcPr>
          <w:p w14:paraId="7FB41871" w14:textId="77777777" w:rsidR="0046790E" w:rsidRPr="00807B95" w:rsidRDefault="0046790E" w:rsidP="00FF2EF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7B9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owest Energy</w:t>
            </w:r>
          </w:p>
        </w:tc>
        <w:tc>
          <w:tcPr>
            <w:tcW w:w="898" w:type="dxa"/>
            <w:hideMark/>
          </w:tcPr>
          <w:p w14:paraId="3B1A933F" w14:textId="77777777" w:rsidR="0046790E" w:rsidRPr="00807B95" w:rsidRDefault="0046790E" w:rsidP="00FF2EF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7B9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1048.4</w:t>
            </w:r>
          </w:p>
        </w:tc>
      </w:tr>
      <w:tr w:rsidR="0046790E" w:rsidRPr="00807B95" w14:paraId="59B92E3E" w14:textId="77777777" w:rsidTr="00FF2EFE">
        <w:trPr>
          <w:trHeight w:val="288"/>
        </w:trPr>
        <w:tc>
          <w:tcPr>
            <w:tcW w:w="669" w:type="dxa"/>
            <w:vMerge w:val="restart"/>
            <w:hideMark/>
          </w:tcPr>
          <w:p w14:paraId="764B6B19" w14:textId="77777777" w:rsidR="0046790E" w:rsidRPr="00807B95" w:rsidRDefault="0046790E" w:rsidP="00FF2EF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807B9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884" w:type="dxa"/>
            <w:vMerge w:val="restart"/>
            <w:hideMark/>
          </w:tcPr>
          <w:p w14:paraId="4658A1BB" w14:textId="77777777" w:rsidR="0046790E" w:rsidRPr="00807B95" w:rsidRDefault="0046790E" w:rsidP="00FF2EF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7B9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1</w:t>
            </w:r>
          </w:p>
        </w:tc>
        <w:tc>
          <w:tcPr>
            <w:tcW w:w="1389" w:type="dxa"/>
            <w:hideMark/>
          </w:tcPr>
          <w:p w14:paraId="51416251" w14:textId="77777777" w:rsidR="0046790E" w:rsidRPr="00807B95" w:rsidRDefault="0046790E" w:rsidP="00FF2EF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807B9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enter</w:t>
            </w:r>
            <w:proofErr w:type="spellEnd"/>
          </w:p>
        </w:tc>
        <w:tc>
          <w:tcPr>
            <w:tcW w:w="898" w:type="dxa"/>
            <w:hideMark/>
          </w:tcPr>
          <w:p w14:paraId="5465A008" w14:textId="77777777" w:rsidR="0046790E" w:rsidRPr="00807B95" w:rsidRDefault="0046790E" w:rsidP="00FF2EF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7B9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970.4</w:t>
            </w:r>
          </w:p>
        </w:tc>
      </w:tr>
      <w:tr w:rsidR="0046790E" w:rsidRPr="00807B95" w14:paraId="7B75DFF4" w14:textId="77777777" w:rsidTr="00FF2EFE">
        <w:trPr>
          <w:trHeight w:val="576"/>
        </w:trPr>
        <w:tc>
          <w:tcPr>
            <w:tcW w:w="669" w:type="dxa"/>
            <w:vMerge/>
            <w:hideMark/>
          </w:tcPr>
          <w:p w14:paraId="302FEA79" w14:textId="77777777" w:rsidR="0046790E" w:rsidRPr="00807B95" w:rsidRDefault="0046790E" w:rsidP="00FF2EF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884" w:type="dxa"/>
            <w:vMerge/>
            <w:hideMark/>
          </w:tcPr>
          <w:p w14:paraId="3942F7A7" w14:textId="77777777" w:rsidR="0046790E" w:rsidRPr="00807B95" w:rsidRDefault="0046790E" w:rsidP="00FF2EF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89" w:type="dxa"/>
            <w:hideMark/>
          </w:tcPr>
          <w:p w14:paraId="59239762" w14:textId="77777777" w:rsidR="0046790E" w:rsidRPr="00807B95" w:rsidRDefault="0046790E" w:rsidP="00FF2EF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7B9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owest Energy</w:t>
            </w:r>
          </w:p>
        </w:tc>
        <w:tc>
          <w:tcPr>
            <w:tcW w:w="898" w:type="dxa"/>
            <w:hideMark/>
          </w:tcPr>
          <w:p w14:paraId="45738303" w14:textId="77777777" w:rsidR="0046790E" w:rsidRPr="00807B95" w:rsidRDefault="0046790E" w:rsidP="00FF2EF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7B9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1020.8</w:t>
            </w:r>
          </w:p>
        </w:tc>
      </w:tr>
      <w:tr w:rsidR="0046790E" w:rsidRPr="00807B95" w14:paraId="0B0DA065" w14:textId="77777777" w:rsidTr="00FF2EFE">
        <w:trPr>
          <w:trHeight w:val="288"/>
        </w:trPr>
        <w:tc>
          <w:tcPr>
            <w:tcW w:w="669" w:type="dxa"/>
            <w:vMerge w:val="restart"/>
            <w:hideMark/>
          </w:tcPr>
          <w:p w14:paraId="741D99FC" w14:textId="77777777" w:rsidR="0046790E" w:rsidRPr="00807B95" w:rsidRDefault="0046790E" w:rsidP="00FF2EF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807B9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884" w:type="dxa"/>
            <w:vMerge w:val="restart"/>
            <w:hideMark/>
          </w:tcPr>
          <w:p w14:paraId="2EA94C9D" w14:textId="77777777" w:rsidR="0046790E" w:rsidRPr="00807B95" w:rsidRDefault="0046790E" w:rsidP="00FF2EF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7B9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8</w:t>
            </w:r>
          </w:p>
        </w:tc>
        <w:tc>
          <w:tcPr>
            <w:tcW w:w="1389" w:type="dxa"/>
            <w:hideMark/>
          </w:tcPr>
          <w:p w14:paraId="2FECE473" w14:textId="77777777" w:rsidR="0046790E" w:rsidRPr="00807B95" w:rsidRDefault="0046790E" w:rsidP="00FF2EF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807B9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enter</w:t>
            </w:r>
            <w:proofErr w:type="spellEnd"/>
          </w:p>
        </w:tc>
        <w:tc>
          <w:tcPr>
            <w:tcW w:w="898" w:type="dxa"/>
            <w:hideMark/>
          </w:tcPr>
          <w:p w14:paraId="2E04D935" w14:textId="77777777" w:rsidR="0046790E" w:rsidRPr="00807B95" w:rsidRDefault="0046790E" w:rsidP="00FF2EF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7B9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1026.2</w:t>
            </w:r>
          </w:p>
        </w:tc>
      </w:tr>
      <w:tr w:rsidR="0046790E" w:rsidRPr="00807B95" w14:paraId="2473D6DA" w14:textId="77777777" w:rsidTr="00FF2EFE">
        <w:trPr>
          <w:trHeight w:val="576"/>
        </w:trPr>
        <w:tc>
          <w:tcPr>
            <w:tcW w:w="669" w:type="dxa"/>
            <w:vMerge/>
            <w:hideMark/>
          </w:tcPr>
          <w:p w14:paraId="24CF09E0" w14:textId="77777777" w:rsidR="0046790E" w:rsidRPr="00807B95" w:rsidRDefault="0046790E" w:rsidP="00FF2EF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884" w:type="dxa"/>
            <w:vMerge/>
            <w:hideMark/>
          </w:tcPr>
          <w:p w14:paraId="35BA9F48" w14:textId="77777777" w:rsidR="0046790E" w:rsidRPr="00807B95" w:rsidRDefault="0046790E" w:rsidP="00FF2EF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89" w:type="dxa"/>
            <w:hideMark/>
          </w:tcPr>
          <w:p w14:paraId="537D5CE1" w14:textId="77777777" w:rsidR="0046790E" w:rsidRPr="00807B95" w:rsidRDefault="0046790E" w:rsidP="00FF2EF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7B9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owest Energy</w:t>
            </w:r>
          </w:p>
        </w:tc>
        <w:tc>
          <w:tcPr>
            <w:tcW w:w="898" w:type="dxa"/>
            <w:hideMark/>
          </w:tcPr>
          <w:p w14:paraId="0B6107C5" w14:textId="77777777" w:rsidR="0046790E" w:rsidRPr="00807B95" w:rsidRDefault="0046790E" w:rsidP="00FF2EF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7B9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1102.4</w:t>
            </w:r>
          </w:p>
        </w:tc>
      </w:tr>
    </w:tbl>
    <w:p w14:paraId="0B062B36" w14:textId="77777777" w:rsidR="0046790E" w:rsidRPr="00807B95" w:rsidRDefault="0046790E" w:rsidP="0046790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6B46B12" w14:textId="250778D6" w:rsidR="0046790E" w:rsidRPr="00004312" w:rsidRDefault="0046790E" w:rsidP="0046790E">
      <w:pPr>
        <w:spacing w:line="360" w:lineRule="auto"/>
        <w:ind w:left="-17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3" w:name="_Hlk171444734"/>
      <w:r w:rsidRPr="00004312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004312" w:rsidRPr="00004312">
        <w:rPr>
          <w:rFonts w:ascii="Times New Roman" w:hAnsi="Times New Roman" w:cs="Times New Roman"/>
          <w:b/>
          <w:bCs/>
          <w:sz w:val="24"/>
          <w:szCs w:val="24"/>
        </w:rPr>
        <w:t>S4</w:t>
      </w:r>
      <w:r w:rsidRPr="00004312">
        <w:rPr>
          <w:rFonts w:ascii="Times New Roman" w:hAnsi="Times New Roman" w:cs="Times New Roman"/>
          <w:b/>
          <w:bCs/>
          <w:sz w:val="24"/>
          <w:szCs w:val="24"/>
        </w:rPr>
        <w:t xml:space="preserve">: Energies calculated for Dock-complex (vaccine-TLR-4). Energies at the </w:t>
      </w:r>
      <w:proofErr w:type="spellStart"/>
      <w:r w:rsidRPr="00004312">
        <w:rPr>
          <w:rFonts w:ascii="Times New Roman" w:hAnsi="Times New Roman" w:cs="Times New Roman"/>
          <w:b/>
          <w:bCs/>
          <w:sz w:val="24"/>
          <w:szCs w:val="24"/>
        </w:rPr>
        <w:t>center</w:t>
      </w:r>
      <w:proofErr w:type="spellEnd"/>
      <w:r w:rsidRPr="00004312">
        <w:rPr>
          <w:rFonts w:ascii="Times New Roman" w:hAnsi="Times New Roman" w:cs="Times New Roman"/>
          <w:b/>
          <w:bCs/>
          <w:sz w:val="24"/>
          <w:szCs w:val="24"/>
        </w:rPr>
        <w:t xml:space="preserve"> of the cluster and the complex with lowest energy in the cluster listed in column named weighted score.</w:t>
      </w:r>
    </w:p>
    <w:tbl>
      <w:tblPr>
        <w:tblStyle w:val="TableGrid"/>
        <w:tblW w:w="3840" w:type="dxa"/>
        <w:tblLook w:val="04A0" w:firstRow="1" w:lastRow="0" w:firstColumn="1" w:lastColumn="0" w:noHBand="0" w:noVBand="1"/>
      </w:tblPr>
      <w:tblGrid>
        <w:gridCol w:w="976"/>
        <w:gridCol w:w="1189"/>
        <w:gridCol w:w="1749"/>
        <w:gridCol w:w="1203"/>
      </w:tblGrid>
      <w:tr w:rsidR="0046790E" w:rsidRPr="00807B95" w14:paraId="71CD3301" w14:textId="77777777" w:rsidTr="00FF2EFE">
        <w:trPr>
          <w:trHeight w:val="576"/>
        </w:trPr>
        <w:tc>
          <w:tcPr>
            <w:tcW w:w="669" w:type="dxa"/>
            <w:hideMark/>
          </w:tcPr>
          <w:bookmarkEnd w:id="3"/>
          <w:p w14:paraId="527C4AB5" w14:textId="77777777" w:rsidR="0046790E" w:rsidRPr="00807B95" w:rsidRDefault="0046790E" w:rsidP="00FF2EF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807B9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Cluster</w:t>
            </w:r>
          </w:p>
        </w:tc>
        <w:tc>
          <w:tcPr>
            <w:tcW w:w="884" w:type="dxa"/>
            <w:hideMark/>
          </w:tcPr>
          <w:p w14:paraId="054AF24D" w14:textId="77777777" w:rsidR="0046790E" w:rsidRPr="00807B95" w:rsidRDefault="0046790E" w:rsidP="00FF2EF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807B9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Members</w:t>
            </w:r>
          </w:p>
        </w:tc>
        <w:tc>
          <w:tcPr>
            <w:tcW w:w="1389" w:type="dxa"/>
            <w:hideMark/>
          </w:tcPr>
          <w:p w14:paraId="273E20B5" w14:textId="77777777" w:rsidR="0046790E" w:rsidRPr="00807B95" w:rsidRDefault="0046790E" w:rsidP="00FF2EF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807B9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Representative</w:t>
            </w:r>
          </w:p>
        </w:tc>
        <w:tc>
          <w:tcPr>
            <w:tcW w:w="898" w:type="dxa"/>
            <w:hideMark/>
          </w:tcPr>
          <w:p w14:paraId="15798417" w14:textId="77777777" w:rsidR="0046790E" w:rsidRPr="00807B95" w:rsidRDefault="0046790E" w:rsidP="00FF2EF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807B9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Weighted Score</w:t>
            </w:r>
          </w:p>
        </w:tc>
      </w:tr>
      <w:tr w:rsidR="0046790E" w:rsidRPr="00807B95" w14:paraId="07CBBC2B" w14:textId="77777777" w:rsidTr="00FF2EFE">
        <w:trPr>
          <w:trHeight w:val="288"/>
        </w:trPr>
        <w:tc>
          <w:tcPr>
            <w:tcW w:w="669" w:type="dxa"/>
            <w:vMerge w:val="restart"/>
            <w:hideMark/>
          </w:tcPr>
          <w:p w14:paraId="682AA698" w14:textId="77777777" w:rsidR="0046790E" w:rsidRPr="00807B95" w:rsidRDefault="0046790E" w:rsidP="00FF2EF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807B9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884" w:type="dxa"/>
            <w:vMerge w:val="restart"/>
            <w:hideMark/>
          </w:tcPr>
          <w:p w14:paraId="47461186" w14:textId="77777777" w:rsidR="0046790E" w:rsidRPr="00807B95" w:rsidRDefault="0046790E" w:rsidP="00FF2EF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7B9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2</w:t>
            </w:r>
          </w:p>
        </w:tc>
        <w:tc>
          <w:tcPr>
            <w:tcW w:w="1389" w:type="dxa"/>
            <w:hideMark/>
          </w:tcPr>
          <w:p w14:paraId="661B28A1" w14:textId="77777777" w:rsidR="0046790E" w:rsidRPr="00807B95" w:rsidRDefault="0046790E" w:rsidP="00FF2EF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807B9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enter</w:t>
            </w:r>
            <w:proofErr w:type="spellEnd"/>
          </w:p>
        </w:tc>
        <w:tc>
          <w:tcPr>
            <w:tcW w:w="898" w:type="dxa"/>
            <w:hideMark/>
          </w:tcPr>
          <w:p w14:paraId="3AF2985B" w14:textId="77777777" w:rsidR="0046790E" w:rsidRPr="00807B95" w:rsidRDefault="0046790E" w:rsidP="00FF2EF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7B9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798.5</w:t>
            </w:r>
          </w:p>
        </w:tc>
      </w:tr>
      <w:tr w:rsidR="0046790E" w:rsidRPr="00807B95" w14:paraId="76DEAFDB" w14:textId="77777777" w:rsidTr="00FF2EFE">
        <w:trPr>
          <w:trHeight w:val="576"/>
        </w:trPr>
        <w:tc>
          <w:tcPr>
            <w:tcW w:w="669" w:type="dxa"/>
            <w:vMerge/>
            <w:hideMark/>
          </w:tcPr>
          <w:p w14:paraId="2DFE80AF" w14:textId="77777777" w:rsidR="0046790E" w:rsidRPr="00807B95" w:rsidRDefault="0046790E" w:rsidP="00FF2EF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884" w:type="dxa"/>
            <w:vMerge/>
            <w:hideMark/>
          </w:tcPr>
          <w:p w14:paraId="179B82DB" w14:textId="77777777" w:rsidR="0046790E" w:rsidRPr="00807B95" w:rsidRDefault="0046790E" w:rsidP="00FF2EF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89" w:type="dxa"/>
            <w:hideMark/>
          </w:tcPr>
          <w:p w14:paraId="43F7D7C3" w14:textId="77777777" w:rsidR="0046790E" w:rsidRPr="00807B95" w:rsidRDefault="0046790E" w:rsidP="00FF2EF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7B9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owest Energy</w:t>
            </w:r>
          </w:p>
        </w:tc>
        <w:tc>
          <w:tcPr>
            <w:tcW w:w="898" w:type="dxa"/>
            <w:hideMark/>
          </w:tcPr>
          <w:p w14:paraId="161D2344" w14:textId="77777777" w:rsidR="0046790E" w:rsidRPr="00807B95" w:rsidRDefault="0046790E" w:rsidP="00FF2EF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7B9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883.6</w:t>
            </w:r>
          </w:p>
        </w:tc>
      </w:tr>
      <w:tr w:rsidR="0046790E" w:rsidRPr="00807B95" w14:paraId="1F84292D" w14:textId="77777777" w:rsidTr="00FF2EFE">
        <w:trPr>
          <w:trHeight w:val="288"/>
        </w:trPr>
        <w:tc>
          <w:tcPr>
            <w:tcW w:w="669" w:type="dxa"/>
            <w:vMerge w:val="restart"/>
            <w:hideMark/>
          </w:tcPr>
          <w:p w14:paraId="580D61B0" w14:textId="77777777" w:rsidR="0046790E" w:rsidRPr="00807B95" w:rsidRDefault="0046790E" w:rsidP="00FF2EF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807B9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884" w:type="dxa"/>
            <w:vMerge w:val="restart"/>
            <w:hideMark/>
          </w:tcPr>
          <w:p w14:paraId="146983F8" w14:textId="77777777" w:rsidR="0046790E" w:rsidRPr="00807B95" w:rsidRDefault="0046790E" w:rsidP="00FF2EF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7B9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9</w:t>
            </w:r>
          </w:p>
        </w:tc>
        <w:tc>
          <w:tcPr>
            <w:tcW w:w="1389" w:type="dxa"/>
            <w:hideMark/>
          </w:tcPr>
          <w:p w14:paraId="2EF86B34" w14:textId="77777777" w:rsidR="0046790E" w:rsidRPr="00807B95" w:rsidRDefault="0046790E" w:rsidP="00FF2EF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807B9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enter</w:t>
            </w:r>
            <w:proofErr w:type="spellEnd"/>
          </w:p>
        </w:tc>
        <w:tc>
          <w:tcPr>
            <w:tcW w:w="898" w:type="dxa"/>
            <w:hideMark/>
          </w:tcPr>
          <w:p w14:paraId="0B3586E1" w14:textId="77777777" w:rsidR="0046790E" w:rsidRPr="00807B95" w:rsidRDefault="0046790E" w:rsidP="00FF2EF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7B9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738.7</w:t>
            </w:r>
          </w:p>
        </w:tc>
      </w:tr>
      <w:tr w:rsidR="0046790E" w:rsidRPr="00807B95" w14:paraId="64A35BFE" w14:textId="77777777" w:rsidTr="00FF2EFE">
        <w:trPr>
          <w:trHeight w:val="576"/>
        </w:trPr>
        <w:tc>
          <w:tcPr>
            <w:tcW w:w="669" w:type="dxa"/>
            <w:vMerge/>
            <w:hideMark/>
          </w:tcPr>
          <w:p w14:paraId="2C2C691C" w14:textId="77777777" w:rsidR="0046790E" w:rsidRPr="00807B95" w:rsidRDefault="0046790E" w:rsidP="00FF2EF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884" w:type="dxa"/>
            <w:vMerge/>
            <w:hideMark/>
          </w:tcPr>
          <w:p w14:paraId="3EC90EC5" w14:textId="77777777" w:rsidR="0046790E" w:rsidRPr="00807B95" w:rsidRDefault="0046790E" w:rsidP="00FF2EF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89" w:type="dxa"/>
            <w:hideMark/>
          </w:tcPr>
          <w:p w14:paraId="42486CDD" w14:textId="77777777" w:rsidR="0046790E" w:rsidRPr="00807B95" w:rsidRDefault="0046790E" w:rsidP="00FF2EF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7B9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owest Energy</w:t>
            </w:r>
          </w:p>
        </w:tc>
        <w:tc>
          <w:tcPr>
            <w:tcW w:w="898" w:type="dxa"/>
            <w:hideMark/>
          </w:tcPr>
          <w:p w14:paraId="6F853732" w14:textId="77777777" w:rsidR="0046790E" w:rsidRPr="00807B95" w:rsidRDefault="0046790E" w:rsidP="00FF2EF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7B9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738.7</w:t>
            </w:r>
          </w:p>
        </w:tc>
      </w:tr>
      <w:tr w:rsidR="0046790E" w:rsidRPr="00807B95" w14:paraId="1BC2BD13" w14:textId="77777777" w:rsidTr="00FF2EFE">
        <w:trPr>
          <w:trHeight w:val="288"/>
        </w:trPr>
        <w:tc>
          <w:tcPr>
            <w:tcW w:w="669" w:type="dxa"/>
            <w:vMerge w:val="restart"/>
            <w:hideMark/>
          </w:tcPr>
          <w:p w14:paraId="6A0D0F97" w14:textId="77777777" w:rsidR="0046790E" w:rsidRPr="00807B95" w:rsidRDefault="0046790E" w:rsidP="00FF2EF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807B9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884" w:type="dxa"/>
            <w:vMerge w:val="restart"/>
            <w:hideMark/>
          </w:tcPr>
          <w:p w14:paraId="121BF86A" w14:textId="77777777" w:rsidR="0046790E" w:rsidRPr="00807B95" w:rsidRDefault="0046790E" w:rsidP="00FF2EF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7B9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0</w:t>
            </w:r>
          </w:p>
        </w:tc>
        <w:tc>
          <w:tcPr>
            <w:tcW w:w="1389" w:type="dxa"/>
            <w:hideMark/>
          </w:tcPr>
          <w:p w14:paraId="5615A4D7" w14:textId="77777777" w:rsidR="0046790E" w:rsidRPr="00807B95" w:rsidRDefault="0046790E" w:rsidP="00FF2EF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807B9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enter</w:t>
            </w:r>
            <w:proofErr w:type="spellEnd"/>
          </w:p>
        </w:tc>
        <w:tc>
          <w:tcPr>
            <w:tcW w:w="898" w:type="dxa"/>
            <w:hideMark/>
          </w:tcPr>
          <w:p w14:paraId="1761BE00" w14:textId="77777777" w:rsidR="0046790E" w:rsidRPr="00807B95" w:rsidRDefault="0046790E" w:rsidP="00FF2EF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7B9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811.7</w:t>
            </w:r>
          </w:p>
        </w:tc>
      </w:tr>
      <w:tr w:rsidR="0046790E" w:rsidRPr="00807B95" w14:paraId="2EEFCE76" w14:textId="77777777" w:rsidTr="00FF2EFE">
        <w:trPr>
          <w:trHeight w:val="576"/>
        </w:trPr>
        <w:tc>
          <w:tcPr>
            <w:tcW w:w="669" w:type="dxa"/>
            <w:vMerge/>
            <w:hideMark/>
          </w:tcPr>
          <w:p w14:paraId="18DC48CA" w14:textId="77777777" w:rsidR="0046790E" w:rsidRPr="00807B95" w:rsidRDefault="0046790E" w:rsidP="00FF2EF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884" w:type="dxa"/>
            <w:vMerge/>
            <w:hideMark/>
          </w:tcPr>
          <w:p w14:paraId="55E11A6A" w14:textId="77777777" w:rsidR="0046790E" w:rsidRPr="00807B95" w:rsidRDefault="0046790E" w:rsidP="00FF2EF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89" w:type="dxa"/>
            <w:hideMark/>
          </w:tcPr>
          <w:p w14:paraId="37BF34B7" w14:textId="77777777" w:rsidR="0046790E" w:rsidRPr="00807B95" w:rsidRDefault="0046790E" w:rsidP="00FF2EF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7B9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owest Energy</w:t>
            </w:r>
          </w:p>
        </w:tc>
        <w:tc>
          <w:tcPr>
            <w:tcW w:w="898" w:type="dxa"/>
            <w:hideMark/>
          </w:tcPr>
          <w:p w14:paraId="3D563303" w14:textId="77777777" w:rsidR="0046790E" w:rsidRPr="00807B95" w:rsidRDefault="0046790E" w:rsidP="00FF2EF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7B9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811.7</w:t>
            </w:r>
          </w:p>
        </w:tc>
      </w:tr>
      <w:tr w:rsidR="0046790E" w:rsidRPr="00807B95" w14:paraId="45A0DC2C" w14:textId="77777777" w:rsidTr="00FF2EFE">
        <w:trPr>
          <w:trHeight w:val="288"/>
        </w:trPr>
        <w:tc>
          <w:tcPr>
            <w:tcW w:w="669" w:type="dxa"/>
            <w:vMerge w:val="restart"/>
            <w:hideMark/>
          </w:tcPr>
          <w:p w14:paraId="40D04C93" w14:textId="77777777" w:rsidR="0046790E" w:rsidRPr="00807B95" w:rsidRDefault="0046790E" w:rsidP="00FF2EF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807B9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884" w:type="dxa"/>
            <w:vMerge w:val="restart"/>
            <w:hideMark/>
          </w:tcPr>
          <w:p w14:paraId="121676BA" w14:textId="77777777" w:rsidR="0046790E" w:rsidRPr="00807B95" w:rsidRDefault="0046790E" w:rsidP="00FF2EF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7B9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0</w:t>
            </w:r>
          </w:p>
        </w:tc>
        <w:tc>
          <w:tcPr>
            <w:tcW w:w="1389" w:type="dxa"/>
            <w:hideMark/>
          </w:tcPr>
          <w:p w14:paraId="02D57073" w14:textId="77777777" w:rsidR="0046790E" w:rsidRPr="00807B95" w:rsidRDefault="0046790E" w:rsidP="00FF2EF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807B9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enter</w:t>
            </w:r>
            <w:proofErr w:type="spellEnd"/>
          </w:p>
        </w:tc>
        <w:tc>
          <w:tcPr>
            <w:tcW w:w="898" w:type="dxa"/>
            <w:hideMark/>
          </w:tcPr>
          <w:p w14:paraId="5147AC11" w14:textId="77777777" w:rsidR="0046790E" w:rsidRPr="00807B95" w:rsidRDefault="0046790E" w:rsidP="00FF2EF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7B9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665.4</w:t>
            </w:r>
          </w:p>
        </w:tc>
      </w:tr>
      <w:tr w:rsidR="0046790E" w:rsidRPr="00807B95" w14:paraId="7FBA0649" w14:textId="77777777" w:rsidTr="00FF2EFE">
        <w:trPr>
          <w:trHeight w:val="576"/>
        </w:trPr>
        <w:tc>
          <w:tcPr>
            <w:tcW w:w="669" w:type="dxa"/>
            <w:vMerge/>
            <w:hideMark/>
          </w:tcPr>
          <w:p w14:paraId="472B6637" w14:textId="77777777" w:rsidR="0046790E" w:rsidRPr="00807B95" w:rsidRDefault="0046790E" w:rsidP="00FF2EF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884" w:type="dxa"/>
            <w:vMerge/>
            <w:hideMark/>
          </w:tcPr>
          <w:p w14:paraId="66FD2AD6" w14:textId="77777777" w:rsidR="0046790E" w:rsidRPr="00807B95" w:rsidRDefault="0046790E" w:rsidP="00FF2EF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89" w:type="dxa"/>
            <w:hideMark/>
          </w:tcPr>
          <w:p w14:paraId="1961524C" w14:textId="77777777" w:rsidR="0046790E" w:rsidRPr="00807B95" w:rsidRDefault="0046790E" w:rsidP="00FF2EF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7B9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owest Energy</w:t>
            </w:r>
          </w:p>
        </w:tc>
        <w:tc>
          <w:tcPr>
            <w:tcW w:w="898" w:type="dxa"/>
            <w:hideMark/>
          </w:tcPr>
          <w:p w14:paraId="459EFF6E" w14:textId="77777777" w:rsidR="0046790E" w:rsidRPr="00807B95" w:rsidRDefault="0046790E" w:rsidP="00FF2EF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7B9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754.2</w:t>
            </w:r>
          </w:p>
        </w:tc>
      </w:tr>
      <w:tr w:rsidR="0046790E" w:rsidRPr="00807B95" w14:paraId="4613825B" w14:textId="77777777" w:rsidTr="00FF2EFE">
        <w:trPr>
          <w:trHeight w:val="288"/>
        </w:trPr>
        <w:tc>
          <w:tcPr>
            <w:tcW w:w="669" w:type="dxa"/>
            <w:vMerge w:val="restart"/>
            <w:hideMark/>
          </w:tcPr>
          <w:p w14:paraId="1E900ADE" w14:textId="77777777" w:rsidR="0046790E" w:rsidRPr="00807B95" w:rsidRDefault="0046790E" w:rsidP="00FF2EF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807B9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884" w:type="dxa"/>
            <w:vMerge w:val="restart"/>
            <w:hideMark/>
          </w:tcPr>
          <w:p w14:paraId="16FDB34E" w14:textId="77777777" w:rsidR="0046790E" w:rsidRPr="00807B95" w:rsidRDefault="0046790E" w:rsidP="00FF2EF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7B9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7</w:t>
            </w:r>
          </w:p>
        </w:tc>
        <w:tc>
          <w:tcPr>
            <w:tcW w:w="1389" w:type="dxa"/>
            <w:hideMark/>
          </w:tcPr>
          <w:p w14:paraId="1DD463D9" w14:textId="77777777" w:rsidR="0046790E" w:rsidRPr="00807B95" w:rsidRDefault="0046790E" w:rsidP="00FF2EF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807B9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enter</w:t>
            </w:r>
            <w:proofErr w:type="spellEnd"/>
          </w:p>
        </w:tc>
        <w:tc>
          <w:tcPr>
            <w:tcW w:w="898" w:type="dxa"/>
            <w:hideMark/>
          </w:tcPr>
          <w:p w14:paraId="78072B42" w14:textId="77777777" w:rsidR="0046790E" w:rsidRPr="00807B95" w:rsidRDefault="0046790E" w:rsidP="00FF2EF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7B9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853.4</w:t>
            </w:r>
          </w:p>
        </w:tc>
      </w:tr>
      <w:tr w:rsidR="0046790E" w:rsidRPr="00807B95" w14:paraId="292E2267" w14:textId="77777777" w:rsidTr="00FF2EFE">
        <w:trPr>
          <w:trHeight w:val="576"/>
        </w:trPr>
        <w:tc>
          <w:tcPr>
            <w:tcW w:w="669" w:type="dxa"/>
            <w:vMerge/>
            <w:hideMark/>
          </w:tcPr>
          <w:p w14:paraId="757CAECD" w14:textId="77777777" w:rsidR="0046790E" w:rsidRPr="00807B95" w:rsidRDefault="0046790E" w:rsidP="00FF2EF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884" w:type="dxa"/>
            <w:vMerge/>
            <w:hideMark/>
          </w:tcPr>
          <w:p w14:paraId="4B4AF532" w14:textId="77777777" w:rsidR="0046790E" w:rsidRPr="00807B95" w:rsidRDefault="0046790E" w:rsidP="00FF2EF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89" w:type="dxa"/>
            <w:hideMark/>
          </w:tcPr>
          <w:p w14:paraId="15AD496C" w14:textId="77777777" w:rsidR="0046790E" w:rsidRPr="00807B95" w:rsidRDefault="0046790E" w:rsidP="00FF2EF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7B9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owest Energy</w:t>
            </w:r>
          </w:p>
        </w:tc>
        <w:tc>
          <w:tcPr>
            <w:tcW w:w="898" w:type="dxa"/>
            <w:hideMark/>
          </w:tcPr>
          <w:p w14:paraId="33E667F0" w14:textId="77777777" w:rsidR="0046790E" w:rsidRPr="00807B95" w:rsidRDefault="0046790E" w:rsidP="00FF2EF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7B9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853.4</w:t>
            </w:r>
          </w:p>
        </w:tc>
      </w:tr>
      <w:tr w:rsidR="0046790E" w:rsidRPr="00807B95" w14:paraId="4C63497B" w14:textId="77777777" w:rsidTr="00FF2EFE">
        <w:trPr>
          <w:trHeight w:val="288"/>
        </w:trPr>
        <w:tc>
          <w:tcPr>
            <w:tcW w:w="669" w:type="dxa"/>
            <w:vMerge w:val="restart"/>
            <w:hideMark/>
          </w:tcPr>
          <w:p w14:paraId="69EA9671" w14:textId="77777777" w:rsidR="0046790E" w:rsidRPr="00807B95" w:rsidRDefault="0046790E" w:rsidP="00FF2EF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807B9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884" w:type="dxa"/>
            <w:vMerge w:val="restart"/>
            <w:hideMark/>
          </w:tcPr>
          <w:p w14:paraId="679A62C3" w14:textId="77777777" w:rsidR="0046790E" w:rsidRPr="00807B95" w:rsidRDefault="0046790E" w:rsidP="00FF2EF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7B9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7</w:t>
            </w:r>
          </w:p>
        </w:tc>
        <w:tc>
          <w:tcPr>
            <w:tcW w:w="1389" w:type="dxa"/>
            <w:hideMark/>
          </w:tcPr>
          <w:p w14:paraId="28CBBA64" w14:textId="77777777" w:rsidR="0046790E" w:rsidRPr="00807B95" w:rsidRDefault="0046790E" w:rsidP="00FF2EF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807B9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enter</w:t>
            </w:r>
            <w:proofErr w:type="spellEnd"/>
          </w:p>
        </w:tc>
        <w:tc>
          <w:tcPr>
            <w:tcW w:w="898" w:type="dxa"/>
            <w:hideMark/>
          </w:tcPr>
          <w:p w14:paraId="2ABA6938" w14:textId="77777777" w:rsidR="0046790E" w:rsidRPr="00807B95" w:rsidRDefault="0046790E" w:rsidP="00FF2EF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7B9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823.3</w:t>
            </w:r>
          </w:p>
        </w:tc>
      </w:tr>
      <w:tr w:rsidR="0046790E" w:rsidRPr="00807B95" w14:paraId="6A23A69B" w14:textId="77777777" w:rsidTr="00FF2EFE">
        <w:trPr>
          <w:trHeight w:val="576"/>
        </w:trPr>
        <w:tc>
          <w:tcPr>
            <w:tcW w:w="669" w:type="dxa"/>
            <w:vMerge/>
            <w:hideMark/>
          </w:tcPr>
          <w:p w14:paraId="1806E01C" w14:textId="77777777" w:rsidR="0046790E" w:rsidRPr="00807B95" w:rsidRDefault="0046790E" w:rsidP="00FF2EF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884" w:type="dxa"/>
            <w:vMerge/>
            <w:hideMark/>
          </w:tcPr>
          <w:p w14:paraId="5AD03F47" w14:textId="77777777" w:rsidR="0046790E" w:rsidRPr="00807B95" w:rsidRDefault="0046790E" w:rsidP="00FF2EF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89" w:type="dxa"/>
            <w:hideMark/>
          </w:tcPr>
          <w:p w14:paraId="02186DF9" w14:textId="77777777" w:rsidR="0046790E" w:rsidRPr="00807B95" w:rsidRDefault="0046790E" w:rsidP="00FF2EF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7B9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owest Energy</w:t>
            </w:r>
          </w:p>
        </w:tc>
        <w:tc>
          <w:tcPr>
            <w:tcW w:w="898" w:type="dxa"/>
            <w:hideMark/>
          </w:tcPr>
          <w:p w14:paraId="7E3FA180" w14:textId="77777777" w:rsidR="0046790E" w:rsidRPr="00807B95" w:rsidRDefault="0046790E" w:rsidP="00FF2EF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7B9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823.3</w:t>
            </w:r>
          </w:p>
        </w:tc>
      </w:tr>
      <w:tr w:rsidR="0046790E" w:rsidRPr="00807B95" w14:paraId="728A9B49" w14:textId="77777777" w:rsidTr="00FF2EFE">
        <w:trPr>
          <w:trHeight w:val="288"/>
        </w:trPr>
        <w:tc>
          <w:tcPr>
            <w:tcW w:w="669" w:type="dxa"/>
            <w:vMerge w:val="restart"/>
            <w:hideMark/>
          </w:tcPr>
          <w:p w14:paraId="74BB89DB" w14:textId="77777777" w:rsidR="0046790E" w:rsidRPr="00807B95" w:rsidRDefault="0046790E" w:rsidP="00FF2EF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807B9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884" w:type="dxa"/>
            <w:vMerge w:val="restart"/>
            <w:hideMark/>
          </w:tcPr>
          <w:p w14:paraId="59A498EF" w14:textId="77777777" w:rsidR="0046790E" w:rsidRPr="00807B95" w:rsidRDefault="0046790E" w:rsidP="00FF2EF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7B9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3</w:t>
            </w:r>
          </w:p>
        </w:tc>
        <w:tc>
          <w:tcPr>
            <w:tcW w:w="1389" w:type="dxa"/>
            <w:hideMark/>
          </w:tcPr>
          <w:p w14:paraId="1A8BE4C4" w14:textId="77777777" w:rsidR="0046790E" w:rsidRPr="00807B95" w:rsidRDefault="0046790E" w:rsidP="00FF2EF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807B9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enter</w:t>
            </w:r>
            <w:proofErr w:type="spellEnd"/>
          </w:p>
        </w:tc>
        <w:tc>
          <w:tcPr>
            <w:tcW w:w="898" w:type="dxa"/>
            <w:hideMark/>
          </w:tcPr>
          <w:p w14:paraId="03D3E1D0" w14:textId="77777777" w:rsidR="0046790E" w:rsidRPr="00807B95" w:rsidRDefault="0046790E" w:rsidP="00FF2EF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7B9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678.8</w:t>
            </w:r>
          </w:p>
        </w:tc>
      </w:tr>
      <w:tr w:rsidR="0046790E" w:rsidRPr="00807B95" w14:paraId="77132532" w14:textId="77777777" w:rsidTr="00FF2EFE">
        <w:trPr>
          <w:trHeight w:val="576"/>
        </w:trPr>
        <w:tc>
          <w:tcPr>
            <w:tcW w:w="669" w:type="dxa"/>
            <w:vMerge/>
            <w:hideMark/>
          </w:tcPr>
          <w:p w14:paraId="4A743E99" w14:textId="77777777" w:rsidR="0046790E" w:rsidRPr="00807B95" w:rsidRDefault="0046790E" w:rsidP="00FF2EF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884" w:type="dxa"/>
            <w:vMerge/>
            <w:hideMark/>
          </w:tcPr>
          <w:p w14:paraId="68924FD1" w14:textId="77777777" w:rsidR="0046790E" w:rsidRPr="00807B95" w:rsidRDefault="0046790E" w:rsidP="00FF2EF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89" w:type="dxa"/>
            <w:hideMark/>
          </w:tcPr>
          <w:p w14:paraId="500CF5C4" w14:textId="77777777" w:rsidR="0046790E" w:rsidRPr="00807B95" w:rsidRDefault="0046790E" w:rsidP="00FF2EF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7B9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owest Energy</w:t>
            </w:r>
          </w:p>
        </w:tc>
        <w:tc>
          <w:tcPr>
            <w:tcW w:w="898" w:type="dxa"/>
            <w:hideMark/>
          </w:tcPr>
          <w:p w14:paraId="1C3D4F2D" w14:textId="77777777" w:rsidR="0046790E" w:rsidRPr="00807B95" w:rsidRDefault="0046790E" w:rsidP="00FF2EF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7B9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771.5</w:t>
            </w:r>
          </w:p>
        </w:tc>
      </w:tr>
      <w:tr w:rsidR="0046790E" w:rsidRPr="00807B95" w14:paraId="30D59F28" w14:textId="77777777" w:rsidTr="00FF2EFE">
        <w:trPr>
          <w:trHeight w:val="288"/>
        </w:trPr>
        <w:tc>
          <w:tcPr>
            <w:tcW w:w="669" w:type="dxa"/>
            <w:vMerge w:val="restart"/>
            <w:hideMark/>
          </w:tcPr>
          <w:p w14:paraId="3486E3AE" w14:textId="77777777" w:rsidR="0046790E" w:rsidRPr="00807B95" w:rsidRDefault="0046790E" w:rsidP="00FF2EF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807B9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884" w:type="dxa"/>
            <w:vMerge w:val="restart"/>
            <w:hideMark/>
          </w:tcPr>
          <w:p w14:paraId="35D94F12" w14:textId="77777777" w:rsidR="0046790E" w:rsidRPr="00807B95" w:rsidRDefault="0046790E" w:rsidP="00FF2EF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7B9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1</w:t>
            </w:r>
          </w:p>
        </w:tc>
        <w:tc>
          <w:tcPr>
            <w:tcW w:w="1389" w:type="dxa"/>
            <w:hideMark/>
          </w:tcPr>
          <w:p w14:paraId="6CBB3C9A" w14:textId="77777777" w:rsidR="0046790E" w:rsidRPr="00807B95" w:rsidRDefault="0046790E" w:rsidP="00FF2EF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807B9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enter</w:t>
            </w:r>
            <w:proofErr w:type="spellEnd"/>
          </w:p>
        </w:tc>
        <w:tc>
          <w:tcPr>
            <w:tcW w:w="898" w:type="dxa"/>
            <w:hideMark/>
          </w:tcPr>
          <w:p w14:paraId="6610E2B1" w14:textId="77777777" w:rsidR="0046790E" w:rsidRPr="00807B95" w:rsidRDefault="0046790E" w:rsidP="00FF2EF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7B9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703.1</w:t>
            </w:r>
          </w:p>
        </w:tc>
      </w:tr>
      <w:tr w:rsidR="0046790E" w:rsidRPr="00807B95" w14:paraId="367D941E" w14:textId="77777777" w:rsidTr="00FF2EFE">
        <w:trPr>
          <w:trHeight w:val="576"/>
        </w:trPr>
        <w:tc>
          <w:tcPr>
            <w:tcW w:w="669" w:type="dxa"/>
            <w:vMerge/>
            <w:hideMark/>
          </w:tcPr>
          <w:p w14:paraId="0E4788DE" w14:textId="77777777" w:rsidR="0046790E" w:rsidRPr="00807B95" w:rsidRDefault="0046790E" w:rsidP="00FF2EF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884" w:type="dxa"/>
            <w:vMerge/>
            <w:hideMark/>
          </w:tcPr>
          <w:p w14:paraId="695A5D20" w14:textId="77777777" w:rsidR="0046790E" w:rsidRPr="00807B95" w:rsidRDefault="0046790E" w:rsidP="00FF2EF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89" w:type="dxa"/>
            <w:hideMark/>
          </w:tcPr>
          <w:p w14:paraId="4AB38278" w14:textId="77777777" w:rsidR="0046790E" w:rsidRPr="00807B95" w:rsidRDefault="0046790E" w:rsidP="00FF2EF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7B9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owest Energy</w:t>
            </w:r>
          </w:p>
        </w:tc>
        <w:tc>
          <w:tcPr>
            <w:tcW w:w="898" w:type="dxa"/>
            <w:hideMark/>
          </w:tcPr>
          <w:p w14:paraId="63A11A5F" w14:textId="77777777" w:rsidR="0046790E" w:rsidRPr="00807B95" w:rsidRDefault="0046790E" w:rsidP="00FF2EF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7B9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803</w:t>
            </w:r>
          </w:p>
        </w:tc>
      </w:tr>
      <w:tr w:rsidR="0046790E" w:rsidRPr="00807B95" w14:paraId="6D9850A2" w14:textId="77777777" w:rsidTr="00FF2EFE">
        <w:trPr>
          <w:trHeight w:val="288"/>
        </w:trPr>
        <w:tc>
          <w:tcPr>
            <w:tcW w:w="669" w:type="dxa"/>
            <w:vMerge w:val="restart"/>
            <w:hideMark/>
          </w:tcPr>
          <w:p w14:paraId="0AA80211" w14:textId="77777777" w:rsidR="0046790E" w:rsidRPr="00807B95" w:rsidRDefault="0046790E" w:rsidP="00FF2EF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807B9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884" w:type="dxa"/>
            <w:vMerge w:val="restart"/>
            <w:hideMark/>
          </w:tcPr>
          <w:p w14:paraId="6A63FE5F" w14:textId="77777777" w:rsidR="0046790E" w:rsidRPr="00807B95" w:rsidRDefault="0046790E" w:rsidP="00FF2EF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7B9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3</w:t>
            </w:r>
          </w:p>
        </w:tc>
        <w:tc>
          <w:tcPr>
            <w:tcW w:w="1389" w:type="dxa"/>
            <w:hideMark/>
          </w:tcPr>
          <w:p w14:paraId="19226532" w14:textId="77777777" w:rsidR="0046790E" w:rsidRPr="00807B95" w:rsidRDefault="0046790E" w:rsidP="00FF2EF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807B9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enter</w:t>
            </w:r>
            <w:proofErr w:type="spellEnd"/>
          </w:p>
        </w:tc>
        <w:tc>
          <w:tcPr>
            <w:tcW w:w="898" w:type="dxa"/>
            <w:hideMark/>
          </w:tcPr>
          <w:p w14:paraId="5790EB1B" w14:textId="77777777" w:rsidR="0046790E" w:rsidRPr="00807B95" w:rsidRDefault="0046790E" w:rsidP="00FF2EF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7B9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707.5</w:t>
            </w:r>
          </w:p>
        </w:tc>
      </w:tr>
      <w:tr w:rsidR="0046790E" w:rsidRPr="00807B95" w14:paraId="3B13DC1F" w14:textId="77777777" w:rsidTr="00FF2EFE">
        <w:trPr>
          <w:trHeight w:val="576"/>
        </w:trPr>
        <w:tc>
          <w:tcPr>
            <w:tcW w:w="669" w:type="dxa"/>
            <w:vMerge/>
            <w:hideMark/>
          </w:tcPr>
          <w:p w14:paraId="075A514A" w14:textId="77777777" w:rsidR="0046790E" w:rsidRPr="00807B95" w:rsidRDefault="0046790E" w:rsidP="00FF2EF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884" w:type="dxa"/>
            <w:vMerge/>
            <w:hideMark/>
          </w:tcPr>
          <w:p w14:paraId="2EED2FDE" w14:textId="77777777" w:rsidR="0046790E" w:rsidRPr="00807B95" w:rsidRDefault="0046790E" w:rsidP="00FF2EF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89" w:type="dxa"/>
            <w:hideMark/>
          </w:tcPr>
          <w:p w14:paraId="5C522306" w14:textId="77777777" w:rsidR="0046790E" w:rsidRPr="00807B95" w:rsidRDefault="0046790E" w:rsidP="00FF2EF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7B9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owest Energy</w:t>
            </w:r>
          </w:p>
        </w:tc>
        <w:tc>
          <w:tcPr>
            <w:tcW w:w="898" w:type="dxa"/>
            <w:hideMark/>
          </w:tcPr>
          <w:p w14:paraId="5616930A" w14:textId="77777777" w:rsidR="0046790E" w:rsidRPr="00807B95" w:rsidRDefault="0046790E" w:rsidP="00FF2EF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7B9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743.6</w:t>
            </w:r>
          </w:p>
        </w:tc>
      </w:tr>
      <w:tr w:rsidR="0046790E" w:rsidRPr="00807B95" w14:paraId="76A2717F" w14:textId="77777777" w:rsidTr="00FF2EFE">
        <w:trPr>
          <w:trHeight w:val="288"/>
        </w:trPr>
        <w:tc>
          <w:tcPr>
            <w:tcW w:w="669" w:type="dxa"/>
            <w:vMerge w:val="restart"/>
            <w:hideMark/>
          </w:tcPr>
          <w:p w14:paraId="03F063E9" w14:textId="77777777" w:rsidR="0046790E" w:rsidRPr="00807B95" w:rsidRDefault="0046790E" w:rsidP="00FF2EF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807B9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884" w:type="dxa"/>
            <w:vMerge w:val="restart"/>
            <w:hideMark/>
          </w:tcPr>
          <w:p w14:paraId="3835A289" w14:textId="77777777" w:rsidR="0046790E" w:rsidRPr="00807B95" w:rsidRDefault="0046790E" w:rsidP="00FF2EF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7B9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3</w:t>
            </w:r>
          </w:p>
        </w:tc>
        <w:tc>
          <w:tcPr>
            <w:tcW w:w="1389" w:type="dxa"/>
            <w:hideMark/>
          </w:tcPr>
          <w:p w14:paraId="7CA920C8" w14:textId="77777777" w:rsidR="0046790E" w:rsidRPr="00807B95" w:rsidRDefault="0046790E" w:rsidP="00FF2EF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807B9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enter</w:t>
            </w:r>
            <w:proofErr w:type="spellEnd"/>
          </w:p>
        </w:tc>
        <w:tc>
          <w:tcPr>
            <w:tcW w:w="898" w:type="dxa"/>
            <w:hideMark/>
          </w:tcPr>
          <w:p w14:paraId="7F5B8FA4" w14:textId="77777777" w:rsidR="0046790E" w:rsidRPr="00807B95" w:rsidRDefault="0046790E" w:rsidP="00FF2EF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7B9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706.5</w:t>
            </w:r>
          </w:p>
        </w:tc>
      </w:tr>
      <w:tr w:rsidR="0046790E" w:rsidRPr="00807B95" w14:paraId="29388A4E" w14:textId="77777777" w:rsidTr="00FF2EFE">
        <w:trPr>
          <w:trHeight w:val="576"/>
        </w:trPr>
        <w:tc>
          <w:tcPr>
            <w:tcW w:w="669" w:type="dxa"/>
            <w:vMerge/>
            <w:hideMark/>
          </w:tcPr>
          <w:p w14:paraId="50E91D22" w14:textId="77777777" w:rsidR="0046790E" w:rsidRPr="00807B95" w:rsidRDefault="0046790E" w:rsidP="00FF2EF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884" w:type="dxa"/>
            <w:vMerge/>
            <w:hideMark/>
          </w:tcPr>
          <w:p w14:paraId="1A0F6EE8" w14:textId="77777777" w:rsidR="0046790E" w:rsidRPr="00807B95" w:rsidRDefault="0046790E" w:rsidP="00FF2EF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89" w:type="dxa"/>
            <w:hideMark/>
          </w:tcPr>
          <w:p w14:paraId="5D1E6DAE" w14:textId="77777777" w:rsidR="0046790E" w:rsidRPr="00807B95" w:rsidRDefault="0046790E" w:rsidP="00FF2EF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7B9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owest Energy</w:t>
            </w:r>
          </w:p>
        </w:tc>
        <w:tc>
          <w:tcPr>
            <w:tcW w:w="898" w:type="dxa"/>
            <w:hideMark/>
          </w:tcPr>
          <w:p w14:paraId="73629D46" w14:textId="77777777" w:rsidR="0046790E" w:rsidRPr="00807B95" w:rsidRDefault="0046790E" w:rsidP="00FF2EF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07B9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729.1</w:t>
            </w:r>
          </w:p>
        </w:tc>
      </w:tr>
    </w:tbl>
    <w:p w14:paraId="791EA02F" w14:textId="77777777" w:rsidR="0046790E" w:rsidRPr="00807B95" w:rsidRDefault="0046790E" w:rsidP="0046790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6F420B7" w14:textId="77777777" w:rsidR="0046790E" w:rsidRPr="00807B95" w:rsidRDefault="0046790E" w:rsidP="0046790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10ED57E" w14:textId="77777777" w:rsidR="0046790E" w:rsidRDefault="0046790E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412E3CAF" w14:textId="77777777" w:rsidR="0046790E" w:rsidRDefault="0046790E"/>
    <w:sectPr w:rsidR="0046790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6E69"/>
    <w:rsid w:val="00004312"/>
    <w:rsid w:val="001F390A"/>
    <w:rsid w:val="00246ECB"/>
    <w:rsid w:val="0040080F"/>
    <w:rsid w:val="0046790E"/>
    <w:rsid w:val="004D08B7"/>
    <w:rsid w:val="00620D9A"/>
    <w:rsid w:val="00774022"/>
    <w:rsid w:val="007A6E69"/>
    <w:rsid w:val="00830909"/>
    <w:rsid w:val="008311BC"/>
    <w:rsid w:val="00934715"/>
    <w:rsid w:val="00AB4B43"/>
    <w:rsid w:val="00E57ABB"/>
    <w:rsid w:val="00EB70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A992132"/>
  <w15:chartTrackingRefBased/>
  <w15:docId w15:val="{F9CFEE97-3D3C-4469-AB03-31952C9D5A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A6E6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A6E6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A6E6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A6E6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A6E6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A6E6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A6E6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A6E6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A6E6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6E6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A6E6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A6E6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A6E6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A6E6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A6E6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A6E6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A6E6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A6E6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A6E6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A6E6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A6E6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A6E6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A6E6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A6E6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A6E6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A6E6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A6E6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A6E6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A6E6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6790E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www.ebi.ac.uk/thornton-srv/databases/cgi-bin/pdbsum/GetPage.pl?pdbcode=b368&amp;pdb_type=UPLOAD&amp;code=090227&amp;template=interfaces.html&amp;o=RESIDUE&amp;l=2" TargetMode="External"/><Relationship Id="rId18" Type="http://schemas.openxmlformats.org/officeDocument/2006/relationships/hyperlink" Target="http://www.ebi.ac.uk/thornton-srv/databases/cgi-bin/pdbsum/GetPage.pl?pdbcode=b368&amp;pdb_type=UPLOAD&amp;code=090227&amp;template=interfaces.html&amp;o=RESIDUE&amp;l=4" TargetMode="External"/><Relationship Id="rId26" Type="http://schemas.openxmlformats.org/officeDocument/2006/relationships/hyperlink" Target="http://www.ebi.ac.uk/thornton-srv/databases/cgi-bin/pdbsum/GetPage.pl?pdbcode=b368&amp;pdb_type=UPLOAD&amp;code=090227&amp;template=interfaces.html&amp;o=RESIDUE&amp;l=6" TargetMode="External"/><Relationship Id="rId3" Type="http://schemas.openxmlformats.org/officeDocument/2006/relationships/settings" Target="settings.xml"/><Relationship Id="rId21" Type="http://schemas.openxmlformats.org/officeDocument/2006/relationships/image" Target="media/image6.png"/><Relationship Id="rId34" Type="http://schemas.openxmlformats.org/officeDocument/2006/relationships/theme" Target="theme/theme1.xml"/><Relationship Id="rId7" Type="http://schemas.openxmlformats.org/officeDocument/2006/relationships/hyperlink" Target="http://www.ebi.ac.uk/thornton-srv/databases/cgi-bin/pdbsum/GetPage.pl?pdbcode=b368&amp;pdb_type=UPLOAD&amp;code=090227&amp;template=interfaces.html&amp;o=RESIDUE&amp;l=1" TargetMode="External"/><Relationship Id="rId12" Type="http://schemas.openxmlformats.org/officeDocument/2006/relationships/image" Target="media/image3.png"/><Relationship Id="rId17" Type="http://schemas.openxmlformats.org/officeDocument/2006/relationships/hyperlink" Target="http://www.ebi.ac.uk/thornton-srv/databases/cgi-bin/pdbsum/GetPage.pl?pdbcode=b368&amp;pdb_type=UPLOAD&amp;code=090227&amp;template=interfaces.html&amp;o=RESIDUE&amp;l=3" TargetMode="External"/><Relationship Id="rId25" Type="http://schemas.openxmlformats.org/officeDocument/2006/relationships/hyperlink" Target="http://www.ebi.ac.uk/thornton-srv/databases/cgi-bin/pdbsum/GetPage.pl?pdbcode=b368&amp;pdb_type=UPLOAD&amp;code=090227&amp;template=interfaces.html&amp;o=RESIDUE&amp;l=5" TargetMode="External"/><Relationship Id="rId33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4.png"/><Relationship Id="rId20" Type="http://schemas.openxmlformats.org/officeDocument/2006/relationships/hyperlink" Target="http://www.ebi.ac.uk/thornton-srv/databases/cgi-bin/pdbsum/GetPage.pl?pdbcode=b368&amp;pdb_type=UPLOAD&amp;code=090227&amp;template=interfaces.html&amp;o=RESIDUE&amp;l=4" TargetMode="External"/><Relationship Id="rId29" Type="http://schemas.openxmlformats.org/officeDocument/2006/relationships/hyperlink" Target="http://www.ebi.ac.uk/thornton-srv/databases/cgi-bin/pdbsum/GetPage.pl?pdbcode=b368&amp;pdb_type=UPLOAD&amp;code=090227&amp;template=interfaces.html&amp;o=RESIDUE&amp;l=6" TargetMode="Externa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hyperlink" Target="http://www.ebi.ac.uk/thornton-srv/databases/cgi-bin/pdbsum/GetPage.pl?pdbcode=b368&amp;pdb_type=UPLOAD&amp;code=090227&amp;template=interfaces.html&amp;o=RESIDUE&amp;l=2" TargetMode="External"/><Relationship Id="rId24" Type="http://schemas.openxmlformats.org/officeDocument/2006/relationships/hyperlink" Target="http://www.ebi.ac.uk/thornton-srv/databases/cgi-bin/pdbsum/GetPage.pl?pdbcode=b368&amp;pdb_type=UPLOAD&amp;code=090227&amp;template=interfaces.html&amp;o=RESIDUE&amp;l=5" TargetMode="External"/><Relationship Id="rId32" Type="http://schemas.openxmlformats.org/officeDocument/2006/relationships/hyperlink" Target="http://www.ebi.ac.uk/thornton-srv/databases/cgi-bin/pdbsum/GetPage.pl?pdbcode=b368&amp;pdb_type=UPLOAD&amp;code=090227&amp;template=interfaces.html&amp;o=RESIDUE&amp;l=7" TargetMode="External"/><Relationship Id="rId5" Type="http://schemas.openxmlformats.org/officeDocument/2006/relationships/hyperlink" Target="http://www.ebi.ac.uk/thornton-srv/databases/cgi-bin/pdbsum/GetPage.pl?pdbcode=b368&amp;pdb_type=UPLOAD&amp;code=090227&amp;template=interfaces.html&amp;o=RESIDUE&amp;l=1" TargetMode="External"/><Relationship Id="rId15" Type="http://schemas.openxmlformats.org/officeDocument/2006/relationships/hyperlink" Target="http://www.ebi.ac.uk/thornton-srv/databases/cgi-bin/pdbsum/GetPage.pl?pdbcode=b368&amp;pdb_type=UPLOAD&amp;code=090227&amp;template=interfaces.html&amp;o=RESIDUE&amp;l=3" TargetMode="External"/><Relationship Id="rId23" Type="http://schemas.openxmlformats.org/officeDocument/2006/relationships/hyperlink" Target="http://www.ebi.ac.uk/thornton-srv/databases/cgi-bin/pdbsum/GetPage.pl?pdbcode=b368&amp;pdb_type=UPLOAD&amp;code=090227&amp;template=interfaces.html&amp;o=RESIDUE&amp;l=5" TargetMode="External"/><Relationship Id="rId28" Type="http://schemas.openxmlformats.org/officeDocument/2006/relationships/image" Target="media/image7.png"/><Relationship Id="rId10" Type="http://schemas.openxmlformats.org/officeDocument/2006/relationships/hyperlink" Target="http://www.ebi.ac.uk/thornton-srv/databases/cgi-bin/pdbsum/GetPage.pl?pdbcode=b368&amp;pdb_type=UPLOAD&amp;code=090227&amp;template=interfaces.html&amp;o=RESIDUE&amp;l=2" TargetMode="External"/><Relationship Id="rId19" Type="http://schemas.openxmlformats.org/officeDocument/2006/relationships/image" Target="media/image5.png"/><Relationship Id="rId31" Type="http://schemas.openxmlformats.org/officeDocument/2006/relationships/hyperlink" Target="http://www.ebi.ac.uk/thornton-srv/databases/cgi-bin/pdbsum/GetPage.pl?pdbcode=b368&amp;pdb_type=UPLOAD&amp;code=090227&amp;template=interfaces.html&amp;o=RESIDUE&amp;l=7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ebi.ac.uk/thornton-srv/databases/cgi-bin/pdbsum/GetPage.pl?pdbcode=b368&amp;pdb_type=UPLOAD&amp;code=090227&amp;template=interfaces.html&amp;o=RESIDUE&amp;l=1" TargetMode="External"/><Relationship Id="rId14" Type="http://schemas.openxmlformats.org/officeDocument/2006/relationships/hyperlink" Target="http://www.ebi.ac.uk/thornton-srv/databases/cgi-bin/pdbsum/GetPage.pl?pdbcode=b368&amp;pdb_type=UPLOAD&amp;code=090227&amp;template=interfaces.html&amp;o=RESIDUE&amp;l=3" TargetMode="External"/><Relationship Id="rId22" Type="http://schemas.openxmlformats.org/officeDocument/2006/relationships/hyperlink" Target="http://www.ebi.ac.uk/thornton-srv/databases/cgi-bin/pdbsum/GetPage.pl?pdbcode=b368&amp;pdb_type=UPLOAD&amp;code=090227&amp;template=interfaces.html&amp;o=RESIDUE&amp;l=4" TargetMode="External"/><Relationship Id="rId27" Type="http://schemas.openxmlformats.org/officeDocument/2006/relationships/hyperlink" Target="http://www.ebi.ac.uk/thornton-srv/databases/cgi-bin/pdbsum/GetPage.pl?pdbcode=b368&amp;pdb_type=UPLOAD&amp;code=090227&amp;template=interfaces.html&amp;o=RESIDUE&amp;l=6" TargetMode="External"/><Relationship Id="rId30" Type="http://schemas.openxmlformats.org/officeDocument/2006/relationships/hyperlink" Target="http://www.ebi.ac.uk/thornton-srv/databases/cgi-bin/pdbsum/GetPage.pl?pdbcode=b368&amp;pdb_type=UPLOAD&amp;code=090227&amp;template=interfaces.html&amp;o=RESIDUE&amp;l=7" TargetMode="External"/><Relationship Id="rId8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55A77B8-829D-4A59-99D1-079D8C7931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5</Pages>
  <Words>439</Words>
  <Characters>2684</Characters>
  <Application>Microsoft Office Word</Application>
  <DocSecurity>0</DocSecurity>
  <Lines>547</Lines>
  <Paragraphs>28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SNEEM ANWAR</dc:creator>
  <cp:keywords/>
  <dc:description/>
  <cp:lastModifiedBy>TASNEEM ANWAR</cp:lastModifiedBy>
  <cp:revision>5</cp:revision>
  <dcterms:created xsi:type="dcterms:W3CDTF">2024-07-08T06:39:00Z</dcterms:created>
  <dcterms:modified xsi:type="dcterms:W3CDTF">2024-07-10T18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431464b4c605446b12e6dde8a52b184269ca460710adaf388c9d9c66befbb0d</vt:lpwstr>
  </property>
</Properties>
</file>